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6A68A" w14:textId="50E2C006" w:rsidR="00B67EAF" w:rsidRDefault="003A780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  <w:lang w:eastAsia="en-US"/>
        </w:rPr>
      </w:pPr>
      <w:r w:rsidRPr="003A78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  <w:lang w:eastAsia="en-US"/>
        </w:rPr>
        <w:t>Table</w:t>
      </w:r>
      <w:r w:rsidRPr="003A780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8"/>
          <w:lang w:eastAsia="en-US"/>
        </w:rPr>
        <w:t xml:space="preserve"> </w:t>
      </w:r>
      <w:r w:rsidR="00170EA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8"/>
        </w:rPr>
        <w:t>S1</w:t>
      </w:r>
      <w:r w:rsidRPr="003A780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8"/>
          <w:lang w:eastAsia="en-US"/>
        </w:rPr>
        <w:t xml:space="preserve"> </w:t>
      </w:r>
      <w:r w:rsidRPr="003A78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  <w:lang w:eastAsia="en-US"/>
        </w:rPr>
        <w:t>Therapeutic mechanisms of active components from natural medicines in Pulmonary Hypertension</w:t>
      </w:r>
    </w:p>
    <w:tbl>
      <w:tblPr>
        <w:tblStyle w:val="af5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2268"/>
        <w:gridCol w:w="851"/>
        <w:gridCol w:w="1417"/>
        <w:gridCol w:w="1134"/>
        <w:gridCol w:w="1701"/>
        <w:gridCol w:w="1134"/>
        <w:gridCol w:w="1276"/>
        <w:gridCol w:w="709"/>
      </w:tblGrid>
      <w:tr w:rsidR="003A7806" w:rsidRPr="003A7806" w14:paraId="6539A189" w14:textId="77777777" w:rsidTr="00CC3EE9">
        <w:trPr>
          <w:trHeight w:val="566"/>
          <w:tblHeader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44F73E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atural medicin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71D9FF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olecular formul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68F5C3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ategor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4D08EF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S</w:t>
            </w: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urc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5009079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Study 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575541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127081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Control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16D194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Minimal effective concentration / Optimal do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16F1C2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1"/>
              </w:rPr>
              <w:t>dur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E989A7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echanism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F6A1F2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R</w:t>
            </w:r>
            <w:r w:rsidRPr="003A7806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eference</w:t>
            </w:r>
          </w:p>
        </w:tc>
      </w:tr>
      <w:tr w:rsidR="003A7806" w:rsidRPr="003A7806" w14:paraId="27763021" w14:textId="77777777" w:rsidTr="00CC3EE9">
        <w:trPr>
          <w:trHeight w:val="1132"/>
        </w:trPr>
        <w:tc>
          <w:tcPr>
            <w:tcW w:w="1134" w:type="dxa"/>
            <w:tcBorders>
              <w:top w:val="single" w:sz="6" w:space="0" w:color="auto"/>
            </w:tcBorders>
            <w:vAlign w:val="center"/>
            <w:hideMark/>
          </w:tcPr>
          <w:p w14:paraId="6EF6EF7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alofuginon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  <w:hideMark/>
          </w:tcPr>
          <w:p w14:paraId="124D9B4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7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BrClN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  <w:hideMark/>
          </w:tcPr>
          <w:p w14:paraId="464992D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Quinazolinone alkaloid derivative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hideMark/>
          </w:tcPr>
          <w:p w14:paraId="0F92D22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ydrangea febrifuga (Lour.) Y.De Smet &amp; Granados [Hydrangeaceae]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E9483F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  <w:hideMark/>
          </w:tcPr>
          <w:p w14:paraId="7297B99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ale SD rats with HAPH induced by exposure to a simulated 6000 m hypoxic environment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1B73F9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distilled water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E0FD2E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 mg/kg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019FD1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4 weeks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  <w:hideMark/>
          </w:tcPr>
          <w:p w14:paraId="700E74A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TGF-β1, ↓ Smad2/3, IL-1β↓, IL-6↓, TNF-α ↓, ↓RVHI, ↓PVWT.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  <w:hideMark/>
          </w:tcPr>
          <w:p w14:paraId="759D1D33" w14:textId="5AA10B3F" w:rsidR="003A7806" w:rsidRPr="003A7806" w:rsidRDefault="0072524E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Wang&lt;/Author&gt;&lt;Year&gt;2025&lt;/Year&gt;&lt;RecNum&gt;13&lt;/RecNum&gt;&lt;DisplayText&gt;(Wang et al., 2025)&lt;/DisplayText&gt;&lt;record&gt;&lt;rec-number&gt;13&lt;/rec-number&gt;&lt;foreign-keys&gt;&lt;key app="EN" db-id="vtw05fvpbs5zvqe9fvkpzzpuxtwrtsd20pps" timestamp="1757645813"&gt;13&lt;/key&gt;&lt;/foreign-keys&gt;&lt;ref-type name="Journal Article"&gt;17&lt;/ref-type&gt;&lt;contributors&gt;&lt;authors&gt;&lt;author&gt;Wang, Jiangtao&lt;/author&gt;&lt;author&gt;Guan, Lina&lt;/author&gt;&lt;author&gt;Yu, Jian&lt;/author&gt;&lt;author&gt;Ma, Bohua&lt;/author&gt;&lt;author&gt;Shen, Huihua&lt;/author&gt;&lt;author&gt;Xing, Guozhu&lt;/author&gt;&lt;author&gt;Xu, Yawei&lt;/author&gt;&lt;author&gt;Li, Qiufang&lt;/author&gt;&lt;author&gt;Liu, Juan&lt;/author&gt;&lt;author&gt;Xu, Qin&lt;/author&gt;&lt;author&gt;Shi, Wenhui&lt;/author&gt;&lt;author&gt;He, Jia&lt;/author&gt;&lt;author&gt;Huang, Yixuan&lt;/author&gt;&lt;author&gt;Yin, Dongfeng&lt;/author&gt;&lt;author&gt;Li, Wu&lt;/author&gt;&lt;author&gt;Wang, Rui&lt;/author&gt;&lt;/authors&gt;&lt;/contributors&gt;&lt;titles&gt;&lt;title&gt;Halofuginone prevents inflammation and proliferation of high-altitude pulmonary hypertension by inhibiting the TGF-β1/Smad signaling pathway&lt;/title&gt;&lt;secondary-title&gt;SCIENTIFIC REPORTS&lt;/secondary-title&gt;&lt;/titles&gt;&lt;periodical&gt;&lt;full-title&gt;SCIENTIFIC REPORTS&lt;/full-title&gt;&lt;/periodical&gt;&lt;volume&gt;15&lt;/volume&gt;&lt;number&gt;1&lt;/number&gt;&lt;dates&gt;&lt;year&gt;2025&lt;/year&gt;&lt;pub-dates&gt;&lt;date&gt;2025 JAN 29&lt;/date&gt;&lt;/pub-dates&gt;&lt;/dates&gt;&lt;isbn&gt;2045-2322&lt;/isbn&gt;&lt;accession-num&gt;WOS:001410911800004&lt;/accession-num&gt;&lt;work-type&gt;Article&lt;/work-type&gt;&lt;urls&gt;&lt;/urls&gt;&lt;custom7&gt;3619&lt;/custom7&gt;&lt;electronic-resource-num&gt;10.1038/s41598-025-88258-z&lt;/electronic-resource-num&gt;&lt;access-date&gt;2025-02-07&lt;/access-dat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Wang et al., 2025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7B62A79B" w14:textId="77777777" w:rsidTr="00CC3EE9">
        <w:trPr>
          <w:trHeight w:val="566"/>
        </w:trPr>
        <w:tc>
          <w:tcPr>
            <w:tcW w:w="1134" w:type="dxa"/>
            <w:vAlign w:val="center"/>
            <w:hideMark/>
          </w:tcPr>
          <w:p w14:paraId="7C212C8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T</w:t>
            </w: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etramethylpyrazine</w:t>
            </w:r>
          </w:p>
        </w:tc>
        <w:tc>
          <w:tcPr>
            <w:tcW w:w="1276" w:type="dxa"/>
            <w:vAlign w:val="center"/>
            <w:hideMark/>
          </w:tcPr>
          <w:p w14:paraId="1FB6A01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3C27A8C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mide alkaloid</w:t>
            </w:r>
          </w:p>
        </w:tc>
        <w:tc>
          <w:tcPr>
            <w:tcW w:w="2268" w:type="dxa"/>
            <w:noWrap/>
            <w:hideMark/>
          </w:tcPr>
          <w:p w14:paraId="5882DD1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onioselinum anthriscoides 'Chuanxiong' [Apiaceae]</w:t>
            </w:r>
          </w:p>
        </w:tc>
        <w:tc>
          <w:tcPr>
            <w:tcW w:w="851" w:type="dxa"/>
          </w:tcPr>
          <w:p w14:paraId="2F69A74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034357C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498AAF2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 MCT-induced PA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Primary cultured rat PASMCs</w:t>
            </w:r>
          </w:p>
        </w:tc>
        <w:tc>
          <w:tcPr>
            <w:tcW w:w="1134" w:type="dxa"/>
          </w:tcPr>
          <w:p w14:paraId="686F3B4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9% NaCl solution</w:t>
            </w:r>
          </w:p>
        </w:tc>
        <w:tc>
          <w:tcPr>
            <w:tcW w:w="1701" w:type="dxa"/>
          </w:tcPr>
          <w:p w14:paraId="0E42BD5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00 mg/kg</w:t>
            </w:r>
          </w:p>
        </w:tc>
        <w:tc>
          <w:tcPr>
            <w:tcW w:w="1134" w:type="dxa"/>
          </w:tcPr>
          <w:p w14:paraId="31654C5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ot mentioned</w:t>
            </w:r>
          </w:p>
        </w:tc>
        <w:tc>
          <w:tcPr>
            <w:tcW w:w="1276" w:type="dxa"/>
            <w:vAlign w:val="center"/>
            <w:hideMark/>
          </w:tcPr>
          <w:p w14:paraId="162EEB9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 HMGB1, ↓PERK/ATF4, ↓ SIAH2, ↑HIPK2, IL-1β↓, IL-6↓.</w:t>
            </w:r>
          </w:p>
        </w:tc>
        <w:tc>
          <w:tcPr>
            <w:tcW w:w="709" w:type="dxa"/>
            <w:vAlign w:val="center"/>
            <w:hideMark/>
          </w:tcPr>
          <w:p w14:paraId="210FEF79" w14:textId="46F8EBA5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Zhang&lt;/Author&gt;&lt;Year&gt;2023&lt;/Year&gt;&lt;RecNum&gt;76&lt;/RecNum&gt;&lt;DisplayText&gt;(Zhang et al., 2023b)&lt;/DisplayText&gt;&lt;record&gt;&lt;rec-number&gt;76&lt;/rec-number&gt;&lt;foreign-keys&gt;&lt;key app="EN" db-id="vtw05fvpbs5zvqe9fvkpzzpuxtwrtsd20pps" timestamp="1757645813"&gt;76&lt;/key&gt;&lt;/foreign-keys&gt;&lt;ref-type name="Journal Article"&gt;17&lt;/ref-type&gt;&lt;contributors&gt;&lt;authors&gt;&lt;author&gt;Zhang, Qianqian&lt;/author&gt;&lt;author&gt;Chen, Yuqian&lt;/author&gt;&lt;author&gt;Wang, Qingting&lt;/author&gt;&lt;author&gt;Wang, Yan&lt;/author&gt;&lt;author&gt;Feng, Wei&lt;/author&gt;&lt;author&gt;Chai, Limin&lt;/author&gt;&lt;author&gt;Liu, Jin&lt;/author&gt;&lt;author&gt;Li, Danyang&lt;/author&gt;&lt;author&gt;Chen, Huan&lt;/author&gt;&lt;author&gt;Qiu, Yuanjie&lt;/author&gt;&lt;author&gt;Shen, Nirui&lt;/author&gt;&lt;author&gt;Shi, Xiangyu&lt;/author&gt;&lt;author&gt;Xie, Xinming&lt;/author&gt;&lt;author&gt;Li, Manxiang&lt;/author&gt;&lt;/authors&gt;&lt;/contributors&gt;&lt;titles&gt;&lt;title&gt;HMGB1-induced activation of ER stress contributes to pulmonary artery hypertension in vitro and in vivo&lt;/title&gt;&lt;secondary-title&gt;RESPIRATORY RESEARCH&lt;/secondary-title&gt;&lt;/titles&gt;&lt;periodical&gt;&lt;full-title&gt;RESPIRATORY RESEARCH&lt;/full-title&gt;&lt;/periodical&gt;&lt;volume&gt;24&lt;/volume&gt;&lt;number&gt;1&lt;/number&gt;&lt;dates&gt;&lt;year&gt;2023&lt;/year&gt;&lt;pub-dates&gt;&lt;date&gt;2023 JUN 2&lt;/date&gt;&lt;/pub-dates&gt;&lt;/dates&gt;&lt;isbn&gt;1465-993X&lt;/isbn&gt;&lt;accession-num&gt;WOS:000999881600002&lt;/accession-num&gt;&lt;work-type&gt;Article&lt;/work-type&gt;&lt;urls&gt;&lt;/urls&gt;&lt;custom7&gt;149&lt;/custom7&gt;&lt;electronic-resource-num&gt;10.1186/s12931-023-02454-x&lt;/electronic-resource-num&gt;&lt;access-date&gt;2023-06-16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Zhang et al., 2023b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13CB3DA5" w14:textId="77777777" w:rsidTr="00CC3EE9">
        <w:trPr>
          <w:trHeight w:val="849"/>
        </w:trPr>
        <w:tc>
          <w:tcPr>
            <w:tcW w:w="1134" w:type="dxa"/>
            <w:vAlign w:val="center"/>
            <w:hideMark/>
          </w:tcPr>
          <w:p w14:paraId="12C4DD6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lastRenderedPageBreak/>
              <w:t>I</w:t>
            </w: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orhamnetin</w:t>
            </w:r>
          </w:p>
        </w:tc>
        <w:tc>
          <w:tcPr>
            <w:tcW w:w="1276" w:type="dxa"/>
            <w:vAlign w:val="center"/>
            <w:hideMark/>
          </w:tcPr>
          <w:p w14:paraId="256F324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35E9AB6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2268" w:type="dxa"/>
            <w:noWrap/>
            <w:hideMark/>
          </w:tcPr>
          <w:p w14:paraId="6061A32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ippophae rhamnoides L. [Elaeagnaceae]</w:t>
            </w:r>
          </w:p>
        </w:tc>
        <w:tc>
          <w:tcPr>
            <w:tcW w:w="851" w:type="dxa"/>
          </w:tcPr>
          <w:p w14:paraId="1CBCD80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13B740C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83C144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 MCT-induced PA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TNF-α-induced human PASMCs proliferation model</w:t>
            </w:r>
          </w:p>
        </w:tc>
        <w:tc>
          <w:tcPr>
            <w:tcW w:w="1134" w:type="dxa"/>
          </w:tcPr>
          <w:p w14:paraId="33E23A9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ildenafil</w:t>
            </w:r>
          </w:p>
        </w:tc>
        <w:tc>
          <w:tcPr>
            <w:tcW w:w="1701" w:type="dxa"/>
          </w:tcPr>
          <w:p w14:paraId="08EF5EA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00 mg/kg and 150 mg/kg</w:t>
            </w:r>
          </w:p>
          <w:p w14:paraId="620EAFF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 100 μm</w:t>
            </w:r>
          </w:p>
        </w:tc>
        <w:tc>
          <w:tcPr>
            <w:tcW w:w="1134" w:type="dxa"/>
          </w:tcPr>
          <w:p w14:paraId="6881704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21 days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48BCE33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↑BMPR2/Smad, ↓TNF-α, ↓IL-6, ↓ PASMC proliferation</w:t>
            </w:r>
          </w:p>
        </w:tc>
        <w:tc>
          <w:tcPr>
            <w:tcW w:w="709" w:type="dxa"/>
            <w:vAlign w:val="center"/>
            <w:hideMark/>
          </w:tcPr>
          <w:p w14:paraId="116611F2" w14:textId="5A1A37C9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Chang&lt;/Author&gt;&lt;Year&gt;2020&lt;/Year&gt;&lt;RecNum&gt;142&lt;/RecNum&gt;&lt;DisplayText&gt;(Chang et al., 2020)&lt;/DisplayText&gt;&lt;record&gt;&lt;rec-number&gt;142&lt;/rec-number&gt;&lt;foreign-keys&gt;&lt;key app="EN" db-id="vtw05fvpbs5zvqe9fvkpzzpuxtwrtsd20pps" timestamp="1757645813"&gt;142&lt;/key&gt;&lt;/foreign-keys&gt;&lt;ref-type name="Journal Article"&gt;17&lt;/ref-type&gt;&lt;contributors&gt;&lt;authors&gt;&lt;author&gt;Chang, Zhi&lt;/author&gt;&lt;author&gt;Wang, Jia-ling&lt;/author&gt;&lt;author&gt;Jing, Zhi-cheng&lt;/author&gt;&lt;author&gt;Ma, Ping&lt;/author&gt;&lt;author&gt;Xu, Qing-bing&lt;/author&gt;&lt;author&gt;Na, Jian-rong&lt;/author&gt;&lt;author&gt;Tian, Jie&lt;/author&gt;&lt;author&gt;Ma, Xuan&lt;/author&gt;&lt;author&gt;Zhou, Wei&lt;/author&gt;&lt;author&gt;Zhou, Ru&lt;/author&gt;&lt;/authors&gt;&lt;/contributors&gt;&lt;titles&gt;&lt;title&gt;Protective effects of isorhamnetin on pulmonary arterial hypertension: in vivo and in vitro studies&lt;/title&gt;&lt;secondary-title&gt;PHYTOTHERAPY RESEARCH&lt;/secondary-title&gt;&lt;/titles&gt;&lt;periodical&gt;&lt;full-title&gt;PHYTOTHERAPY RESEARCH&lt;/full-title&gt;&lt;/periodical&gt;&lt;pages&gt;2730-2744&lt;/pages&gt;&lt;volume&gt;34&lt;/volume&gt;&lt;number&gt;10&lt;/number&gt;&lt;dates&gt;&lt;year&gt;2020&lt;/year&gt;&lt;pub-dates&gt;&lt;date&gt;2020 OCT&lt;/date&gt;&lt;/pub-dates&gt;&lt;/dates&gt;&lt;isbn&gt;0951-418X&amp;#xD;1099-1573&lt;/isbn&gt;&lt;accession-num&gt;WOS:000535325800001&lt;/accession-num&gt;&lt;work-type&gt;Article&lt;/work-type&gt;&lt;urls&gt;&lt;/urls&gt;&lt;custom6&gt;MAY 2020&lt;/custom6&gt;&lt;electronic-resource-num&gt;10.1002/ptr.6714&lt;/electronic-resource-num&gt;&lt;access-date&gt;2020-06-04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Chang et al., 2020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4D573376" w14:textId="77777777" w:rsidTr="00CC3EE9">
        <w:trPr>
          <w:trHeight w:val="849"/>
        </w:trPr>
        <w:tc>
          <w:tcPr>
            <w:tcW w:w="1134" w:type="dxa"/>
            <w:vAlign w:val="center"/>
            <w:hideMark/>
          </w:tcPr>
          <w:p w14:paraId="7708966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baicalin</w:t>
            </w:r>
          </w:p>
        </w:tc>
        <w:tc>
          <w:tcPr>
            <w:tcW w:w="1276" w:type="dxa"/>
            <w:vAlign w:val="center"/>
            <w:hideMark/>
          </w:tcPr>
          <w:p w14:paraId="1F7F588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14:paraId="7374A60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es</w:t>
            </w:r>
          </w:p>
        </w:tc>
        <w:tc>
          <w:tcPr>
            <w:tcW w:w="2268" w:type="dxa"/>
            <w:noWrap/>
            <w:hideMark/>
          </w:tcPr>
          <w:p w14:paraId="5D12836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Scutellaria baicalensis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Georgi [Lamiaceae]</w:t>
            </w:r>
          </w:p>
        </w:tc>
        <w:tc>
          <w:tcPr>
            <w:tcW w:w="851" w:type="dxa"/>
          </w:tcPr>
          <w:p w14:paraId="2A48FCF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4D1E2A3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19462B3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 MCT-induced PA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TNF-α-induced rat PASMCs proliferation model</w:t>
            </w:r>
          </w:p>
        </w:tc>
        <w:tc>
          <w:tcPr>
            <w:tcW w:w="1134" w:type="dxa"/>
          </w:tcPr>
          <w:p w14:paraId="33F4AF6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 solution</w:t>
            </w:r>
          </w:p>
        </w:tc>
        <w:tc>
          <w:tcPr>
            <w:tcW w:w="1701" w:type="dxa"/>
          </w:tcPr>
          <w:p w14:paraId="4CF9D4C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00 mg/kg</w:t>
            </w:r>
          </w:p>
          <w:p w14:paraId="27642E9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I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 vitro: 100 μg/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ml</w:t>
            </w:r>
          </w:p>
        </w:tc>
        <w:tc>
          <w:tcPr>
            <w:tcW w:w="1134" w:type="dxa"/>
          </w:tcPr>
          <w:p w14:paraId="495BD9A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4 weeks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-72 h</w:t>
            </w:r>
          </w:p>
        </w:tc>
        <w:tc>
          <w:tcPr>
            <w:tcW w:w="1276" w:type="dxa"/>
            <w:vAlign w:val="center"/>
            <w:hideMark/>
          </w:tcPr>
          <w:p w14:paraId="63B8C49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↑BMPR2/Smad, ↓IL-6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TNF-α/NF-κB, ↓ PASMC proliferation</w:t>
            </w:r>
          </w:p>
        </w:tc>
        <w:tc>
          <w:tcPr>
            <w:tcW w:w="709" w:type="dxa"/>
            <w:vAlign w:val="center"/>
            <w:hideMark/>
          </w:tcPr>
          <w:p w14:paraId="425B8DAE" w14:textId="62A4DC73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Xue&lt;/Author&gt;&lt;Year&gt;2021&lt;/Year&gt;&lt;RecNum&gt;131&lt;/RecNum&gt;&lt;DisplayText&gt;(Xue et al., 2021)&lt;/DisplayText&gt;&lt;record&gt;&lt;rec-number&gt;131&lt;/rec-number&gt;&lt;foreign-keys&gt;&lt;key app="EN" db-id="vtw05fvpbs5zvqe9fvkpzzpuxtwrtsd20pps" timestamp="1757645813"&gt;131&lt;/key&gt;&lt;/foreign-keys&gt;&lt;ref-type name="Journal Article"&gt;17&lt;/ref-type&gt;&lt;contributors&gt;&lt;authors&gt;&lt;author&gt;Xue, Xia&lt;/author&gt;&lt;author&gt;Zhang, Shanshan&lt;/author&gt;&lt;author&gt;Jiang, Wen&lt;/author&gt;&lt;author&gt;Wang, Jue&lt;/author&gt;&lt;author&gt;Xin, Qian&lt;/author&gt;&lt;author&gt;Sun, Chao&lt;/author&gt;&lt;author&gt;Li, Kailin&lt;/author&gt;&lt;author&gt;Qi, Tonggang&lt;/author&gt;&lt;author&gt;Luan, Yun&lt;/author&gt;&lt;/authors&gt;&lt;/contributors&gt;&lt;titles&gt;&lt;title&gt;Protective effect of baicalin against pulmonary arterial hypertension vascular remodeling through regulation of TNF-α signaling pathway&lt;/title&gt;&lt;secondary-title&gt;PHARMACOLOGY RESEARCH &amp;amp; PERSPECTIVES&lt;/secondary-title&gt;&lt;/titles&gt;&lt;periodical&gt;&lt;full-title&gt;PHARMACOLOGY RESEARCH &amp;amp; PERSPECTIVES&lt;/full-title&gt;&lt;/periodical&gt;&lt;volume&gt;9&lt;/volume&gt;&lt;number&gt;1&lt;/number&gt;&lt;dates&gt;&lt;year&gt;2021&lt;/year&gt;&lt;pub-dates&gt;&lt;date&gt;2021 FEB&lt;/date&gt;&lt;/pub-dates&gt;&lt;/dates&gt;&lt;isbn&gt;2052-1707&lt;/isbn&gt;&lt;accession-num&gt;WOS:000620129300002&lt;/accession-num&gt;&lt;work-type&gt;Article&lt;/work-type&gt;&lt;urls&gt;&lt;/urls&gt;&lt;custom7&gt;00703&lt;/custom7&gt;&lt;electronic-resource-num&gt;10.1002/prp2.703&lt;/electronic-resource-num&gt;&lt;access-date&gt;2021-03-10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Xue et al., 2021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0C229423" w14:textId="77777777" w:rsidTr="00CC3EE9">
        <w:trPr>
          <w:trHeight w:val="1192"/>
        </w:trPr>
        <w:tc>
          <w:tcPr>
            <w:tcW w:w="1134" w:type="dxa"/>
            <w:vAlign w:val="center"/>
            <w:hideMark/>
          </w:tcPr>
          <w:p w14:paraId="255E1B3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Perillyl alcohol</w:t>
            </w:r>
          </w:p>
        </w:tc>
        <w:tc>
          <w:tcPr>
            <w:tcW w:w="1276" w:type="dxa"/>
            <w:vAlign w:val="center"/>
            <w:hideMark/>
          </w:tcPr>
          <w:p w14:paraId="2648108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14:paraId="35AE362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onoterpene</w:t>
            </w:r>
          </w:p>
        </w:tc>
        <w:tc>
          <w:tcPr>
            <w:tcW w:w="2268" w:type="dxa"/>
            <w:noWrap/>
            <w:hideMark/>
          </w:tcPr>
          <w:p w14:paraId="7760315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erilla frutescens (L.) Britton [Lamiaceae]</w:t>
            </w:r>
          </w:p>
        </w:tc>
        <w:tc>
          <w:tcPr>
            <w:tcW w:w="851" w:type="dxa"/>
          </w:tcPr>
          <w:p w14:paraId="4052834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3883AB3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AH rat model</w:t>
            </w:r>
          </w:p>
        </w:tc>
        <w:tc>
          <w:tcPr>
            <w:tcW w:w="1134" w:type="dxa"/>
          </w:tcPr>
          <w:p w14:paraId="2E4D189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；</w:t>
            </w:r>
          </w:p>
          <w:p w14:paraId="5EB4C24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vehicle (0.5 mL 5% ethanol)</w:t>
            </w:r>
          </w:p>
        </w:tc>
        <w:tc>
          <w:tcPr>
            <w:tcW w:w="1701" w:type="dxa"/>
          </w:tcPr>
          <w:p w14:paraId="578EEA5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50 mg/kg</w:t>
            </w:r>
          </w:p>
        </w:tc>
        <w:tc>
          <w:tcPr>
            <w:tcW w:w="1134" w:type="dxa"/>
          </w:tcPr>
          <w:p w14:paraId="20C050A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3 weeks</w:t>
            </w:r>
          </w:p>
        </w:tc>
        <w:tc>
          <w:tcPr>
            <w:tcW w:w="1276" w:type="dxa"/>
            <w:vAlign w:val="center"/>
            <w:hideMark/>
          </w:tcPr>
          <w:p w14:paraId="0CE258E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iR-204, ↓Src–STAT3–NFAT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Inflammatory Cell Infiltration, Apoptosis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↔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ell Proliferation, Anti-Oxidative Stress.</w:t>
            </w:r>
          </w:p>
        </w:tc>
        <w:tc>
          <w:tcPr>
            <w:tcW w:w="709" w:type="dxa"/>
            <w:vAlign w:val="center"/>
            <w:hideMark/>
          </w:tcPr>
          <w:p w14:paraId="627A6286" w14:textId="4D2F1C40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b3JkZXN0YW5pPC9BdXRob3I+PFllYXI+MjAyNDwvWWVh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b3JkZXN0YW5pPC9BdXRob3I+PFllYXI+MjAyNDwvWWVh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Rajabi et al., 2020; Kordestani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7F13EFEF" w14:textId="77777777" w:rsidTr="00CC3EE9">
        <w:trPr>
          <w:trHeight w:val="849"/>
        </w:trPr>
        <w:tc>
          <w:tcPr>
            <w:tcW w:w="1134" w:type="dxa"/>
            <w:vAlign w:val="center"/>
            <w:hideMark/>
          </w:tcPr>
          <w:p w14:paraId="2599B3F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otopterol</w:t>
            </w:r>
          </w:p>
        </w:tc>
        <w:tc>
          <w:tcPr>
            <w:tcW w:w="1276" w:type="dxa"/>
            <w:vAlign w:val="center"/>
            <w:hideMark/>
          </w:tcPr>
          <w:p w14:paraId="14990B5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4E555DA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Linear furocoumarin</w:t>
            </w:r>
          </w:p>
        </w:tc>
        <w:tc>
          <w:tcPr>
            <w:tcW w:w="2268" w:type="dxa"/>
            <w:noWrap/>
            <w:hideMark/>
          </w:tcPr>
          <w:p w14:paraId="3BF5AC7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ansenia weberbaueriana (Fedde ex H.Wolff) Pimenov &amp; Kljuykov [Apiaceae]</w:t>
            </w:r>
          </w:p>
        </w:tc>
        <w:tc>
          <w:tcPr>
            <w:tcW w:w="851" w:type="dxa"/>
          </w:tcPr>
          <w:p w14:paraId="5AE686A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58C7C52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02E41E6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 MCT-induced PA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2. Human PASMCs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under hypoxia</w:t>
            </w:r>
          </w:p>
        </w:tc>
        <w:tc>
          <w:tcPr>
            <w:tcW w:w="1134" w:type="dxa"/>
          </w:tcPr>
          <w:p w14:paraId="046EFAB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 xml:space="preserve">vehicle [1% DMSO +10% Tween 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80+0.5%sodium cellulose +89% saline]</w:t>
            </w:r>
          </w:p>
        </w:tc>
        <w:tc>
          <w:tcPr>
            <w:tcW w:w="1701" w:type="dxa"/>
          </w:tcPr>
          <w:p w14:paraId="3095C34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vo: 20 mg/kg</w:t>
            </w:r>
          </w:p>
          <w:p w14:paraId="7C72835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 10 μm and 20 μm</w:t>
            </w:r>
          </w:p>
        </w:tc>
        <w:tc>
          <w:tcPr>
            <w:tcW w:w="1134" w:type="dxa"/>
          </w:tcPr>
          <w:p w14:paraId="5025361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  <w:p w14:paraId="3E983F3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36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h</w:t>
            </w:r>
          </w:p>
        </w:tc>
        <w:tc>
          <w:tcPr>
            <w:tcW w:w="1276" w:type="dxa"/>
            <w:vAlign w:val="center"/>
            <w:hideMark/>
          </w:tcPr>
          <w:p w14:paraId="71BDB8F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NF-κB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IL-1β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IL-6, ↓Macrophage.</w:t>
            </w:r>
          </w:p>
        </w:tc>
        <w:tc>
          <w:tcPr>
            <w:tcW w:w="709" w:type="dxa"/>
            <w:vAlign w:val="center"/>
            <w:hideMark/>
          </w:tcPr>
          <w:p w14:paraId="166D6DA4" w14:textId="03B5A4A3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Huang&lt;/Author&gt;&lt;Year&gt;2022&lt;/Year&gt;&lt;RecNum&gt;99&lt;/RecNum&gt;&lt;DisplayText&gt;(Huang et al., 2022)&lt;/DisplayText&gt;&lt;record&gt;&lt;rec-number&gt;99&lt;/rec-number&gt;&lt;foreign-keys&gt;&lt;key app="EN" db-id="vtw05fvpbs5zvqe9fvkpzzpuxtwrtsd20pps" timestamp="1757645813"&gt;99&lt;/key&gt;&lt;/foreign-keys&gt;&lt;ref-type name="Journal Article"&gt;17&lt;/ref-type&gt;&lt;contributors&gt;&lt;authors&gt;&lt;author&gt;Huang, Lin&lt;/author&gt;&lt;author&gt;Li, Huayang&lt;/author&gt;&lt;author&gt;Huang, Suiqing&lt;/author&gt;&lt;author&gt;Wang, Shunjun&lt;/author&gt;&lt;author&gt;Liu, Quan&lt;/author&gt;&lt;author&gt;Luo, Li&lt;/author&gt;&lt;author&gt;Gan, Shuangjiao&lt;/author&gt;&lt;author&gt;Fu, Guangguo&lt;/author&gt;&lt;author&gt;Zou, PeiYun&lt;/author&gt;&lt;author&gt;Chen, Guangxian&lt;/author&gt;&lt;author&gt;Wu, Zhongkai&lt;/author&gt;&lt;/authors&gt;&lt;/contributors&gt;&lt;titles&gt;&lt;title&gt;Notopterol Attenuates Monocrotaline-Induced Pulmonary Arterial Hypertension in Rat&lt;/title&gt;&lt;secondary-title&gt;FRONTIERS IN CARDIOVASCULAR MEDICINE&lt;/secondary-title&gt;&lt;/titles&gt;&lt;periodical&gt;&lt;full-title&gt;FRONTIERS IN CARDIOVASCULAR MEDICINE&lt;/full-title&gt;&lt;/periodical&gt;&lt;volume&gt;9&lt;/volume&gt;&lt;dates&gt;&lt;year&gt;2022&lt;/year&gt;&lt;pub-dates&gt;&lt;date&gt;2022 JUN 3&lt;/date&gt;&lt;/pub-dates&gt;&lt;/dates&gt;&lt;isbn&gt;2297-055X&lt;/isbn&gt;&lt;accession-num&gt;WOS:000812403100001&lt;/accession-num&gt;&lt;work-type&gt;Article&lt;/work-type&gt;&lt;urls&gt;&lt;/urls&gt;&lt;custom7&gt;859422&lt;/custom7&gt;&lt;electronic-resource-num&gt;10.3389/fcvm.2022.859422&lt;/electronic-resource-num&gt;&lt;access-date&gt;2022-06-24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Huang et al., 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71624930" w14:textId="77777777" w:rsidTr="00CC3EE9">
        <w:trPr>
          <w:trHeight w:val="1980"/>
        </w:trPr>
        <w:tc>
          <w:tcPr>
            <w:tcW w:w="1134" w:type="dxa"/>
            <w:vAlign w:val="center"/>
            <w:hideMark/>
          </w:tcPr>
          <w:p w14:paraId="3AE8AF5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0" w:name="OLE_LINK2"/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insenoside Rh1</w:t>
            </w:r>
            <w:bookmarkEnd w:id="0"/>
          </w:p>
        </w:tc>
        <w:tc>
          <w:tcPr>
            <w:tcW w:w="1276" w:type="dxa"/>
            <w:vAlign w:val="center"/>
            <w:hideMark/>
          </w:tcPr>
          <w:p w14:paraId="0B9B7ED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6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675DB69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Tetracyclic triterpenoid</w:t>
            </w:r>
          </w:p>
        </w:tc>
        <w:tc>
          <w:tcPr>
            <w:tcW w:w="2268" w:type="dxa"/>
            <w:noWrap/>
            <w:hideMark/>
          </w:tcPr>
          <w:p w14:paraId="11330A2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anax ginseng C.A.Mey. [Araliaceae]</w:t>
            </w:r>
          </w:p>
        </w:tc>
        <w:tc>
          <w:tcPr>
            <w:tcW w:w="851" w:type="dxa"/>
          </w:tcPr>
          <w:p w14:paraId="6E18B28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  <w:hideMark/>
          </w:tcPr>
          <w:p w14:paraId="4486191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14:paraId="677D9A2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588F2A8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14:paraId="0760240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0E534BA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→ITGAV, ITGA4, ITGA9, THBS1, ITGA2, COL4A3, ↓Treg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Th1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mast cells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macrophages.</w:t>
            </w:r>
          </w:p>
        </w:tc>
        <w:tc>
          <w:tcPr>
            <w:tcW w:w="709" w:type="dxa"/>
            <w:vAlign w:val="center"/>
            <w:hideMark/>
          </w:tcPr>
          <w:p w14:paraId="2C8B26F5" w14:textId="50AECD06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Li&lt;/Author&gt;&lt;Year&gt;2023&lt;/Year&gt;&lt;RecNum&gt;67&lt;/RecNum&gt;&lt;DisplayText&gt;(Li and Zhang, 2023)&lt;/DisplayText&gt;&lt;record&gt;&lt;rec-number&gt;67&lt;/rec-number&gt;&lt;foreign-keys&gt;&lt;key app="EN" db-id="vtw05fvpbs5zvqe9fvkpzzpuxtwrtsd20pps" timestamp="1757645813"&gt;67&lt;/key&gt;&lt;/foreign-keys&gt;&lt;ref-type name="Journal Article"&gt;17&lt;/ref-type&gt;&lt;contributors&gt;&lt;authors&gt;&lt;author&gt;Li, Qian&lt;/author&gt;&lt;author&gt;Zhang, Hu&lt;/author&gt;&lt;/authors&gt;&lt;/contributors&gt;&lt;titles&gt;&lt;title&gt;Bioinformatics analysis to identify potential biomarkers for the pulmonary artery hypertension associated with the basement membrane&lt;/title&gt;&lt;secondary-title&gt;OPEN LIFE SCIENCES&lt;/secondary-title&gt;&lt;/titles&gt;&lt;periodical&gt;&lt;full-title&gt;OPEN LIFE SCIENCES&lt;/full-title&gt;&lt;/periodical&gt;&lt;volume&gt;18&lt;/volume&gt;&lt;number&gt;1&lt;/number&gt;&lt;dates&gt;&lt;year&gt;2023&lt;/year&gt;&lt;pub-dates&gt;&lt;date&gt;2023 SEP 26&lt;/date&gt;&lt;/pub-dates&gt;&lt;/dates&gt;&lt;isbn&gt;2391-5412&lt;/isbn&gt;&lt;accession-num&gt;WOS:001145058100001&lt;/accession-num&gt;&lt;work-type&gt;Article&lt;/work-type&gt;&lt;urls&gt;&lt;/urls&gt;&lt;custom7&gt;20220730&lt;/custom7&gt;&lt;electronic-resource-num&gt;10.1515/biol-2022-0730&lt;/electronic-resource-num&gt;&lt;access-date&gt;2024-02-07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Li and Zhang, 2023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7ACB22C6" w14:textId="77777777" w:rsidTr="00CC3EE9">
        <w:trPr>
          <w:trHeight w:val="849"/>
        </w:trPr>
        <w:tc>
          <w:tcPr>
            <w:tcW w:w="1134" w:type="dxa"/>
            <w:vAlign w:val="center"/>
            <w:hideMark/>
          </w:tcPr>
          <w:p w14:paraId="629E9B8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Buyang Huanwu Decoction</w:t>
            </w:r>
          </w:p>
        </w:tc>
        <w:tc>
          <w:tcPr>
            <w:tcW w:w="1276" w:type="dxa"/>
            <w:vAlign w:val="center"/>
            <w:hideMark/>
          </w:tcPr>
          <w:p w14:paraId="79C0F22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7A162B1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3F7FED4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stragalus mongholicus Bunge [Fabaceae]</w:t>
            </w:r>
          </w:p>
          <w:p w14:paraId="29BF2B4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ngelica sinensis (Oliv.) Diels [Apiaceae]</w:t>
            </w:r>
          </w:p>
          <w:p w14:paraId="25EC95F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aeonia lactiflora Pall. [Paeoniaceae]</w:t>
            </w:r>
          </w:p>
          <w:p w14:paraId="0041132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onioselinum anthriscoides 'Chuanxiong' [Apiaceae]</w:t>
            </w:r>
          </w:p>
          <w:p w14:paraId="5B884F0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Juglans regia L. [Juglandaceae]</w:t>
            </w:r>
          </w:p>
          <w:p w14:paraId="174D930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Carthamus tinctorius L. [Asteraceae]</w:t>
            </w:r>
          </w:p>
          <w:p w14:paraId="160EF5C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Dilong (Pheretima)</w:t>
            </w:r>
          </w:p>
        </w:tc>
        <w:tc>
          <w:tcPr>
            <w:tcW w:w="851" w:type="dxa"/>
          </w:tcPr>
          <w:p w14:paraId="56F677A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vo</w:t>
            </w:r>
          </w:p>
        </w:tc>
        <w:tc>
          <w:tcPr>
            <w:tcW w:w="1417" w:type="dxa"/>
            <w:vAlign w:val="center"/>
            <w:hideMark/>
          </w:tcPr>
          <w:p w14:paraId="485A192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H model in SD rats</w:t>
            </w:r>
          </w:p>
        </w:tc>
        <w:tc>
          <w:tcPr>
            <w:tcW w:w="1134" w:type="dxa"/>
          </w:tcPr>
          <w:p w14:paraId="4383462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ildenafil</w:t>
            </w:r>
          </w:p>
        </w:tc>
        <w:tc>
          <w:tcPr>
            <w:tcW w:w="1701" w:type="dxa"/>
          </w:tcPr>
          <w:p w14:paraId="1E2647D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20 g/kg</w:t>
            </w:r>
          </w:p>
        </w:tc>
        <w:tc>
          <w:tcPr>
            <w:tcW w:w="1134" w:type="dxa"/>
          </w:tcPr>
          <w:p w14:paraId="3D9ED38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21 days</w:t>
            </w:r>
          </w:p>
        </w:tc>
        <w:tc>
          <w:tcPr>
            <w:tcW w:w="1276" w:type="dxa"/>
            <w:vAlign w:val="center"/>
            <w:hideMark/>
          </w:tcPr>
          <w:p w14:paraId="1124D1E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↑PI3K-Akt-eNOS, ↑ NO, ↓PASMC proliferation and migration. ↓TNF, ↓inflammation.</w:t>
            </w:r>
          </w:p>
        </w:tc>
        <w:tc>
          <w:tcPr>
            <w:tcW w:w="709" w:type="dxa"/>
            <w:vAlign w:val="center"/>
            <w:hideMark/>
          </w:tcPr>
          <w:p w14:paraId="4C9492A8" w14:textId="78FD63F8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Chen&lt;/Author&gt;&lt;Year&gt;2021&lt;/Year&gt;&lt;RecNum&gt;120&lt;/RecNum&gt;&lt;DisplayText&gt;(Chen et al., 2021b)&lt;/DisplayText&gt;&lt;record&gt;&lt;rec-number&gt;120&lt;/rec-number&gt;&lt;foreign-keys&gt;&lt;key app="EN" db-id="vtw05fvpbs5zvqe9fvkpzzpuxtwrtsd20pps" timestamp="1757645813"&gt;120&lt;/key&gt;&lt;/foreign-keys&gt;&lt;ref-type name="Journal Article"&gt;17&lt;/ref-type&gt;&lt;contributors&gt;&lt;authors&gt;&lt;author&gt;Chen, Yucai&lt;/author&gt;&lt;author&gt;Cui, Lidan&lt;/author&gt;&lt;author&gt;Wang, Can&lt;/author&gt;&lt;author&gt;Liu, Jianing&lt;/author&gt;&lt;author&gt;Guo, Jian&lt;/author&gt;&lt;/authors&gt;&lt;/contributors&gt;&lt;titles&gt;&lt;title&gt;Ameliorative Effects and Mechanism of Buyang Huanwu Decoction on Pulmonary Vascular Remodeling: Network and Experimental Analyses&lt;/title&gt;&lt;secondary-title&gt;OXIDATIVE MEDICINE AND CELLULAR LONGEVITY&lt;/secondary-title&gt;&lt;/titles&gt;&lt;periodical&gt;&lt;full-title&gt;OXIDATIVE MEDICINE AND CELLULAR LONGEVITY&lt;/full-title&gt;&lt;/periodical&gt;&lt;volume&gt;2021&lt;/volume&gt;&lt;dates&gt;&lt;year&gt;2021&lt;/year&gt;&lt;pub-dates&gt;&lt;date&gt;2021 AUG 13&lt;/date&gt;&lt;/pub-dates&gt;&lt;/dates&gt;&lt;isbn&gt;1942-0900&amp;#xD;1942-0994&lt;/isbn&gt;&lt;accession-num&gt;WOS:000687546300001&lt;/accession-num&gt;&lt;work-type&gt;Article&lt;/work-type&gt;&lt;urls&gt;&lt;/urls&gt;&lt;custom7&gt;4576071&lt;/custom7&gt;&lt;electronic-resource-num&gt;10.1155/2021/4576071&lt;/electronic-resource-num&gt;&lt;access-date&gt;2021-08-29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Chen et al., 2021b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7BDC731D" w14:textId="77777777" w:rsidTr="00CC3EE9">
        <w:trPr>
          <w:trHeight w:val="1132"/>
        </w:trPr>
        <w:tc>
          <w:tcPr>
            <w:tcW w:w="1134" w:type="dxa"/>
            <w:vAlign w:val="center"/>
            <w:hideMark/>
          </w:tcPr>
          <w:p w14:paraId="5E020DC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Xinmai 'an</w:t>
            </w:r>
          </w:p>
        </w:tc>
        <w:tc>
          <w:tcPr>
            <w:tcW w:w="1276" w:type="dxa"/>
            <w:vAlign w:val="center"/>
            <w:hideMark/>
          </w:tcPr>
          <w:p w14:paraId="0FD74AE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5161884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25B648D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anax ginseng C.A.Mey. [Araliaceae]</w:t>
            </w:r>
          </w:p>
          <w:p w14:paraId="5D151E4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stragalus mongholicus Bunge [Fabaceae]</w:t>
            </w:r>
          </w:p>
          <w:p w14:paraId="0E381A4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Salvia miltiorrhiza Bunge [Lamiaceae]</w:t>
            </w:r>
          </w:p>
          <w:p w14:paraId="1956143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aeonia lactiflora Pall. [Paeoniaceae]</w:t>
            </w:r>
          </w:p>
          <w:p w14:paraId="1652D28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phiopogon japonicus (Thunb.) Ker Gawl. [Asparagaceae]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Blumea balsamifera (L.) DC. [Asteraceae]</w:t>
            </w:r>
          </w:p>
        </w:tc>
        <w:tc>
          <w:tcPr>
            <w:tcW w:w="851" w:type="dxa"/>
          </w:tcPr>
          <w:p w14:paraId="02628C1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vo</w:t>
            </w:r>
          </w:p>
          <w:p w14:paraId="19A5E19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0BCB57E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MCT-induced PAH model in SD rats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PASMCs from rats</w:t>
            </w:r>
          </w:p>
        </w:tc>
        <w:tc>
          <w:tcPr>
            <w:tcW w:w="1134" w:type="dxa"/>
          </w:tcPr>
          <w:p w14:paraId="12F772A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ildenafil</w:t>
            </w:r>
          </w:p>
        </w:tc>
        <w:tc>
          <w:tcPr>
            <w:tcW w:w="1701" w:type="dxa"/>
          </w:tcPr>
          <w:p w14:paraId="39F5A28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251.6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 250 μg/mL</w:t>
            </w:r>
          </w:p>
        </w:tc>
        <w:tc>
          <w:tcPr>
            <w:tcW w:w="1134" w:type="dxa"/>
          </w:tcPr>
          <w:p w14:paraId="1F6890D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2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  <w:p w14:paraId="0989A81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48 h</w:t>
            </w:r>
          </w:p>
        </w:tc>
        <w:tc>
          <w:tcPr>
            <w:tcW w:w="1276" w:type="dxa"/>
            <w:vAlign w:val="center"/>
            <w:hideMark/>
          </w:tcPr>
          <w:p w14:paraId="0101D98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Phosphorylation of ERK, JNK, and p38, ↓MAPK. ↑PASMC apoptosis, ↓OS, ↓inflammatory, ↓Vascular remodeling.</w:t>
            </w:r>
          </w:p>
        </w:tc>
        <w:tc>
          <w:tcPr>
            <w:tcW w:w="709" w:type="dxa"/>
            <w:vAlign w:val="center"/>
            <w:hideMark/>
          </w:tcPr>
          <w:p w14:paraId="3F03478B" w14:textId="23D732E1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Zhu&lt;/Author&gt;&lt;Year&gt;2021&lt;/Year&gt;&lt;RecNum&gt;136&lt;/RecNum&gt;&lt;DisplayText&gt;(Zhu et al., 2021)&lt;/DisplayText&gt;&lt;record&gt;&lt;rec-number&gt;136&lt;/rec-number&gt;&lt;foreign-keys&gt;&lt;key app="EN" db-id="vtw05fvpbs5zvqe9fvkpzzpuxtwrtsd20pps" timestamp="1757645813"&gt;136&lt;/key&gt;&lt;/foreign-keys&gt;&lt;ref-type name="Journal Article"&gt;17&lt;/ref-type&gt;&lt;contributors&gt;&lt;authors&gt;&lt;author&gt;Zhu, Yaolu&lt;/author&gt;&lt;author&gt;Sun, Yabin&lt;/author&gt;&lt;author&gt;Zhang, Shichang&lt;/author&gt;&lt;author&gt;Li, Chuyuan&lt;/author&gt;&lt;author&gt;Zhao, Yiwei&lt;/author&gt;&lt;author&gt;Zhao, Boxin&lt;/author&gt;&lt;author&gt;Li, Guofeng&lt;/author&gt;&lt;/authors&gt;&lt;/contributors&gt;&lt;titles&gt;&lt;title&gt;Xinmai &amp;apos;an extract enhances the efficacy of sildenafil in the treatment of pulmonary arterial hypertension via inhibiting MAPK signalling pathway&lt;/title&gt;&lt;secondary-title&gt;PHARMACEUTICAL BIOLOGY&lt;/secondary-title&gt;&lt;/titles&gt;&lt;periodical&gt;&lt;full-title&gt;PHARMACEUTICAL BIOLOGY&lt;/full-title&gt;&lt;/periodical&gt;&lt;pages&gt;594-605&lt;/pages&gt;&lt;volume&gt;59&lt;/volume&gt;&lt;number&gt;1&lt;/number&gt;&lt;dates&gt;&lt;year&gt;2021&lt;/year&gt;&lt;pub-dates&gt;&lt;date&gt;2021 JAN 1&lt;/date&gt;&lt;/pub-dates&gt;&lt;/dates&gt;&lt;isbn&gt;1388-0209&amp;#xD;1744-5116&lt;/isbn&gt;&lt;accession-num&gt;WOS:000652031100001&lt;/accession-num&gt;&lt;work-type&gt;Article&lt;/work-type&gt;&lt;urls&gt;&lt;/urls&gt;&lt;electronic-resource-num&gt;10.1080/13880209.2021.1917629&lt;/electronic-resource-num&gt;&lt;access-date&gt;2021-05-26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Zhu et al., 2021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3D7C8B5F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5339201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Jiedu Quyu Decoction</w:t>
            </w:r>
          </w:p>
        </w:tc>
        <w:tc>
          <w:tcPr>
            <w:tcW w:w="1276" w:type="dxa"/>
            <w:vAlign w:val="center"/>
            <w:hideMark/>
          </w:tcPr>
          <w:p w14:paraId="5191C6A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608012B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2C5B134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arthamus tinctorius L. [Asteraceae]</w:t>
            </w:r>
          </w:p>
          <w:p w14:paraId="3D0077D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Reynoutria japonica Houtt. [Polygonaceae]</w:t>
            </w:r>
          </w:p>
          <w:p w14:paraId="5602718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ueraria montana var. lobata (Willd.) Maesen &amp; S.M.Almeida ex Sanjappa &amp; Predeep [Fabaceae]</w:t>
            </w:r>
          </w:p>
          <w:p w14:paraId="36C9727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llium chinense G.Don [Amaryllidaceae]</w:t>
            </w:r>
          </w:p>
          <w:p w14:paraId="69397B8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Astragalus mongholicus Bunge [Fabaceae]</w:t>
            </w:r>
          </w:p>
        </w:tc>
        <w:tc>
          <w:tcPr>
            <w:tcW w:w="851" w:type="dxa"/>
          </w:tcPr>
          <w:p w14:paraId="5D44AF4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vo</w:t>
            </w:r>
          </w:p>
        </w:tc>
        <w:tc>
          <w:tcPr>
            <w:tcW w:w="1417" w:type="dxa"/>
            <w:vAlign w:val="center"/>
            <w:hideMark/>
          </w:tcPr>
          <w:p w14:paraId="2F050A5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right-sided heart failure associated with PAH in SD rats</w:t>
            </w:r>
          </w:p>
        </w:tc>
        <w:tc>
          <w:tcPr>
            <w:tcW w:w="1134" w:type="dxa"/>
          </w:tcPr>
          <w:p w14:paraId="6F6A736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furosemide</w:t>
            </w:r>
          </w:p>
        </w:tc>
        <w:tc>
          <w:tcPr>
            <w:tcW w:w="1701" w:type="dxa"/>
          </w:tcPr>
          <w:p w14:paraId="61D9774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12.6 g/kg</w:t>
            </w:r>
          </w:p>
        </w:tc>
        <w:tc>
          <w:tcPr>
            <w:tcW w:w="1134" w:type="dxa"/>
          </w:tcPr>
          <w:p w14:paraId="6EC0CDC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4 days</w:t>
            </w:r>
          </w:p>
        </w:tc>
        <w:tc>
          <w:tcPr>
            <w:tcW w:w="1276" w:type="dxa"/>
            <w:vAlign w:val="center"/>
            <w:hideMark/>
          </w:tcPr>
          <w:p w14:paraId="75A445D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MRNA and protein expression levels of NLRP3, caspase-1, IL-1 β, IL-18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NLRP3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Inflammatory factors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myocardial cell damage and fibrosis.</w:t>
            </w:r>
          </w:p>
        </w:tc>
        <w:tc>
          <w:tcPr>
            <w:tcW w:w="709" w:type="dxa"/>
            <w:vAlign w:val="center"/>
            <w:hideMark/>
          </w:tcPr>
          <w:p w14:paraId="3A17C8BB" w14:textId="168217A3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Ma&lt;/Author&gt;&lt;Year&gt;2023&lt;/Year&gt;&lt;RecNum&gt;77&lt;/RecNum&gt;&lt;DisplayText&gt;(Ma et al., 2023)&lt;/DisplayText&gt;&lt;record&gt;&lt;rec-number&gt;77&lt;/rec-number&gt;&lt;foreign-keys&gt;&lt;key app="EN" db-id="vtw05fvpbs5zvqe9fvkpzzpuxtwrtsd20pps" timestamp="1757645813"&gt;77&lt;/key&gt;&lt;/foreign-keys&gt;&lt;ref-type name="Journal Article"&gt;17&lt;/ref-type&gt;&lt;contributors&gt;&lt;authors&gt;&lt;author&gt;Ma, Qiuxiao&lt;/author&gt;&lt;author&gt;Wang, Min&lt;/author&gt;&lt;author&gt;Li, Lanfang&lt;/author&gt;&lt;author&gt;Zhang, Xinyu&lt;/author&gt;&lt;author&gt;Cui, Lixin&lt;/author&gt;&lt;author&gt;Mou, Junyu&lt;/author&gt;&lt;author&gt;Sun, Guibo&lt;/author&gt;&lt;author&gt;Zhang, Qiong&lt;/author&gt;&lt;/authors&gt;&lt;/contributors&gt;&lt;titles&gt;&lt;title&gt;Jiedu Quyu Decoction mitigates monocrotaline-induced right-sided heart failure associated with pulmonary artery hypertension by inhibiting NLRP3 inflammasome in rats&lt;/title&gt;&lt;secondary-title&gt;JOURNAL OF ETHNOPHARMACOLOGY&lt;/secondary-title&gt;&lt;/titles&gt;&lt;periodical&gt;&lt;full-title&gt;JOURNAL OF ETHNOPHARMACOLOGY&lt;/full-title&gt;&lt;/periodical&gt;&lt;volume&gt;313&lt;/volume&gt;&lt;dates&gt;&lt;year&gt;2023&lt;/year&gt;&lt;pub-dates&gt;&lt;date&gt;2023 SEP 15&lt;/date&gt;&lt;/pub-dates&gt;&lt;/dates&gt;&lt;isbn&gt;0378-8741&amp;#xD;1872-7573&lt;/isbn&gt;&lt;accession-num&gt;WOS:001008071000001&lt;/accession-num&gt;&lt;work-type&gt;Article&lt;/work-type&gt;&lt;urls&gt;&lt;/urls&gt;&lt;custom6&gt;MAY 2023&lt;/custom6&gt;&lt;custom7&gt;116556&lt;/custom7&gt;&lt;electronic-resource-num&gt;10.1016/j.jep.2023.116556&lt;/electronic-resource-num&gt;&lt;access-date&gt;2023-06-25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Ma et al., 2023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5E18EF19" w14:textId="77777777" w:rsidTr="00CC3EE9">
        <w:trPr>
          <w:trHeight w:val="1183"/>
        </w:trPr>
        <w:tc>
          <w:tcPr>
            <w:tcW w:w="1134" w:type="dxa"/>
            <w:vAlign w:val="center"/>
            <w:hideMark/>
          </w:tcPr>
          <w:p w14:paraId="6DFB826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Xinyang Tablet</w:t>
            </w:r>
          </w:p>
        </w:tc>
        <w:tc>
          <w:tcPr>
            <w:tcW w:w="1276" w:type="dxa"/>
            <w:vAlign w:val="center"/>
            <w:hideMark/>
          </w:tcPr>
          <w:p w14:paraId="64C6301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222F9C4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178B12E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stragalus mongholicus Bunge [Fabaceae]</w:t>
            </w:r>
          </w:p>
          <w:p w14:paraId="4D6204B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Epimedium sagittatum (Siebold &amp; Zucc.) Maxim. [Berberidaceae]</w:t>
            </w:r>
          </w:p>
          <w:p w14:paraId="445B823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anax ginseng C.A.Mey. [Araliaceae]</w:t>
            </w:r>
          </w:p>
          <w:p w14:paraId="059EAE5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Leonurus japonicus Houtt. [Lamiaceae]</w:t>
            </w:r>
          </w:p>
          <w:p w14:paraId="3392912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Ilex pubescens Hook. &amp; Arn. [Aquifoliaceae]</w:t>
            </w:r>
          </w:p>
          <w:p w14:paraId="18D7475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Descurainia sophia (L.) Webb ex Prantl [Brassicaceae]</w:t>
            </w:r>
          </w:p>
          <w:p w14:paraId="15D84A4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lantago asiatica L. [Plantaginaceae]</w:t>
            </w:r>
          </w:p>
        </w:tc>
        <w:tc>
          <w:tcPr>
            <w:tcW w:w="851" w:type="dxa"/>
          </w:tcPr>
          <w:p w14:paraId="25A5E9F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vo</w:t>
            </w:r>
          </w:p>
          <w:p w14:paraId="690EA69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218D4B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SD rats with chronic hypoxia-induced right ventricular remodeling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H9c2 cells induced by CoC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to establish hypoxia injury model</w:t>
            </w:r>
          </w:p>
        </w:tc>
        <w:tc>
          <w:tcPr>
            <w:tcW w:w="1134" w:type="dxa"/>
          </w:tcPr>
          <w:p w14:paraId="3DA5CB6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Captopril</w:t>
            </w:r>
          </w:p>
        </w:tc>
        <w:tc>
          <w:tcPr>
            <w:tcW w:w="1701" w:type="dxa"/>
          </w:tcPr>
          <w:p w14:paraId="1C79BEC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270 mg/kg </w:t>
            </w:r>
          </w:p>
          <w:p w14:paraId="0598E29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 30 μg/mL and 60 μg/mL</w:t>
            </w:r>
          </w:p>
        </w:tc>
        <w:tc>
          <w:tcPr>
            <w:tcW w:w="1134" w:type="dxa"/>
          </w:tcPr>
          <w:p w14:paraId="553A605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  <w:p w14:paraId="3B8F22D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7D37F97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TNF-α, ↓IL-6, ↑Bcl-2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Bax, ↓caspase-3, ↓CMAR.</w:t>
            </w:r>
          </w:p>
        </w:tc>
        <w:tc>
          <w:tcPr>
            <w:tcW w:w="709" w:type="dxa"/>
            <w:vAlign w:val="center"/>
            <w:hideMark/>
          </w:tcPr>
          <w:p w14:paraId="6769BA32" w14:textId="34763BD3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Gao&lt;/Author&gt;&lt;Year&gt;2022&lt;/Year&gt;&lt;RecNum&gt;83&lt;/RecNum&gt;&lt;DisplayText&gt;(Gao et al., 2022)&lt;/DisplayText&gt;&lt;record&gt;&lt;rec-number&gt;83&lt;/rec-number&gt;&lt;foreign-keys&gt;&lt;key app="EN" db-id="vtw05fvpbs5zvqe9fvkpzzpuxtwrtsd20pps" timestamp="1757645813"&gt;83&lt;/key&gt;&lt;/foreign-keys&gt;&lt;ref-type name="Journal Article"&gt;17&lt;/ref-type&gt;&lt;contributors&gt;&lt;authors&gt;&lt;author&gt;Gao, An-Ran&lt;/author&gt;&lt;author&gt;Li, Shuo&lt;/author&gt;&lt;author&gt;Tan, Xiao-Cui&lt;/author&gt;&lt;author&gt;Huang, Ting&lt;/author&gt;&lt;author&gt;Dong, Hua-Jin&lt;/author&gt;&lt;author&gt;Xue, Rui&lt;/author&gt;&lt;author&gt;Li, Jing-Cao&lt;/author&gt;&lt;author&gt;Zhang, Yang&lt;/author&gt;&lt;author&gt;Zhang, You-Zhi&lt;/author&gt;&lt;author&gt;Wang, Xiao&lt;/author&gt;&lt;/authors&gt;&lt;/contributors&gt;&lt;titles&gt;&lt;title&gt;Xinyang Tablet attenuates chronic hypoxia-induced right ventricular remodeling via inhibiting cardiomyocytes apoptosis&lt;/title&gt;&lt;secondary-title&gt;CHINESE MEDICINE&lt;/secondary-title&gt;&lt;/titles&gt;&lt;periodical&gt;&lt;full-title&gt;CHINESE MEDICINE&lt;/full-title&gt;&lt;/periodical&gt;&lt;volume&gt;17&lt;/volume&gt;&lt;number&gt;1&lt;/number&gt;&lt;dates&gt;&lt;year&gt;2022&lt;/year&gt;&lt;pub-dates&gt;&lt;date&gt;2022 DEC 5&lt;/date&gt;&lt;/pub-dates&gt;&lt;/dates&gt;&lt;isbn&gt;1749-8546&lt;/isbn&gt;&lt;accession-num&gt;WOS:000894367300001&lt;/accession-num&gt;&lt;work-type&gt;Article&lt;/work-type&gt;&lt;urls&gt;&lt;/urls&gt;&lt;custom7&gt;134&lt;/custom7&gt;&lt;electronic-resource-num&gt;10.1186/s13020-022-00689-2&lt;/electronic-resource-num&gt;&lt;access-date&gt;2023-01-07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Gao et al., 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75E07B91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7D99713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riflavones</w:t>
            </w:r>
          </w:p>
        </w:tc>
        <w:tc>
          <w:tcPr>
            <w:tcW w:w="1276" w:type="dxa"/>
            <w:vAlign w:val="center"/>
            <w:hideMark/>
          </w:tcPr>
          <w:p w14:paraId="029A253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6E92E37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es</w:t>
            </w:r>
          </w:p>
        </w:tc>
        <w:tc>
          <w:tcPr>
            <w:tcW w:w="2268" w:type="dxa"/>
            <w:noWrap/>
            <w:hideMark/>
          </w:tcPr>
          <w:p w14:paraId="142DD57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Selaginella doederleinii Hieron. [Selaginellaceae]</w:t>
            </w:r>
          </w:p>
        </w:tc>
        <w:tc>
          <w:tcPr>
            <w:tcW w:w="851" w:type="dxa"/>
          </w:tcPr>
          <w:p w14:paraId="3D639A8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312C653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0F33DAF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Hypoxia-induced PH rat mode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2. Hypoxia-induced rat aortic smooth muscle cells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(ASMCs) model</w:t>
            </w:r>
          </w:p>
        </w:tc>
        <w:tc>
          <w:tcPr>
            <w:tcW w:w="1134" w:type="dxa"/>
          </w:tcPr>
          <w:p w14:paraId="536392A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0.9% normal saline</w:t>
            </w:r>
          </w:p>
        </w:tc>
        <w:tc>
          <w:tcPr>
            <w:tcW w:w="1701" w:type="dxa"/>
          </w:tcPr>
          <w:p w14:paraId="2DFE5D4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00 mg/kg</w:t>
            </w:r>
          </w:p>
          <w:p w14:paraId="124E08C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I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 vitro: 100 μg/mL</w:t>
            </w:r>
          </w:p>
        </w:tc>
        <w:tc>
          <w:tcPr>
            <w:tcW w:w="1134" w:type="dxa"/>
          </w:tcPr>
          <w:p w14:paraId="56B3577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  <w:p w14:paraId="392E56C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41C3EA2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↓TGF-β1/PI3K/Akt, ↓Total cell count, ↓macrophages, ↓neutrophils, ↓Excessive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proliferation of vascular smooth muscle cells</w:t>
            </w:r>
          </w:p>
        </w:tc>
        <w:tc>
          <w:tcPr>
            <w:tcW w:w="709" w:type="dxa"/>
            <w:vAlign w:val="center"/>
            <w:hideMark/>
          </w:tcPr>
          <w:p w14:paraId="13F9EC07" w14:textId="28AE255A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Chen&lt;/Author&gt;&lt;Year&gt;2021&lt;/Year&gt;&lt;RecNum&gt;115&lt;/RecNum&gt;&lt;DisplayText&gt;(Chen et al., 2021a)&lt;/DisplayText&gt;&lt;record&gt;&lt;rec-number&gt;115&lt;/rec-number&gt;&lt;foreign-keys&gt;&lt;key app="EN" db-id="vtw05fvpbs5zvqe9fvkpzzpuxtwrtsd20pps" timestamp="1757645813"&gt;115&lt;/key&gt;&lt;/foreign-keys&gt;&lt;ref-type name="Journal Article"&gt;17&lt;/ref-type&gt;&lt;contributors&gt;&lt;authors&gt;&lt;author&gt;Chen, Ling&lt;/author&gt;&lt;author&gt;Ren, Liquan&lt;/author&gt;&lt;author&gt;Song, Hongping&lt;/author&gt;&lt;author&gt;Ren, Hui&lt;/author&gt;&lt;author&gt;Xu, Rong&lt;/author&gt;&lt;author&gt;Huang, Xuying&lt;/author&gt;&lt;/authors&gt;&lt;/contributors&gt;&lt;titles&gt;&lt;title&gt;Triflavones from Selaginella Doederllein Inhibited Hypoxia-induced, Pulmonary Vascular Remodeling Through PI3K/Akt&lt;/title&gt;&lt;secondary-title&gt;ALTERNATIVE THERAPIES IN HEALTH AND MEDICINE&lt;/secondary-title&gt;&lt;/titles&gt;&lt;periodical&gt;&lt;full-title&gt;ALTERNATIVE THERAPIES IN HEALTH AND MEDICINE&lt;/full-title&gt;&lt;/periodical&gt;&lt;pages&gt;34-39&lt;/pages&gt;&lt;volume&gt;27&lt;/volume&gt;&lt;number&gt;6&lt;/number&gt;&lt;dates&gt;&lt;year&gt;2021&lt;/year&gt;&lt;pub-dates&gt;&lt;date&gt;2021 NOV-DEC&lt;/date&gt;&lt;/pub-dates&gt;&lt;/dates&gt;&lt;isbn&gt;1078-6791&lt;/isbn&gt;&lt;accession-num&gt;WOS:000731770600004&lt;/accession-num&gt;&lt;work-type&gt;Article&lt;/work-type&gt;&lt;urls&gt;&lt;/urls&gt;&lt;access-date&gt;2021-12-27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Chen et al., 2021a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6E8A03F8" w14:textId="77777777" w:rsidTr="00CC3EE9">
        <w:trPr>
          <w:trHeight w:val="566"/>
        </w:trPr>
        <w:tc>
          <w:tcPr>
            <w:tcW w:w="1134" w:type="dxa"/>
            <w:vAlign w:val="center"/>
            <w:hideMark/>
          </w:tcPr>
          <w:p w14:paraId="3FF15E4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Blueberry Extract</w:t>
            </w:r>
          </w:p>
        </w:tc>
        <w:tc>
          <w:tcPr>
            <w:tcW w:w="1276" w:type="dxa"/>
            <w:vAlign w:val="center"/>
            <w:hideMark/>
          </w:tcPr>
          <w:p w14:paraId="29BA227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64C8AE7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olyphenols</w:t>
            </w:r>
          </w:p>
        </w:tc>
        <w:tc>
          <w:tcPr>
            <w:tcW w:w="2268" w:type="dxa"/>
            <w:noWrap/>
            <w:hideMark/>
          </w:tcPr>
          <w:p w14:paraId="01DA859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Vaccinium myrtillus L. [Ericaceae]</w:t>
            </w:r>
          </w:p>
        </w:tc>
        <w:tc>
          <w:tcPr>
            <w:tcW w:w="851" w:type="dxa"/>
          </w:tcPr>
          <w:p w14:paraId="3742E03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1B9FB3D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AH model in SD rats</w:t>
            </w:r>
          </w:p>
        </w:tc>
        <w:tc>
          <w:tcPr>
            <w:tcW w:w="1134" w:type="dxa"/>
          </w:tcPr>
          <w:p w14:paraId="58C1EE4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 solution (0.9% NaCl)</w:t>
            </w:r>
          </w:p>
        </w:tc>
        <w:tc>
          <w:tcPr>
            <w:tcW w:w="1701" w:type="dxa"/>
          </w:tcPr>
          <w:p w14:paraId="22DF111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00 mg/kg</w:t>
            </w:r>
          </w:p>
        </w:tc>
        <w:tc>
          <w:tcPr>
            <w:tcW w:w="1134" w:type="dxa"/>
          </w:tcPr>
          <w:p w14:paraId="629F0CB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3 weeks</w:t>
            </w:r>
          </w:p>
        </w:tc>
        <w:tc>
          <w:tcPr>
            <w:tcW w:w="1276" w:type="dxa"/>
            <w:vAlign w:val="center"/>
            <w:hideMark/>
          </w:tcPr>
          <w:p w14:paraId="0AB7001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ROS, ↓NADPH oxidase activity and lipid oxidation, ↑Nrf2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ET-1.</w:t>
            </w:r>
          </w:p>
        </w:tc>
        <w:tc>
          <w:tcPr>
            <w:tcW w:w="709" w:type="dxa"/>
            <w:vAlign w:val="center"/>
            <w:hideMark/>
          </w:tcPr>
          <w:p w14:paraId="298BAD74" w14:textId="649CC49C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ZWl0ZTwvQXV0aG9yPjxZZWFyPjIwMjU8L1llYXI+PFJl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ZWl0ZTwvQXV0aG9yPjxZZWFyPjIwMjU8L1llYXI+PFJl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Turck et al., 2020; Leite et al., 2025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06A2864F" w14:textId="77777777" w:rsidTr="00CC3EE9">
        <w:trPr>
          <w:trHeight w:val="849"/>
        </w:trPr>
        <w:tc>
          <w:tcPr>
            <w:tcW w:w="1134" w:type="dxa"/>
            <w:vAlign w:val="center"/>
            <w:hideMark/>
          </w:tcPr>
          <w:p w14:paraId="3FC7303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afflower</w:t>
            </w:r>
          </w:p>
        </w:tc>
        <w:tc>
          <w:tcPr>
            <w:tcW w:w="1276" w:type="dxa"/>
            <w:vAlign w:val="center"/>
            <w:hideMark/>
          </w:tcPr>
          <w:p w14:paraId="57916FD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017C7E5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2268" w:type="dxa"/>
            <w:noWrap/>
            <w:hideMark/>
          </w:tcPr>
          <w:p w14:paraId="2007DDB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arthamus tinctorius L.</w:t>
            </w:r>
          </w:p>
        </w:tc>
        <w:tc>
          <w:tcPr>
            <w:tcW w:w="851" w:type="dxa"/>
          </w:tcPr>
          <w:p w14:paraId="68D2B1D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75FC849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376848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 xml:space="preserve">1. MCT-induced PAH model in SD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rats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PASMCs and PAECs from rats</w:t>
            </w:r>
          </w:p>
        </w:tc>
        <w:tc>
          <w:tcPr>
            <w:tcW w:w="1134" w:type="dxa"/>
          </w:tcPr>
          <w:p w14:paraId="24C7A8A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saline </w:t>
            </w:r>
          </w:p>
        </w:tc>
        <w:tc>
          <w:tcPr>
            <w:tcW w:w="1701" w:type="dxa"/>
          </w:tcPr>
          <w:p w14:paraId="1A9D042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2 mL/kg</w:t>
            </w:r>
          </w:p>
          <w:p w14:paraId="14B41F1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lastRenderedPageBreak/>
              <w:t>I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 vitro: 200 μg/mL</w:t>
            </w:r>
          </w:p>
        </w:tc>
        <w:tc>
          <w:tcPr>
            <w:tcW w:w="1134" w:type="dxa"/>
          </w:tcPr>
          <w:p w14:paraId="5D19523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20 day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</w:t>
            </w:r>
          </w:p>
          <w:p w14:paraId="2F736C1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48 h</w:t>
            </w:r>
          </w:p>
        </w:tc>
        <w:tc>
          <w:tcPr>
            <w:tcW w:w="1276" w:type="dxa"/>
            <w:vAlign w:val="center"/>
            <w:hideMark/>
          </w:tcPr>
          <w:p w14:paraId="7A07322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 xml:space="preserve">↓NLRP3, </w:t>
            </w: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↓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TNF, ↓Th17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↓IL-1β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IL-18, ↓MMP-2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MMP-9, ↓Collagen 1, ↓Collagen 3</w:t>
            </w:r>
          </w:p>
        </w:tc>
        <w:tc>
          <w:tcPr>
            <w:tcW w:w="709" w:type="dxa"/>
            <w:vAlign w:val="center"/>
            <w:hideMark/>
          </w:tcPr>
          <w:p w14:paraId="011B1287" w14:textId="4306DEB9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Ding&lt;/Author&gt;&lt;Year&gt;2024&lt;/Year&gt;&lt;RecNum&gt;37&lt;/RecNum&gt;&lt;DisplayText&gt;(Ding et al., 2024)&lt;/DisplayText&gt;&lt;record&gt;&lt;rec-number&gt;37&lt;/rec-number&gt;&lt;foreign-keys&gt;&lt;key app="EN" db-id="vtw05fvpbs5zvqe9fvkpzzpuxtwrtsd20pps" timestamp="1757645813"&gt;37&lt;/key&gt;&lt;/foreign-keys&gt;&lt;ref-type name="Journal Article"&gt;17&lt;/ref-type&gt;&lt;contributors&gt;&lt;authors&gt;&lt;author&gt;Ding, Shibiao&lt;/author&gt;&lt;author&gt;Cui, Jinyu&lt;/author&gt;&lt;author&gt;Yan, Luning&lt;/author&gt;&lt;author&gt;Ru, Chuhui&lt;/author&gt;&lt;author&gt;He, Fei&lt;/author&gt;&lt;author&gt;Chen, Aifeng&lt;/author&gt;&lt;/authors&gt;&lt;/contributors&gt;&lt;titles&gt;&lt;title&gt;Safflower Alleviates Pulmonary Arterial Hypertension by Inactivating NLRP3: A Combined Approach of Network Pharmacology and Experimental Verification&lt;/title&gt;&lt;secondary-title&gt;CLINICAL RESPIRATORY JOURNAL&lt;/secondary-title&gt;&lt;/titles&gt;&lt;periodical&gt;&lt;full-title&gt;CLINICAL RESPIRATORY JOURNAL&lt;/full-title&gt;&lt;/periodical&gt;&lt;volume&gt;18&lt;/volume&gt;&lt;number&gt;8&lt;/number&gt;&lt;dates&gt;&lt;year&gt;2024&lt;/year&gt;&lt;pub-dates&gt;&lt;date&gt;2024 AUG&lt;/date&gt;&lt;/pub-dates&gt;&lt;/dates&gt;&lt;isbn&gt;1752-6981&amp;#xD;1752-699X&lt;/isbn&gt;&lt;accession-num&gt;WOS:001292551100001&lt;/accession-num&gt;&lt;work-type&gt;Article&lt;/work-type&gt;&lt;urls&gt;&lt;/urls&gt;&lt;custom7&gt;e13826&lt;/custom7&gt;&lt;electronic-resource-num&gt;10.1111/crj.13826&lt;/electronic-resource-num&gt;&lt;access-date&gt;2024-08-22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 xml:space="preserve">(Ding et al., </w:t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lastRenderedPageBreak/>
              <w:t>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0C033586" w14:textId="77777777" w:rsidTr="00CC3EE9">
        <w:trPr>
          <w:trHeight w:val="1132"/>
        </w:trPr>
        <w:tc>
          <w:tcPr>
            <w:tcW w:w="1134" w:type="dxa"/>
            <w:vAlign w:val="center"/>
            <w:hideMark/>
          </w:tcPr>
          <w:p w14:paraId="2407403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Fermented cordyceps powder</w:t>
            </w:r>
          </w:p>
        </w:tc>
        <w:tc>
          <w:tcPr>
            <w:tcW w:w="1276" w:type="dxa"/>
            <w:vAlign w:val="center"/>
            <w:hideMark/>
          </w:tcPr>
          <w:p w14:paraId="453685A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57B331A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ungal extract</w:t>
            </w:r>
          </w:p>
        </w:tc>
        <w:tc>
          <w:tcPr>
            <w:tcW w:w="2268" w:type="dxa"/>
            <w:noWrap/>
            <w:hideMark/>
          </w:tcPr>
          <w:p w14:paraId="10848FC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ycelium extracted from Cordyceps sinensis</w:t>
            </w:r>
          </w:p>
        </w:tc>
        <w:tc>
          <w:tcPr>
            <w:tcW w:w="851" w:type="dxa"/>
          </w:tcPr>
          <w:p w14:paraId="488BF93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3CE58B5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SD rats with HPH</w:t>
            </w:r>
          </w:p>
        </w:tc>
        <w:tc>
          <w:tcPr>
            <w:tcW w:w="1134" w:type="dxa"/>
          </w:tcPr>
          <w:p w14:paraId="4D1FCEA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ildenafil</w:t>
            </w:r>
          </w:p>
        </w:tc>
        <w:tc>
          <w:tcPr>
            <w:tcW w:w="1701" w:type="dxa"/>
          </w:tcPr>
          <w:p w14:paraId="5847465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0.4 g/kg</w:t>
            </w:r>
          </w:p>
        </w:tc>
        <w:tc>
          <w:tcPr>
            <w:tcW w:w="1134" w:type="dxa"/>
          </w:tcPr>
          <w:p w14:paraId="41624C8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28 days</w:t>
            </w:r>
          </w:p>
        </w:tc>
        <w:tc>
          <w:tcPr>
            <w:tcW w:w="1276" w:type="dxa"/>
            <w:vAlign w:val="center"/>
            <w:hideMark/>
          </w:tcPr>
          <w:p w14:paraId="731D9C9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p38 MAPK/ NF-κB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IL-1β,↓IL-6, ↓Pulmonary vascular inflammation, ↓abnormal proliferati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n of PASMC</w:t>
            </w:r>
          </w:p>
        </w:tc>
        <w:tc>
          <w:tcPr>
            <w:tcW w:w="709" w:type="dxa"/>
            <w:vAlign w:val="center"/>
            <w:hideMark/>
          </w:tcPr>
          <w:p w14:paraId="520E5C99" w14:textId="3491DC58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Li&lt;/Author&gt;&lt;Year&gt;2023&lt;/Year&gt;&lt;RecNum&gt;70&lt;/RecNum&gt;&lt;DisplayText&gt;(Li et al., 2023)&lt;/DisplayText&gt;&lt;record&gt;&lt;rec-number&gt;70&lt;/rec-number&gt;&lt;foreign-keys&gt;&lt;key app="EN" db-id="vtw05fvpbs5zvqe9fvkpzzpuxtwrtsd20pps" timestamp="1757645813"&gt;70&lt;/key&gt;&lt;/foreign-keys&gt;&lt;ref-type name="Journal Article"&gt;17&lt;/ref-type&gt;&lt;contributors&gt;&lt;authors&gt;&lt;author&gt;Li, Jia&lt;/author&gt;&lt;author&gt;Chen, Tingting&lt;/author&gt;&lt;author&gt;Yang, Zhanting&lt;/author&gt;&lt;author&gt;Su, Shanshan&lt;/author&gt;&lt;author&gt;Wang, Yuhua&lt;/author&gt;&lt;author&gt;Li, Zhanqiang&lt;/author&gt;&lt;author&gt;Lu, Dianxiang&lt;/author&gt;&lt;/authors&gt;&lt;/contributors&gt;&lt;titles&gt;&lt;title&gt;Fermented Cordyceps Powder Attenuates Inflammation and Pulmonary Arterioles Remodeling by Inhibiting p38 MAPK/NF-κB Signaling Pathway in Hypoxic Pulmonary Hypertension Rats&lt;/title&gt;&lt;secondary-title&gt;PHARMACOGNOSY MAGAZINE&lt;/secondary-title&gt;&lt;/titles&gt;&lt;periodical&gt;&lt;full-title&gt;PHARMACOGNOSY MAGAZINE&lt;/full-title&gt;&lt;/periodical&gt;&lt;pages&gt;841-852&lt;/pages&gt;&lt;volume&gt;19&lt;/volume&gt;&lt;number&gt;4&lt;/number&gt;&lt;dates&gt;&lt;year&gt;2023&lt;/year&gt;&lt;pub-dates&gt;&lt;date&gt;2023 DEC&lt;/date&gt;&lt;/pub-dates&gt;&lt;/dates&gt;&lt;isbn&gt;0973-1296&amp;#xD;0976-4062&lt;/isbn&gt;&lt;accession-num&gt;WOS:001062653600001&lt;/accession-num&gt;&lt;work-type&gt;Article&lt;/work-type&gt;&lt;urls&gt;&lt;/urls&gt;&lt;custom6&gt;SEP 2023&lt;/custom6&gt;&lt;electronic-resource-num&gt;10.1177/09731296231194402&lt;/electronic-resource-num&gt;&lt;access-date&gt;2023-10-08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Li et al., 2023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57EE84FC" w14:textId="77777777" w:rsidTr="00CC3EE9">
        <w:trPr>
          <w:trHeight w:val="1595"/>
        </w:trPr>
        <w:tc>
          <w:tcPr>
            <w:tcW w:w="1134" w:type="dxa"/>
            <w:vAlign w:val="center"/>
            <w:hideMark/>
          </w:tcPr>
          <w:p w14:paraId="7229044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Ethyl Acetate Extract of Sceptridium ternatum</w:t>
            </w:r>
          </w:p>
        </w:tc>
        <w:tc>
          <w:tcPr>
            <w:tcW w:w="1276" w:type="dxa"/>
            <w:vAlign w:val="center"/>
            <w:hideMark/>
          </w:tcPr>
          <w:p w14:paraId="2A963D9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60C6627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es</w:t>
            </w:r>
          </w:p>
        </w:tc>
        <w:tc>
          <w:tcPr>
            <w:tcW w:w="2268" w:type="dxa"/>
            <w:noWrap/>
            <w:hideMark/>
          </w:tcPr>
          <w:p w14:paraId="35BC2C1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Botrychium ternatum (Thunb.) Sw. [Ophioglossaceae]</w:t>
            </w:r>
          </w:p>
        </w:tc>
        <w:tc>
          <w:tcPr>
            <w:tcW w:w="851" w:type="dxa"/>
          </w:tcPr>
          <w:p w14:paraId="0EF39B4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3298225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AH model in SD rats</w:t>
            </w:r>
          </w:p>
        </w:tc>
        <w:tc>
          <w:tcPr>
            <w:tcW w:w="1134" w:type="dxa"/>
          </w:tcPr>
          <w:p w14:paraId="11697A7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Bosentan</w:t>
            </w:r>
          </w:p>
        </w:tc>
        <w:tc>
          <w:tcPr>
            <w:tcW w:w="1701" w:type="dxa"/>
          </w:tcPr>
          <w:p w14:paraId="168CA09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0 g/kg</w:t>
            </w:r>
          </w:p>
        </w:tc>
        <w:tc>
          <w:tcPr>
            <w:tcW w:w="1134" w:type="dxa"/>
          </w:tcPr>
          <w:p w14:paraId="2BF9ADE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2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1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days</w:t>
            </w:r>
          </w:p>
        </w:tc>
        <w:tc>
          <w:tcPr>
            <w:tcW w:w="1276" w:type="dxa"/>
            <w:vAlign w:val="center"/>
            <w:hideMark/>
          </w:tcPr>
          <w:p w14:paraId="24904F3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NF-κB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65, ↓α-SMA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pulmonary vascular remodeling</w:t>
            </w:r>
          </w:p>
        </w:tc>
        <w:tc>
          <w:tcPr>
            <w:tcW w:w="709" w:type="dxa"/>
            <w:vAlign w:val="center"/>
            <w:hideMark/>
          </w:tcPr>
          <w:p w14:paraId="4F3C50A4" w14:textId="6A6ED8FF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Xin&lt;/Author&gt;&lt;Year&gt;2020&lt;/Year&gt;&lt;RecNum&gt;147&lt;/RecNum&gt;&lt;DisplayText&gt;(Xin et al., 2020)&lt;/DisplayText&gt;&lt;record&gt;&lt;rec-number&gt;147&lt;/rec-number&gt;&lt;foreign-keys&gt;&lt;key app="EN" db-id="vtw05fvpbs5zvqe9fvkpzzpuxtwrtsd20pps" timestamp="1757645813"&gt;147&lt;/key&gt;&lt;/foreign-keys&gt;&lt;ref-type name="Journal Article"&gt;17&lt;/ref-type&gt;&lt;contributors&gt;&lt;authors&gt;&lt;author&gt;Xin, Wen-xiu&lt;/author&gt;&lt;author&gt;Li, Qing-lin&lt;/author&gt;&lt;author&gt;Fang, Luo&lt;/author&gt;&lt;author&gt;Zhong, Li-ke&lt;/author&gt;&lt;author&gt;Zheng, Xiao-wei&lt;/author&gt;&lt;author&gt;Huang, Ping&lt;/author&gt;&lt;/authors&gt;&lt;/contributors&gt;&lt;titles&gt;&lt;title&gt;Preventive Effect and Mechanism of Ethyl Acetate Extract of Sceptridium ternatum in Monocrotaline-Induced Pulmonary Arterial Hypertension&lt;/title&gt;&lt;secondary-title&gt;CHINESE JOURNAL OF INTEGRATIVE MEDICINE&lt;/secondary-title&gt;&lt;/titles&gt;&lt;periodical&gt;&lt;full-title&gt;CHINESE JOURNAL OF INTEGRATIVE MEDICINE&lt;/full-title&gt;&lt;/periodical&gt;&lt;pages&gt;205-211&lt;/pages&gt;&lt;volume&gt;26&lt;/volume&gt;&lt;number&gt;3&lt;/number&gt;&lt;dates&gt;&lt;year&gt;2020&lt;/year&gt;&lt;pub-dates&gt;&lt;date&gt;2020 MAR&lt;/date&gt;&lt;/pub-dates&gt;&lt;/dates&gt;&lt;isbn&gt;1672-0415&amp;#xD;1993-0402&lt;/isbn&gt;&lt;accession-num&gt;WOS:000519893500008&lt;/accession-num&gt;&lt;work-type&gt;Article&lt;/work-type&gt;&lt;urls&gt;&lt;/urls&gt;&lt;electronic-resource-num&gt;10.1007/s11655-018-2573-6&lt;/electronic-resource-num&gt;&lt;access-date&gt;2020-04-09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Xin et al., 2020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20DC3230" w14:textId="77777777" w:rsidTr="00CC3EE9">
        <w:trPr>
          <w:trHeight w:val="566"/>
        </w:trPr>
        <w:tc>
          <w:tcPr>
            <w:tcW w:w="1134" w:type="dxa"/>
            <w:vAlign w:val="center"/>
            <w:hideMark/>
          </w:tcPr>
          <w:p w14:paraId="7470967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agitinin C</w:t>
            </w:r>
          </w:p>
        </w:tc>
        <w:tc>
          <w:tcPr>
            <w:tcW w:w="1276" w:type="dxa"/>
            <w:vAlign w:val="center"/>
            <w:hideMark/>
          </w:tcPr>
          <w:p w14:paraId="1E49CBD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9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101DEB5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66D9781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elianthus annuus L. [Asteraceae]</w:t>
            </w:r>
          </w:p>
        </w:tc>
        <w:tc>
          <w:tcPr>
            <w:tcW w:w="851" w:type="dxa"/>
          </w:tcPr>
          <w:p w14:paraId="3FDFDE6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0A63A7B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ASMCs</w:t>
            </w:r>
          </w:p>
        </w:tc>
        <w:tc>
          <w:tcPr>
            <w:tcW w:w="1134" w:type="dxa"/>
          </w:tcPr>
          <w:p w14:paraId="2C25642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HIF-1 inhibitor GN44028</w:t>
            </w:r>
          </w:p>
        </w:tc>
        <w:tc>
          <w:tcPr>
            <w:tcW w:w="1701" w:type="dxa"/>
          </w:tcPr>
          <w:p w14:paraId="31801C1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I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 vitro: 11.4 μM</w:t>
            </w:r>
          </w:p>
        </w:tc>
        <w:tc>
          <w:tcPr>
            <w:tcW w:w="1134" w:type="dxa"/>
          </w:tcPr>
          <w:p w14:paraId="1AC3464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8 h</w:t>
            </w:r>
          </w:p>
        </w:tc>
        <w:tc>
          <w:tcPr>
            <w:tcW w:w="1276" w:type="dxa"/>
            <w:vAlign w:val="center"/>
            <w:hideMark/>
          </w:tcPr>
          <w:p w14:paraId="506AC43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HIF-1β/PDK1, ↓PDK1, ↓HIF-1β, ↓PDH, ↑TCA, ↓Warburg</w:t>
            </w:r>
          </w:p>
        </w:tc>
        <w:tc>
          <w:tcPr>
            <w:tcW w:w="709" w:type="dxa"/>
            <w:vAlign w:val="center"/>
            <w:hideMark/>
          </w:tcPr>
          <w:p w14:paraId="2AF55575" w14:textId="33EDE91D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Arai&lt;/Author&gt;&lt;Year&gt;2021&lt;/Year&gt;&lt;RecNum&gt;122&lt;/RecNum&gt;&lt;DisplayText&gt;(Arai et al., 2021)&lt;/DisplayText&gt;&lt;record&gt;&lt;rec-number&gt;122&lt;/rec-number&gt;&lt;foreign-keys&gt;&lt;key app="EN" db-id="vtw05fvpbs5zvqe9fvkpzzpuxtwrtsd20pps" timestamp="1757645813"&gt;122&lt;/key&gt;&lt;/foreign-keys&gt;&lt;ref-type name="Journal Article"&gt;17&lt;/ref-type&gt;&lt;contributors&gt;&lt;authors&gt;&lt;author&gt;Arai, Midori A.&lt;/author&gt;&lt;author&gt;Sakuraba, Kota&lt;/author&gt;&lt;author&gt;Makita, Yoshinori&lt;/author&gt;&lt;author&gt;Hara, Yasumasa&lt;/author&gt;&lt;author&gt;Ishibashi, Masami&lt;/author&gt;&lt;/authors&gt;&lt;/contributors&gt;&lt;titles&gt;&lt;title&gt;Evaluation of Naturally Occurring HIF-1 Inhibitors for Pulmonary Arterial Hypertension&lt;/title&gt;&lt;secondary-title&gt;CHEMBIOCHEM&lt;/secondary-title&gt;&lt;/titles&gt;&lt;periodical&gt;&lt;full-title&gt;CHEMBIOCHEM&lt;/full-title&gt;&lt;/periodical&gt;&lt;pages&gt;2799-2804&lt;/pages&gt;&lt;volume&gt;22&lt;/volume&gt;&lt;number&gt;18&lt;/number&gt;&lt;dates&gt;&lt;year&gt;2021&lt;/year&gt;&lt;pub-dates&gt;&lt;date&gt;2021 SEP 14&lt;/date&gt;&lt;/pub-dates&gt;&lt;/dates&gt;&lt;isbn&gt;1439-4227&amp;#xD;1439-7633&lt;/isbn&gt;&lt;accession-num&gt;WOS:000671350600001&lt;/accession-num&gt;&lt;work-type&gt;Article&lt;/work-type&gt;&lt;urls&gt;&lt;/urls&gt;&lt;custom6&gt;JUL 2021&lt;/custom6&gt;&lt;electronic-resource-num&gt;10.1002/cbic.202100223&lt;/electronic-resource-num&gt;&lt;access-date&gt;2021-07-16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Arai et al., 2021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54064650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3A7E164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rutin</w:t>
            </w:r>
          </w:p>
        </w:tc>
        <w:tc>
          <w:tcPr>
            <w:tcW w:w="1276" w:type="dxa"/>
            <w:vAlign w:val="center"/>
            <w:hideMark/>
          </w:tcPr>
          <w:p w14:paraId="1228AC0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992" w:type="dxa"/>
            <w:vAlign w:val="center"/>
            <w:hideMark/>
          </w:tcPr>
          <w:p w14:paraId="3D5B8DE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2268" w:type="dxa"/>
            <w:noWrap/>
            <w:hideMark/>
          </w:tcPr>
          <w:p w14:paraId="7C5F0A0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Ruta graveolens L. [Rutaceae]</w:t>
            </w:r>
          </w:p>
        </w:tc>
        <w:tc>
          <w:tcPr>
            <w:tcW w:w="851" w:type="dxa"/>
          </w:tcPr>
          <w:p w14:paraId="651113E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5B35388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23C70C1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MCT-induced PA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Hypoxia-induced PASMCs</w:t>
            </w:r>
          </w:p>
        </w:tc>
        <w:tc>
          <w:tcPr>
            <w:tcW w:w="1134" w:type="dxa"/>
          </w:tcPr>
          <w:p w14:paraId="262838F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3% sodium carboxymethyl cellulose</w:t>
            </w:r>
          </w:p>
        </w:tc>
        <w:tc>
          <w:tcPr>
            <w:tcW w:w="1701" w:type="dxa"/>
          </w:tcPr>
          <w:p w14:paraId="701DDDF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200 mg/kg</w:t>
            </w:r>
          </w:p>
          <w:p w14:paraId="44D9AAE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I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 vitro: 0.1 μmol/L</w:t>
            </w:r>
          </w:p>
        </w:tc>
        <w:tc>
          <w:tcPr>
            <w:tcW w:w="1134" w:type="dxa"/>
          </w:tcPr>
          <w:p w14:paraId="6D7DDC6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  <w:p w14:paraId="107CFA4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259ABC6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PKCα, ↓PASMCs-Mitochondrial membrane rupture and reduced cristae. ↑FTH, ↑GPX4, ↓ACSL4, ↓Fe²⁺, ↓MDA, ↑GSH, ↓OS, ↓ferroptosis.</w:t>
            </w:r>
          </w:p>
        </w:tc>
        <w:tc>
          <w:tcPr>
            <w:tcW w:w="709" w:type="dxa"/>
            <w:vAlign w:val="center"/>
            <w:hideMark/>
          </w:tcPr>
          <w:p w14:paraId="3C3B8FBE" w14:textId="06C38AB0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Che&lt;/Author&gt;&lt;Year&gt;2024&lt;/Year&gt;&lt;RecNum&gt;61&lt;/RecNum&gt;&lt;DisplayText&gt;(Che et al., 2024)&lt;/DisplayText&gt;&lt;record&gt;&lt;rec-number&gt;61&lt;/rec-number&gt;&lt;foreign-keys&gt;&lt;key app="EN" db-id="vtw05fvpbs5zvqe9fvkpzzpuxtwrtsd20pps" timestamp="1757645813"&gt;61&lt;/key&gt;&lt;/foreign-keys&gt;&lt;ref-type name="Journal Article"&gt;17&lt;/ref-type&gt;&lt;contributors&gt;&lt;authors&gt;&lt;author&gt;Che, Haixia&lt;/author&gt;&lt;author&gt;Yi, Jie&lt;/author&gt;&lt;author&gt;Zhao, Xiaoting&lt;/author&gt;&lt;author&gt;Yu, Hong&lt;/author&gt;&lt;author&gt;Wang, Xianyao&lt;/author&gt;&lt;author&gt;Zhang, Rui&lt;/author&gt;&lt;author&gt;Li, Xin&lt;/author&gt;&lt;author&gt;Fu, Jia&lt;/author&gt;&lt;author&gt;Li, Qian&lt;/author&gt;&lt;/authors&gt;&lt;/contributors&gt;&lt;titles&gt;&lt;title&gt;Characterization of PKCα-rutin interactions and their application as a treatment strategy for pulmonary arterial hypertension by inhibiting ferroptosis&lt;/title&gt;&lt;secondary-title&gt;FOOD &amp;amp; FUNCTION&lt;/secondary-title&gt;&lt;/titles&gt;&lt;periodical&gt;&lt;full-title&gt;FOOD &amp;amp; FUNCTION&lt;/full-title&gt;&lt;/periodical&gt;&lt;pages&gt;779-793&lt;/pages&gt;&lt;volume&gt;15&lt;/volume&gt;&lt;number&gt;2&lt;/number&gt;&lt;dates&gt;&lt;year&gt;2024&lt;/year&gt;&lt;pub-dates&gt;&lt;date&gt;2024 JAN 22&lt;/date&gt;&lt;/pub-dates&gt;&lt;/dates&gt;&lt;isbn&gt;2042-6496&amp;#xD;2042-650X&lt;/isbn&gt;&lt;accession-num&gt;WOS:001128571800001&lt;/accession-num&gt;&lt;work-type&gt;Article&lt;/work-type&gt;&lt;urls&gt;&lt;/urls&gt;&lt;custom6&gt;DEC 2023&lt;/custom6&gt;&lt;electronic-resource-num&gt;10.1039/d3fo01306e&lt;/electronic-resource-num&gt;&lt;access-date&gt;2024-01-01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Che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5C7B6637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0FC4402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18β-glycyrrhetinic acid</w:t>
            </w:r>
          </w:p>
        </w:tc>
        <w:tc>
          <w:tcPr>
            <w:tcW w:w="1276" w:type="dxa"/>
            <w:vAlign w:val="center"/>
            <w:hideMark/>
          </w:tcPr>
          <w:p w14:paraId="76DF0BB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6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65D2222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Triterpenoid aglycone</w:t>
            </w:r>
          </w:p>
        </w:tc>
        <w:tc>
          <w:tcPr>
            <w:tcW w:w="2268" w:type="dxa"/>
            <w:noWrap/>
            <w:hideMark/>
          </w:tcPr>
          <w:p w14:paraId="49744F7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Glycyrrhiza glabra L. [Fabaceae]</w:t>
            </w:r>
          </w:p>
        </w:tc>
        <w:tc>
          <w:tcPr>
            <w:tcW w:w="851" w:type="dxa"/>
          </w:tcPr>
          <w:p w14:paraId="0E1A3FC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200DBF8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igh-altitude pulmonary hypertension (HAPH) SD male rat model established by simulating high-altitude environment (5000 m)</w:t>
            </w:r>
          </w:p>
        </w:tc>
        <w:tc>
          <w:tcPr>
            <w:tcW w:w="1134" w:type="dxa"/>
          </w:tcPr>
          <w:p w14:paraId="4A79C97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ifedipine</w:t>
            </w:r>
          </w:p>
        </w:tc>
        <w:tc>
          <w:tcPr>
            <w:tcW w:w="1701" w:type="dxa"/>
          </w:tcPr>
          <w:p w14:paraId="3D333DF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00 mg/kg</w:t>
            </w:r>
          </w:p>
        </w:tc>
        <w:tc>
          <w:tcPr>
            <w:tcW w:w="1134" w:type="dxa"/>
          </w:tcPr>
          <w:p w14:paraId="71DBFA4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5 days</w:t>
            </w:r>
          </w:p>
        </w:tc>
        <w:tc>
          <w:tcPr>
            <w:tcW w:w="1276" w:type="dxa"/>
            <w:vAlign w:val="center"/>
            <w:hideMark/>
          </w:tcPr>
          <w:p w14:paraId="1F1C4FD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↑SOD, ↑GSH-Px, ↓MDA, ↑Glycolysis, ↑gluconeogenesis, ↑TCA. ↓BCAAs, ↑Proline, ↑Citrine, ↓Vascular fibrosis. ↓Ketone, ↓LDL</w:t>
            </w:r>
          </w:p>
        </w:tc>
        <w:tc>
          <w:tcPr>
            <w:tcW w:w="709" w:type="dxa"/>
            <w:vAlign w:val="center"/>
            <w:hideMark/>
          </w:tcPr>
          <w:p w14:paraId="1C2F451F" w14:textId="434D0B12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Yang&lt;/Author&gt;&lt;Year&gt;2021&lt;/Year&gt;&lt;RecNum&gt;119&lt;/RecNum&gt;&lt;DisplayText&gt;(Yang et al., 2021)&lt;/DisplayText&gt;&lt;record&gt;&lt;rec-number&gt;119&lt;/rec-number&gt;&lt;foreign-keys&gt;&lt;key app="EN" db-id="vtw05fvpbs5zvqe9fvkpzzpuxtwrtsd20pps" timestamp="1757645813"&gt;119&lt;/key&gt;&lt;/foreign-keys&gt;&lt;ref-type name="Journal Article"&gt;17&lt;/ref-type&gt;&lt;contributors&gt;&lt;authors&gt;&lt;author&gt;Yang, Tao&lt;/author&gt;&lt;author&gt;Zhou, Jing&lt;/author&gt;&lt;author&gt;Fang, Lei&lt;/author&gt;&lt;author&gt;Wang, Minmin&lt;/author&gt;&lt;author&gt;Dilinuer, Maimaitiyiming&lt;/author&gt;&lt;author&gt;Ainiwaer, Aikemu&lt;/author&gt;&lt;/authors&gt;&lt;/contributors&gt;&lt;titles&gt;&lt;title&gt;Protection function of 18β-glycyrrhetinic acid on rats with high-altitude pulmonary hypertension based on 1H NMR metabonomics technology&lt;/title&gt;&lt;secondary-title&gt;ANALYTICAL BIOCHEMISTRY&lt;/secondary-title&gt;&lt;/titles&gt;&lt;periodical&gt;&lt;full-title&gt;ANALYTICAL BIOCHEMISTRY&lt;/full-title&gt;&lt;/periodical&gt;&lt;volume&gt;631&lt;/volume&gt;&lt;dates&gt;&lt;year&gt;2021&lt;/year&gt;&lt;pub-dates&gt;&lt;date&gt;2021 OCT 15&lt;/date&gt;&lt;/pub-dates&gt;&lt;/dates&gt;&lt;isbn&gt;0003-2697&amp;#xD;1096-0309&lt;/isbn&gt;&lt;accession-num&gt;WOS:000701991600004&lt;/accession-num&gt;&lt;work-type&gt;Article&lt;/work-type&gt;&lt;urls&gt;&lt;/urls&gt;&lt;custom6&gt;AUG 2021&lt;/custom6&gt;&lt;custom7&gt;114342&lt;/custom7&gt;&lt;electronic-resource-num&gt;10.1016/j.ab.2021.114342&lt;/electronic-resource-num&gt;&lt;access-date&gt;2021-10-08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Yang et al., 2021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4F9D8C58" w14:textId="77777777" w:rsidTr="00CC3EE9">
        <w:trPr>
          <w:trHeight w:val="849"/>
        </w:trPr>
        <w:tc>
          <w:tcPr>
            <w:tcW w:w="1134" w:type="dxa"/>
            <w:vAlign w:val="center"/>
            <w:hideMark/>
          </w:tcPr>
          <w:p w14:paraId="050D2F6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kaempferol</w:t>
            </w:r>
          </w:p>
        </w:tc>
        <w:tc>
          <w:tcPr>
            <w:tcW w:w="1276" w:type="dxa"/>
            <w:vAlign w:val="center"/>
            <w:hideMark/>
          </w:tcPr>
          <w:p w14:paraId="65E0AA6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76F63AC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</w:t>
            </w:r>
          </w:p>
        </w:tc>
        <w:tc>
          <w:tcPr>
            <w:tcW w:w="2268" w:type="dxa"/>
            <w:noWrap/>
            <w:hideMark/>
          </w:tcPr>
          <w:p w14:paraId="5F3922A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Kaempferia galanga L. [Zingiberaceae]</w:t>
            </w:r>
          </w:p>
          <w:p w14:paraId="2DF35C6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Ginkgo biloba L. [Ginkgoaceae]</w:t>
            </w:r>
          </w:p>
          <w:p w14:paraId="6C2BA47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oringa oleifera Lam. [Moringaceae]</w:t>
            </w:r>
          </w:p>
        </w:tc>
        <w:tc>
          <w:tcPr>
            <w:tcW w:w="851" w:type="dxa"/>
          </w:tcPr>
          <w:p w14:paraId="61506D8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vo</w:t>
            </w:r>
          </w:p>
          <w:p w14:paraId="65868BD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5B0837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 xml:space="preserve">1. SD rat model of PAH induced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by subcutaneous injection of MCT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Bovine PAECs under hypoxia</w:t>
            </w:r>
          </w:p>
        </w:tc>
        <w:tc>
          <w:tcPr>
            <w:tcW w:w="1134" w:type="dxa"/>
          </w:tcPr>
          <w:p w14:paraId="0FB122F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saline solution</w:t>
            </w:r>
          </w:p>
        </w:tc>
        <w:tc>
          <w:tcPr>
            <w:tcW w:w="1701" w:type="dxa"/>
          </w:tcPr>
          <w:p w14:paraId="1996F50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50 mg/kg</w:t>
            </w:r>
          </w:p>
          <w:p w14:paraId="4F43208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lastRenderedPageBreak/>
              <w:t>I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 vitro: 30 μg/mL</w:t>
            </w:r>
          </w:p>
        </w:tc>
        <w:tc>
          <w:tcPr>
            <w:tcW w:w="1134" w:type="dxa"/>
          </w:tcPr>
          <w:p w14:paraId="5D44A99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  <w:p w14:paraId="2E2B2D6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49795B3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↓Succinic acid, ↓citric acid, ↓12-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HETE, ↑DHA, ↓PTGS1</w:t>
            </w:r>
          </w:p>
        </w:tc>
        <w:tc>
          <w:tcPr>
            <w:tcW w:w="709" w:type="dxa"/>
            <w:vAlign w:val="center"/>
            <w:hideMark/>
          </w:tcPr>
          <w:p w14:paraId="4FAD8A40" w14:textId="78AA7C71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Yi&lt;/Author&gt;&lt;Year&gt;2022&lt;/Year&gt;&lt;RecNum&gt;105&lt;/RecNum&gt;&lt;DisplayText&gt;(Yi et al., 2022)&lt;/DisplayText&gt;&lt;record&gt;&lt;rec-number&gt;105&lt;/rec-number&gt;&lt;foreign-keys&gt;&lt;key app="EN" db-id="vtw05fvpbs5zvqe9fvkpzzpuxtwrtsd20pps" timestamp="1757645813"&gt;105&lt;/key&gt;&lt;/foreign-keys&gt;&lt;ref-type name="Journal Article"&gt;17&lt;/ref-type&gt;&lt;contributors&gt;&lt;authors&gt;&lt;author&gt;Yi, Jie&lt;/author&gt;&lt;author&gt;Wang, Xiaoying&lt;/author&gt;&lt;author&gt;Song, Kexin&lt;/author&gt;&lt;author&gt;Ren, Jiping&lt;/author&gt;&lt;author&gt;Che, Haixia&lt;/author&gt;&lt;author&gt;Yu, Hong&lt;/author&gt;&lt;author&gt;Li, Qian&lt;/author&gt;&lt;/authors&gt;&lt;/contributors&gt;&lt;titles&gt;&lt;title&gt;Integrated metabolomics and mechanism to reveal the protective effect of kaempferol on pulmonary arterial hypertension&lt;/title&gt;&lt;secondary-title&gt;JOURNAL OF PHARMACEUTICAL AND BIOMEDICAL ANALYSIS&lt;/secondary-title&gt;&lt;/titles&gt;&lt;periodical&gt;&lt;full-title&gt;JOURNAL OF PHARMACEUTICAL AND BIOMEDICAL ANALYSIS&lt;/full-title&gt;&lt;/periodical&gt;&lt;volume&gt;212&lt;/volume&gt;&lt;dates&gt;&lt;year&gt;2022&lt;/year&gt;&lt;pub-dates&gt;&lt;date&gt;2022 APR 1&lt;/date&gt;&lt;/pub-dates&gt;&lt;/dates&gt;&lt;isbn&gt;0731-7085&amp;#xD;1873-264X&lt;/isbn&gt;&lt;accession-num&gt;WOS:000762745000004&lt;/accession-num&gt;&lt;work-type&gt;Article&lt;/work-type&gt;&lt;urls&gt;&lt;/urls&gt;&lt;custom6&gt;FEB 2022&lt;/custom6&gt;&lt;custom7&gt;114662&lt;/custom7&gt;&lt;electronic-resource-num&gt;10.1016/j.jpba.2022.114662&lt;/electronic-resource-num&gt;&lt;access-date&gt;2022-03-13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 xml:space="preserve">(Yi et al., </w:t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lastRenderedPageBreak/>
              <w:t>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35BE7BA1" w14:textId="77777777" w:rsidTr="00CC3EE9">
        <w:trPr>
          <w:trHeight w:val="849"/>
        </w:trPr>
        <w:tc>
          <w:tcPr>
            <w:tcW w:w="1134" w:type="dxa"/>
            <w:vAlign w:val="center"/>
            <w:hideMark/>
          </w:tcPr>
          <w:p w14:paraId="6A1DF6A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sthole</w:t>
            </w:r>
          </w:p>
        </w:tc>
        <w:tc>
          <w:tcPr>
            <w:tcW w:w="1276" w:type="dxa"/>
            <w:vAlign w:val="center"/>
            <w:hideMark/>
          </w:tcPr>
          <w:p w14:paraId="1A8CCAC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264BE0C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oumarins</w:t>
            </w:r>
          </w:p>
        </w:tc>
        <w:tc>
          <w:tcPr>
            <w:tcW w:w="2268" w:type="dxa"/>
            <w:noWrap/>
            <w:hideMark/>
          </w:tcPr>
          <w:p w14:paraId="47FBEE4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ngelica dahurica (Hoffm.) Benth. &amp; Hook.f. ex Franch. &amp; Sav. [Apiaceae]</w:t>
            </w:r>
          </w:p>
          <w:p w14:paraId="26F07FB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nidium monnieri (L.) Cusson [Apiaceae]</w:t>
            </w:r>
          </w:p>
        </w:tc>
        <w:tc>
          <w:tcPr>
            <w:tcW w:w="851" w:type="dxa"/>
          </w:tcPr>
          <w:p w14:paraId="7360879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593E8C3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4F95E43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MCT-induced PA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PASMCs proliferation model induced with PDGF-BB</w:t>
            </w:r>
          </w:p>
        </w:tc>
        <w:tc>
          <w:tcPr>
            <w:tcW w:w="1134" w:type="dxa"/>
          </w:tcPr>
          <w:p w14:paraId="4461ABD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</w:t>
            </w:r>
          </w:p>
        </w:tc>
        <w:tc>
          <w:tcPr>
            <w:tcW w:w="1701" w:type="dxa"/>
          </w:tcPr>
          <w:p w14:paraId="720AFD7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80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I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n vitro: 100 nM osthole</w:t>
            </w:r>
          </w:p>
        </w:tc>
        <w:tc>
          <w:tcPr>
            <w:tcW w:w="1134" w:type="dxa"/>
          </w:tcPr>
          <w:p w14:paraId="2AABE48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28 day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</w:t>
            </w:r>
          </w:p>
          <w:p w14:paraId="1F6ADE6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61E289E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microRNA-22-3p, ↓TC, ↓TG/HDL-C, ↓ CD36, ↓FAS, ↓Lipometabolism reprogramming</w:t>
            </w:r>
          </w:p>
        </w:tc>
        <w:tc>
          <w:tcPr>
            <w:tcW w:w="709" w:type="dxa"/>
            <w:vAlign w:val="center"/>
            <w:hideMark/>
          </w:tcPr>
          <w:p w14:paraId="4AD057A0" w14:textId="0E9F164E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Niu&lt;/Author&gt;&lt;Year&gt;2022&lt;/Year&gt;&lt;RecNum&gt;108&lt;/RecNum&gt;&lt;DisplayText&gt;(Niu et al., 2022)&lt;/DisplayText&gt;&lt;record&gt;&lt;rec-number&gt;108&lt;/rec-number&gt;&lt;foreign-keys&gt;&lt;key app="EN" db-id="vtw05fvpbs5zvqe9fvkpzzpuxtwrtsd20pps" timestamp="1757645813"&gt;108&lt;/key&gt;&lt;/foreign-keys&gt;&lt;ref-type name="Journal Article"&gt;17&lt;/ref-type&gt;&lt;contributors&gt;&lt;authors&gt;&lt;author&gt;Niu, Zheng&lt;/author&gt;&lt;author&gt;Fu, Min&lt;/author&gt;&lt;author&gt;Li, Yuan&lt;/author&gt;&lt;author&gt;Ren, Huanhuan&lt;/author&gt;&lt;author&gt;Zhang, Xuanyu&lt;/author&gt;&lt;author&gt;Yao, Li&lt;/author&gt;&lt;/authors&gt;&lt;/contributors&gt;&lt;titles&gt;&lt;title&gt;Osthole alleviates pulmonary vascular remodeling by modulating microRNA-22-3p mediated lipid metabolic reprogramming&lt;/title&gt;&lt;secondary-title&gt;PHYTOMEDICINE&lt;/secondary-title&gt;&lt;/titles&gt;&lt;periodical&gt;&lt;full-title&gt;PHYTOMEDICINE&lt;/full-title&gt;&lt;/periodical&gt;&lt;volume&gt;96&lt;/volume&gt;&lt;dates&gt;&lt;year&gt;2022&lt;/year&gt;&lt;pub-dates&gt;&lt;date&gt;2022 FEB&lt;/date&gt;&lt;/pub-dates&gt;&lt;/dates&gt;&lt;isbn&gt;0944-7113&amp;#xD;1618-095X&lt;/isbn&gt;&lt;accession-num&gt;WOS:000782558700003&lt;/accession-num&gt;&lt;work-type&gt;Article&lt;/work-type&gt;&lt;urls&gt;&lt;/urls&gt;&lt;custom6&gt;JAN 2022&lt;/custom6&gt;&lt;custom7&gt;153840&lt;/custom7&gt;&lt;electronic-resource-num&gt;10.1016/j.phymed.2021.153840&lt;/electronic-resource-num&gt;&lt;access-date&gt;2022-04-27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Niu et al., 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64C57CF0" w14:textId="77777777" w:rsidTr="00CC3EE9">
        <w:trPr>
          <w:trHeight w:val="1132"/>
        </w:trPr>
        <w:tc>
          <w:tcPr>
            <w:tcW w:w="1134" w:type="dxa"/>
            <w:vAlign w:val="center"/>
            <w:hideMark/>
          </w:tcPr>
          <w:p w14:paraId="6799958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chrysin</w:t>
            </w:r>
          </w:p>
        </w:tc>
        <w:tc>
          <w:tcPr>
            <w:tcW w:w="1276" w:type="dxa"/>
            <w:vAlign w:val="center"/>
            <w:hideMark/>
          </w:tcPr>
          <w:p w14:paraId="0A0AEF5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608C50B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2268" w:type="dxa"/>
            <w:noWrap/>
            <w:hideMark/>
          </w:tcPr>
          <w:p w14:paraId="020074B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oney and propolis</w:t>
            </w:r>
          </w:p>
        </w:tc>
        <w:tc>
          <w:tcPr>
            <w:tcW w:w="851" w:type="dxa"/>
          </w:tcPr>
          <w:p w14:paraId="668A3ED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609A687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SU5416/hypoxia rat model</w:t>
            </w:r>
          </w:p>
        </w:tc>
        <w:tc>
          <w:tcPr>
            <w:tcW w:w="1134" w:type="dxa"/>
          </w:tcPr>
          <w:p w14:paraId="1EA6BFA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u/Hx + vehicle (PBS) </w:t>
            </w:r>
          </w:p>
        </w:tc>
        <w:tc>
          <w:tcPr>
            <w:tcW w:w="1701" w:type="dxa"/>
          </w:tcPr>
          <w:p w14:paraId="7E1421E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00 mg/kg</w:t>
            </w:r>
          </w:p>
        </w:tc>
        <w:tc>
          <w:tcPr>
            <w:tcW w:w="1134" w:type="dxa"/>
          </w:tcPr>
          <w:p w14:paraId="6565240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</w:tc>
        <w:tc>
          <w:tcPr>
            <w:tcW w:w="1276" w:type="dxa"/>
            <w:vAlign w:val="center"/>
            <w:hideMark/>
          </w:tcPr>
          <w:p w14:paraId="7425339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↑Cd36, </w:t>
            </w: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↑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pt1b, ↓long-chain fatty acid, ↑Mitochondrial fatty acid oxidation, ↑Mitochondrial oxidative phosphorylation, ↑TCA</w:t>
            </w:r>
          </w:p>
        </w:tc>
        <w:tc>
          <w:tcPr>
            <w:tcW w:w="709" w:type="dxa"/>
            <w:vAlign w:val="center"/>
            <w:hideMark/>
          </w:tcPr>
          <w:p w14:paraId="5238B6B1" w14:textId="1AE6C71E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Kobayashi&lt;/Author&gt;&lt;Year&gt;2022&lt;/Year&gt;&lt;RecNum&gt;102&lt;/RecNum&gt;&lt;DisplayText&gt;(Kobayashi et al., 2022)&lt;/DisplayText&gt;&lt;record&gt;&lt;rec-number&gt;102&lt;/rec-number&gt;&lt;foreign-keys&gt;&lt;key app="EN" db-id="vtw05fvpbs5zvqe9fvkpzzpuxtwrtsd20pps" timestamp="1757645813"&gt;102&lt;/key&gt;&lt;/foreign-keys&gt;&lt;ref-type name="Journal Article"&gt;17&lt;/ref-type&gt;&lt;contributors&gt;&lt;authors&gt;&lt;author&gt;Kobayashi, Takayuki&lt;/author&gt;&lt;author&gt;Kim, Jun-Dal&lt;/author&gt;&lt;author&gt;Naito, Akira&lt;/author&gt;&lt;author&gt;Yanagisawa, Asako&lt;/author&gt;&lt;author&gt;Jujo-Sanada, Takayuki&lt;/author&gt;&lt;author&gt;Kasuya, Yoshitoshi&lt;/author&gt;&lt;author&gt;Nakagawa, Yoshimi&lt;/author&gt;&lt;author&gt;Sakao, Seiichiro&lt;/author&gt;&lt;author&gt;Tatsumi, Koichiro&lt;/author&gt;&lt;author&gt;Suzuki, Takuji&lt;/author&gt;&lt;/authors&gt;&lt;/contributors&gt;&lt;titles&gt;&lt;title&gt;Multi-omics analysis of right ventricles in rat models of pulmonary arterial hypertension: Consideration of mitochondrial biogenesis by chrysin&lt;/title&gt;&lt;secondary-title&gt;INTERNATIONAL JOURNAL OF MOLECULAR MEDICINE&lt;/secondary-title&gt;&lt;/titles&gt;&lt;periodical&gt;&lt;full-title&gt;INTERNATIONAL JOURNAL OF MOLECULAR MEDICINE&lt;/full-title&gt;&lt;/periodical&gt;&lt;volume&gt;49&lt;/volume&gt;&lt;number&gt;5&lt;/number&gt;&lt;dates&gt;&lt;year&gt;2022&lt;/year&gt;&lt;pub-dates&gt;&lt;date&gt;2022 MAY&lt;/date&gt;&lt;/pub-dates&gt;&lt;/dates&gt;&lt;isbn&gt;1107-3756&amp;#xD;1791-244X&lt;/isbn&gt;&lt;accession-num&gt;WOS:000782432700001&lt;/accession-num&gt;&lt;work-type&gt;Article&lt;/work-type&gt;&lt;urls&gt;&lt;/urls&gt;&lt;custom7&gt;69&lt;/custom7&gt;&lt;electronic-resource-num&gt;10.3892/ijmm.2022.5124&lt;/electronic-resource-num&gt;&lt;access-date&gt;2022-04-24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Kobayashi et al., 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43F1B74F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0756FED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uteolin</w:t>
            </w:r>
          </w:p>
        </w:tc>
        <w:tc>
          <w:tcPr>
            <w:tcW w:w="1276" w:type="dxa"/>
            <w:vAlign w:val="center"/>
            <w:hideMark/>
          </w:tcPr>
          <w:p w14:paraId="2F7A8CE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0B7BCF1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2268" w:type="dxa"/>
            <w:noWrap/>
            <w:hideMark/>
          </w:tcPr>
          <w:p w14:paraId="27C3503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Reseda odorata L. [Resedaceae]</w:t>
            </w:r>
          </w:p>
        </w:tc>
        <w:tc>
          <w:tcPr>
            <w:tcW w:w="851" w:type="dxa"/>
          </w:tcPr>
          <w:p w14:paraId="0AE7FDD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0101974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tro</w:t>
            </w:r>
          </w:p>
        </w:tc>
        <w:tc>
          <w:tcPr>
            <w:tcW w:w="1417" w:type="dxa"/>
            <w:vAlign w:val="center"/>
            <w:hideMark/>
          </w:tcPr>
          <w:p w14:paraId="3515D39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 xml:space="preserve">1. MCT-induced PA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2. PASMCs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under hypoxia</w:t>
            </w:r>
          </w:p>
        </w:tc>
        <w:tc>
          <w:tcPr>
            <w:tcW w:w="1134" w:type="dxa"/>
          </w:tcPr>
          <w:p w14:paraId="21631C4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saline</w:t>
            </w:r>
          </w:p>
        </w:tc>
        <w:tc>
          <w:tcPr>
            <w:tcW w:w="1701" w:type="dxa"/>
          </w:tcPr>
          <w:p w14:paraId="7241902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30 mg/kg</w:t>
            </w:r>
          </w:p>
          <w:p w14:paraId="5843DFA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tro: 30 μmol/L</w:t>
            </w:r>
          </w:p>
        </w:tc>
        <w:tc>
          <w:tcPr>
            <w:tcW w:w="1134" w:type="dxa"/>
          </w:tcPr>
          <w:p w14:paraId="3EE7E3C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  <w:p w14:paraId="611B436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6DF4CF8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 xml:space="preserve">↓ COX1, ↓5-LOX, ↓12-LOX, ↓15-LOX,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↓PGE2, ↓PGD2, ↓LTB4, ↓12-HETE, ↓15-HETE, ↓PGF2α, ↓8-iso-PGF2α, ↓ PASMC proliferation</w:t>
            </w:r>
          </w:p>
        </w:tc>
        <w:tc>
          <w:tcPr>
            <w:tcW w:w="709" w:type="dxa"/>
            <w:vAlign w:val="center"/>
            <w:hideMark/>
          </w:tcPr>
          <w:p w14:paraId="63C97DF3" w14:textId="396D77E6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Song&lt;/Author&gt;&lt;Year&gt;2022&lt;/Year&gt;&lt;RecNum&gt;88&lt;/RecNum&gt;&lt;DisplayText&gt;(Song et al., 2022)&lt;/DisplayText&gt;&lt;record&gt;&lt;rec-number&gt;88&lt;/rec-number&gt;&lt;foreign-keys&gt;&lt;key app="EN" db-id="vtw05fvpbs5zvqe9fvkpzzpuxtwrtsd20pps" timestamp="1757645813"&gt;88&lt;/key&gt;&lt;/foreign-keys&gt;&lt;ref-type name="Journal Article"&gt;17&lt;/ref-type&gt;&lt;contributors&gt;&lt;authors&gt;&lt;author&gt;Song, Kexin&lt;/author&gt;&lt;author&gt;Duan, Qingya&lt;/author&gt;&lt;author&gt;Ren, Jiping&lt;/author&gt;&lt;author&gt;Yi, Jie&lt;/author&gt;&lt;author&gt;Yu, Hong&lt;/author&gt;&lt;author&gt;Che, Haixia&lt;/author&gt;&lt;author&gt;Yang, Chunjuan&lt;/author&gt;&lt;author&gt;Wang, Xiaotong&lt;/author&gt;&lt;author&gt;Li, Qian&lt;/author&gt;&lt;/authors&gt;&lt;/contributors&gt;&lt;titles&gt;&lt;title&gt;Targeted metabolomics combined with network pharmacology to reveal the protective role of luteolin in pulmonary arterial hypertension&lt;/title&gt;&lt;secondary-title&gt;FOOD &amp;amp; FUNCTION&lt;/secondary-title&gt;&lt;/titles&gt;&lt;periodical&gt;&lt;full-title&gt;FOOD &amp;amp; FUNCTION&lt;/full-title&gt;&lt;/periodical&gt;&lt;pages&gt;10695-10709&lt;/pages&gt;&lt;volume&gt;13&lt;/volume&gt;&lt;number&gt;20&lt;/number&gt;&lt;dates&gt;&lt;year&gt;2022&lt;/year&gt;&lt;pub-dates&gt;&lt;date&gt;2022 OCT 17&lt;/date&gt;&lt;/pub-dates&gt;&lt;/dates&gt;&lt;isbn&gt;2042-6496&amp;#xD;2042-650X&lt;/isbn&gt;&lt;accession-num&gt;WOS:000861267500001&lt;/accession-num&gt;&lt;work-type&gt;Article&lt;/work-type&gt;&lt;urls&gt;&lt;/urls&gt;&lt;custom6&gt;SEP 2022&lt;/custom6&gt;&lt;electronic-resource-num&gt;10.1039/d2fo01424f&lt;/electronic-resource-num&gt;&lt;access-date&gt;2022-10-09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 xml:space="preserve">(Song et al., </w:t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lastRenderedPageBreak/>
              <w:t>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09DE1FED" w14:textId="77777777" w:rsidTr="00CC3EE9">
        <w:trPr>
          <w:trHeight w:val="1698"/>
        </w:trPr>
        <w:tc>
          <w:tcPr>
            <w:tcW w:w="1134" w:type="dxa"/>
            <w:vAlign w:val="center"/>
            <w:hideMark/>
          </w:tcPr>
          <w:p w14:paraId="2B1217F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-citrulline</w:t>
            </w:r>
          </w:p>
        </w:tc>
        <w:tc>
          <w:tcPr>
            <w:tcW w:w="1276" w:type="dxa"/>
            <w:vAlign w:val="center"/>
            <w:hideMark/>
          </w:tcPr>
          <w:p w14:paraId="702EE08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5169A8C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mino acids</w:t>
            </w:r>
          </w:p>
        </w:tc>
        <w:tc>
          <w:tcPr>
            <w:tcW w:w="2268" w:type="dxa"/>
            <w:noWrap/>
            <w:hideMark/>
          </w:tcPr>
          <w:p w14:paraId="5D7C205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itrullus lanatus (Thunb.) Matsum. &amp; Nakai [Cucurbitaceae]</w:t>
            </w:r>
          </w:p>
          <w:p w14:paraId="7DF2CD0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</w:tcPr>
          <w:p w14:paraId="66B1652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3E83807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Newborn pigs with chronic hypoxia-induced P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Piglet PAECs</w:t>
            </w:r>
          </w:p>
        </w:tc>
        <w:tc>
          <w:tcPr>
            <w:tcW w:w="1134" w:type="dxa"/>
          </w:tcPr>
          <w:p w14:paraId="55E4E8A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</w:p>
        </w:tc>
        <w:tc>
          <w:tcPr>
            <w:tcW w:w="1701" w:type="dxa"/>
          </w:tcPr>
          <w:p w14:paraId="49BEB6D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.5 g/kg</w:t>
            </w:r>
          </w:p>
        </w:tc>
        <w:tc>
          <w:tcPr>
            <w:tcW w:w="1134" w:type="dxa"/>
          </w:tcPr>
          <w:p w14:paraId="347A5F2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6-7 days</w:t>
            </w:r>
          </w:p>
        </w:tc>
        <w:tc>
          <w:tcPr>
            <w:tcW w:w="1276" w:type="dxa"/>
            <w:vAlign w:val="center"/>
            <w:hideMark/>
          </w:tcPr>
          <w:p w14:paraId="55A23D3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↑ Arginine, ↑ eNOS substrate availability, ↑ eNOS enzyme coupling, ↓ Pulmonary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artery superoxide generation, ↑ NO production, ↓ PVR, ↑ Vascular function</w:t>
            </w:r>
          </w:p>
        </w:tc>
        <w:tc>
          <w:tcPr>
            <w:tcW w:w="709" w:type="dxa"/>
            <w:vAlign w:val="center"/>
            <w:hideMark/>
          </w:tcPr>
          <w:p w14:paraId="4C12D765" w14:textId="5DED1D24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Dikalova&lt;/Author&gt;&lt;Year&gt;2020&lt;/Year&gt;&lt;RecNum&gt;145&lt;/RecNum&gt;&lt;DisplayText&gt;(Dikalova et al., 2020)&lt;/DisplayText&gt;&lt;record&gt;&lt;rec-number&gt;145&lt;/rec-number&gt;&lt;foreign-keys&gt;&lt;key app="EN" db-id="vtw05fvpbs5zvqe9fvkpzzpuxtwrtsd20pps" timestamp="1757645813"&gt;145&lt;/key&gt;&lt;/foreign-keys&gt;&lt;ref-type name="Journal Article"&gt;17&lt;/ref-type&gt;&lt;contributors&gt;&lt;authors&gt;&lt;author&gt;Dikalova, Anna&lt;/author&gt;&lt;author&gt;Aschner, Judy L.&lt;/author&gt;&lt;author&gt;Kaplowitz, Mark R.&lt;/author&gt;&lt;author&gt;Cunningham, Gary&lt;/author&gt;&lt;author&gt;Summar, Marshall&lt;/author&gt;&lt;author&gt;Fike, Candice D.&lt;/author&gt;&lt;/authors&gt;&lt;/contributors&gt;&lt;titles&gt;&lt;title&gt;Combined L-citrulline and tetrahydrobiopterin therapy improves NO signaling and ameliorates chronic hypoxia-induced pulmonary hypertension in newborn pigs&lt;/title&gt;&lt;secondary-title&gt;AMERICAN JOURNAL OF PHYSIOLOGY-LUNG CELLULAR AND MOLECULAR PHYSIOLOGY&lt;/secondary-title&gt;&lt;/titles&gt;&lt;periodical&gt;&lt;full-title&gt;AMERICAN JOURNAL OF PHYSIOLOGY-LUNG CELLULAR AND MOLECULAR PHYSIOLOGY&lt;/full-title&gt;&lt;/periodical&gt;&lt;pages&gt;L762-L772&lt;/pages&gt;&lt;volume&gt;318&lt;/volume&gt;&lt;number&gt;4&lt;/number&gt;&lt;dates&gt;&lt;year&gt;2020&lt;/year&gt;&lt;pub-dates&gt;&lt;date&gt;2020 APR&lt;/date&gt;&lt;/pub-dates&gt;&lt;/dates&gt;&lt;isbn&gt;1040-0605&amp;#xD;1522-1504&lt;/isbn&gt;&lt;accession-num&gt;WOS:000522393300016&lt;/accession-num&gt;&lt;work-type&gt;Article&lt;/work-type&gt;&lt;urls&gt;&lt;/urls&gt;&lt;electronic-resource-num&gt;10.1152/ajplung.00280.2019&lt;/electronic-resource-num&gt;&lt;access-date&gt;2020-04-13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Dikalova et al., 2020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0EC2AB40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297B7F9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Vanillic Acid</w:t>
            </w:r>
          </w:p>
        </w:tc>
        <w:tc>
          <w:tcPr>
            <w:tcW w:w="1276" w:type="dxa"/>
            <w:vAlign w:val="center"/>
            <w:hideMark/>
          </w:tcPr>
          <w:p w14:paraId="01DAC26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406107F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henolic compound</w:t>
            </w:r>
          </w:p>
        </w:tc>
        <w:tc>
          <w:tcPr>
            <w:tcW w:w="2268" w:type="dxa"/>
            <w:noWrap/>
            <w:hideMark/>
          </w:tcPr>
          <w:p w14:paraId="657B760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Vanilla planifolia Andrews [Orchidaceae]</w:t>
            </w:r>
          </w:p>
        </w:tc>
        <w:tc>
          <w:tcPr>
            <w:tcW w:w="851" w:type="dxa"/>
          </w:tcPr>
          <w:p w14:paraId="4C6CFA6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0BD05E2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AH rat model</w:t>
            </w:r>
          </w:p>
        </w:tc>
        <w:tc>
          <w:tcPr>
            <w:tcW w:w="1134" w:type="dxa"/>
          </w:tcPr>
          <w:p w14:paraId="53B7B76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</w:p>
        </w:tc>
        <w:tc>
          <w:tcPr>
            <w:tcW w:w="1701" w:type="dxa"/>
          </w:tcPr>
          <w:p w14:paraId="4A03089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50 mg/kg and 100 mg/kg</w:t>
            </w:r>
          </w:p>
        </w:tc>
        <w:tc>
          <w:tcPr>
            <w:tcW w:w="1134" w:type="dxa"/>
          </w:tcPr>
          <w:p w14:paraId="716C4D9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4 weeks</w:t>
            </w:r>
          </w:p>
        </w:tc>
        <w:tc>
          <w:tcPr>
            <w:tcW w:w="1276" w:type="dxa"/>
            <w:vAlign w:val="center"/>
            <w:hideMark/>
          </w:tcPr>
          <w:p w14:paraId="62EA369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↓ Arginase activity, ↓ Hif-2 α/Hif-1 β expression, ↑ eNOS, ↑ NO, ↓ Pulmonary vasoconstriction, ↓ Pulmonary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vascular remodeling</w:t>
            </w:r>
          </w:p>
        </w:tc>
        <w:tc>
          <w:tcPr>
            <w:tcW w:w="709" w:type="dxa"/>
            <w:vAlign w:val="center"/>
            <w:hideMark/>
          </w:tcPr>
          <w:p w14:paraId="4E3CD4F5" w14:textId="37E7864B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Wang&lt;/Author&gt;&lt;Year&gt;2022&lt;/Year&gt;&lt;RecNum&gt;89&lt;/RecNum&gt;&lt;DisplayText&gt;(Wang et al., 2022)&lt;/DisplayText&gt;&lt;record&gt;&lt;rec-number&gt;89&lt;/rec-number&gt;&lt;foreign-keys&gt;&lt;key app="EN" db-id="vtw05fvpbs5zvqe9fvkpzzpuxtwrtsd20pps" timestamp="1757645813"&gt;89&lt;/key&gt;&lt;/foreign-keys&gt;&lt;ref-type name="Journal Article"&gt;17&lt;/ref-type&gt;&lt;contributors&gt;&lt;authors&gt;&lt;author&gt;Wang, Shan&lt;/author&gt;&lt;author&gt;Sun, Xuyang&lt;/author&gt;&lt;author&gt;Wang, Zhuguo&lt;/author&gt;&lt;author&gt;Zhou, Shengjin&lt;/author&gt;&lt;author&gt;Su, Shanshan&lt;/author&gt;&lt;author&gt;Nan, Xingmei&lt;/author&gt;&lt;author&gt;Lu, Dianxiang&lt;/author&gt;&lt;author&gt;Li, Zhanqiang&lt;/author&gt;&lt;/authors&gt;&lt;/contributors&gt;&lt;titles&gt;&lt;title&gt;Vanillic Acid Attenuates Monocrotaline-Induced Pulmonary Arterial Hypertension by Enhancing NO Signaling Pathways&lt;/title&gt;&lt;secondary-title&gt;NATURAL PRODUCT COMMUNICATIONS&lt;/secondary-title&gt;&lt;/titles&gt;&lt;periodical&gt;&lt;full-title&gt;NATURAL PRODUCT COMMUNICATIONS&lt;/full-title&gt;&lt;/periodical&gt;&lt;volume&gt;17&lt;/volume&gt;&lt;number&gt;9&lt;/number&gt;&lt;dates&gt;&lt;year&gt;2022&lt;/year&gt;&lt;pub-dates&gt;&lt;date&gt;2022 SEP&lt;/date&gt;&lt;/pub-dates&gt;&lt;/dates&gt;&lt;isbn&gt;1934-578X&amp;#xD;1555-9475&lt;/isbn&gt;&lt;accession-num&gt;WOS:000859935500001&lt;/accession-num&gt;&lt;work-type&gt;Article&lt;/work-type&gt;&lt;urls&gt;&lt;/urls&gt;&lt;electronic-resource-num&gt;10.1177/1934578X221128411&lt;/electronic-resource-num&gt;&lt;access-date&gt;2022-10-03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Wang et al., 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14A3620F" w14:textId="77777777" w:rsidTr="00CC3EE9">
        <w:trPr>
          <w:trHeight w:val="1980"/>
        </w:trPr>
        <w:tc>
          <w:tcPr>
            <w:tcW w:w="1134" w:type="dxa"/>
            <w:vAlign w:val="center"/>
            <w:hideMark/>
          </w:tcPr>
          <w:p w14:paraId="5D306D7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Qiliqiangxin capsule</w:t>
            </w:r>
          </w:p>
        </w:tc>
        <w:tc>
          <w:tcPr>
            <w:tcW w:w="1276" w:type="dxa"/>
            <w:vAlign w:val="center"/>
            <w:hideMark/>
          </w:tcPr>
          <w:p w14:paraId="25E48FC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4C6C907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7BEE465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stragalus mongholicus Bunge [Fabaceae]</w:t>
            </w:r>
          </w:p>
          <w:p w14:paraId="7F0E85F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anax ginseng C.A.Mey. [Araliaceae]</w:t>
            </w:r>
          </w:p>
          <w:p w14:paraId="6B377F9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conitum carmichaelii Debeaux [Ranunculaceae]</w:t>
            </w:r>
          </w:p>
          <w:p w14:paraId="4B26E31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Salvia miltiorrhiza Bunge [Lamiaceae]</w:t>
            </w:r>
          </w:p>
          <w:p w14:paraId="2DE24FA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Descurainia sophia (L.) Webb ex Prantl [Brassicaceae]</w:t>
            </w:r>
          </w:p>
          <w:p w14:paraId="5E16AE4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lisma plantago-aquatica subsp. orientale (Sam.) Sam. [Alismataceae]</w:t>
            </w:r>
          </w:p>
          <w:p w14:paraId="2727E5B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olygonatum odoratum (Mill.) Druce [Asparagaceae]</w:t>
            </w:r>
          </w:p>
          <w:p w14:paraId="40A502E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Neolitsea cassia (L.) Kosterm. [Lauraceae]</w:t>
            </w:r>
          </w:p>
          <w:p w14:paraId="156D858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arthamus tinctorius L. [Asteraceae]</w:t>
            </w:r>
          </w:p>
          <w:p w14:paraId="25A8609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Periploca sepium Bunge [Apocynaceae]</w:t>
            </w:r>
          </w:p>
          <w:p w14:paraId="478D49F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itrus reticulata Blanco [Rutaceae]</w:t>
            </w:r>
          </w:p>
        </w:tc>
        <w:tc>
          <w:tcPr>
            <w:tcW w:w="851" w:type="dxa"/>
          </w:tcPr>
          <w:p w14:paraId="125B071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vo</w:t>
            </w:r>
          </w:p>
        </w:tc>
        <w:tc>
          <w:tcPr>
            <w:tcW w:w="1417" w:type="dxa"/>
            <w:vAlign w:val="center"/>
            <w:hideMark/>
          </w:tcPr>
          <w:p w14:paraId="492B8A9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AH SD rat model</w:t>
            </w:r>
          </w:p>
        </w:tc>
        <w:tc>
          <w:tcPr>
            <w:tcW w:w="1134" w:type="dxa"/>
          </w:tcPr>
          <w:p w14:paraId="2671AF0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 </w:t>
            </w:r>
          </w:p>
        </w:tc>
        <w:tc>
          <w:tcPr>
            <w:tcW w:w="1701" w:type="dxa"/>
          </w:tcPr>
          <w:p w14:paraId="7253B0D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0.1 g/kg</w:t>
            </w:r>
          </w:p>
        </w:tc>
        <w:tc>
          <w:tcPr>
            <w:tcW w:w="1134" w:type="dxa"/>
          </w:tcPr>
          <w:p w14:paraId="0FB5505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2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</w:p>
        </w:tc>
        <w:tc>
          <w:tcPr>
            <w:tcW w:w="1276" w:type="dxa"/>
            <w:vAlign w:val="center"/>
            <w:hideMark/>
          </w:tcPr>
          <w:p w14:paraId="39D8518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↓ Glycolysis, ↓ Glucose uptake, ↑ Aerobic oxidation, ↑ PGC-1 α, ↑ Mitochondrial generation, ↑ Oxidative metabolism, ↑ Mitochondria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function, ↑ Oxidative phosphorylation, ↑ Oxidative phosphorylation</w:t>
            </w:r>
          </w:p>
        </w:tc>
        <w:tc>
          <w:tcPr>
            <w:tcW w:w="709" w:type="dxa"/>
            <w:vAlign w:val="center"/>
            <w:hideMark/>
          </w:tcPr>
          <w:p w14:paraId="3ABD8BA7" w14:textId="7841B85B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Lu&lt;/Author&gt;&lt;Year&gt;2020&lt;/Year&gt;&lt;RecNum&gt;153&lt;/RecNum&gt;&lt;DisplayText&gt;(Lu et al., 2020)&lt;/DisplayText&gt;&lt;record&gt;&lt;rec-number&gt;153&lt;/rec-number&gt;&lt;foreign-keys&gt;&lt;key app="EN" db-id="vtw05fvpbs5zvqe9fvkpzzpuxtwrtsd20pps" timestamp="1757645813"&gt;153&lt;/key&gt;&lt;/foreign-keys&gt;&lt;ref-type name="Journal Article"&gt;17&lt;/ref-type&gt;&lt;contributors&gt;&lt;authors&gt;&lt;author&gt;Lu, Yingdong&lt;/author&gt;&lt;author&gt;Wu, Jing&lt;/author&gt;&lt;author&gt;Sun, Yuchan&lt;/author&gt;&lt;author&gt;Xin, Laiyun&lt;/author&gt;&lt;author&gt;Jiang, Zhilin&lt;/author&gt;&lt;author&gt;Lin, Hongchen&lt;/author&gt;&lt;author&gt;Zhao, Mingjing&lt;/author&gt;&lt;author&gt;Cui, Xiangning&lt;/author&gt;&lt;/authors&gt;&lt;/contributors&gt;&lt;titles&gt;&lt;title&gt;Qiliqiangxin prevents right ventricular remodeling by inhibiting apoptosis and improving metabolism reprogramming with pulmonary arterial hypertension&lt;/title&gt;&lt;secondary-title&gt;AMERICAN JOURNAL OF TRANSLATIONAL RESEARCH&lt;/secondary-title&gt;&lt;/titles&gt;&lt;periodical&gt;&lt;full-title&gt;AMERICAN JOURNAL OF TRANSLATIONAL RESEARCH&lt;/full-title&gt;&lt;/periodical&gt;&lt;pages&gt;5655-5669&lt;/pages&gt;&lt;volume&gt;12&lt;/volume&gt;&lt;number&gt;9&lt;/number&gt;&lt;dates&gt;&lt;year&gt;2020&lt;/year&gt;&lt;pub-dates&gt;&lt;date&gt;2020&lt;/date&gt;&lt;/pub-dates&gt;&lt;/dates&gt;&lt;isbn&gt;1943-8141&lt;/isbn&gt;&lt;accession-num&gt;WOS:000576805000014&lt;/accession-num&gt;&lt;work-type&gt;Article&lt;/work-type&gt;&lt;urls&gt;&lt;/urls&gt;&lt;access-date&gt;2020-10-22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Lu et al., 2020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3159FD04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5AF58B8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green tea polyphenols</w:t>
            </w:r>
          </w:p>
        </w:tc>
        <w:tc>
          <w:tcPr>
            <w:tcW w:w="1276" w:type="dxa"/>
            <w:vAlign w:val="center"/>
            <w:hideMark/>
          </w:tcPr>
          <w:p w14:paraId="18F5943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2044500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es</w:t>
            </w:r>
          </w:p>
        </w:tc>
        <w:tc>
          <w:tcPr>
            <w:tcW w:w="2268" w:type="dxa"/>
            <w:noWrap/>
            <w:hideMark/>
          </w:tcPr>
          <w:p w14:paraId="77BF306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amellia sinensis (L.) Kuntze [Theaceae]</w:t>
            </w:r>
          </w:p>
        </w:tc>
        <w:tc>
          <w:tcPr>
            <w:tcW w:w="851" w:type="dxa"/>
          </w:tcPr>
          <w:p w14:paraId="7CAFBB2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CAC813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ypoxia stimulated human PASMCs</w:t>
            </w:r>
          </w:p>
        </w:tc>
        <w:tc>
          <w:tcPr>
            <w:tcW w:w="1134" w:type="dxa"/>
          </w:tcPr>
          <w:p w14:paraId="00E5188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</w:p>
        </w:tc>
        <w:tc>
          <w:tcPr>
            <w:tcW w:w="1701" w:type="dxa"/>
          </w:tcPr>
          <w:p w14:paraId="6FEAEA4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 10 μM</w:t>
            </w:r>
          </w:p>
        </w:tc>
        <w:tc>
          <w:tcPr>
            <w:tcW w:w="1134" w:type="dxa"/>
          </w:tcPr>
          <w:p w14:paraId="2229991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24 h</w:t>
            </w:r>
          </w:p>
        </w:tc>
        <w:tc>
          <w:tcPr>
            <w:tcW w:w="1276" w:type="dxa"/>
            <w:vAlign w:val="center"/>
            <w:hideMark/>
          </w:tcPr>
          <w:p w14:paraId="30E2750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 AKT1 phosphorylation, ↓ HIF1 α, ↓ PDK1 generation, ↑ mitochondrial metabolism, ↓ HPASMCs proliferati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n and migration</w:t>
            </w:r>
          </w:p>
        </w:tc>
        <w:tc>
          <w:tcPr>
            <w:tcW w:w="709" w:type="dxa"/>
            <w:vAlign w:val="center"/>
            <w:hideMark/>
          </w:tcPr>
          <w:p w14:paraId="7AAF4794" w14:textId="27BA47A4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Yang&lt;/Author&gt;&lt;Year&gt;2024&lt;/Year&gt;&lt;RecNum&gt;74&lt;/RecNum&gt;&lt;DisplayText&gt;(Yang et al., 2024)&lt;/DisplayText&gt;&lt;record&gt;&lt;rec-number&gt;74&lt;/rec-number&gt;&lt;foreign-keys&gt;&lt;key app="EN" db-id="vtw05fvpbs5zvqe9fvkpzzpuxtwrtsd20pps" timestamp="1757645813"&gt;74&lt;/key&gt;&lt;/foreign-keys&gt;&lt;ref-type name="Journal Article"&gt;17&lt;/ref-type&gt;&lt;contributors&gt;&lt;authors&gt;&lt;author&gt;Yang, Huan&lt;/author&gt;&lt;author&gt;Cao, Jun&lt;/author&gt;&lt;author&gt;Li, Jian-Min&lt;/author&gt;&lt;author&gt;Li, Cheng&lt;/author&gt;&lt;author&gt;Zhou, Wen-Wu&lt;/author&gt;&lt;author&gt;Luo, Jin-Wen&lt;/author&gt;&lt;/authors&gt;&lt;/contributors&gt;&lt;titles&gt;&lt;title&gt;Exploration of the molecular mechanism of tea polyphenols against pulmonary hypertension by integrative approach of network pharmacology, molecular docking, and experimental verification&lt;/title&gt;&lt;secondary-title&gt;MOLECULAR DIVERSITY&lt;/secondary-title&gt;&lt;/titles&gt;&lt;periodical&gt;&lt;full-title&gt;MOLECULAR DIVERSITY&lt;/full-title&gt;&lt;/periodical&gt;&lt;pages&gt;2603-2616&lt;/pages&gt;&lt;volume&gt;28&lt;/volume&gt;&lt;number&gt;4&lt;/number&gt;&lt;dates&gt;&lt;year&gt;2024&lt;/year&gt;&lt;pub-dates&gt;&lt;date&gt;2024 AUG&lt;/date&gt;&lt;/pub-dates&gt;&lt;/dates&gt;&lt;isbn&gt;1381-1991&amp;#xD;1573-501X&lt;/isbn&gt;&lt;accession-num&gt;WOS:001034508800001&lt;/accession-num&gt;&lt;work-type&gt;Article&lt;/work-type&gt;&lt;urls&gt;&lt;/urls&gt;&lt;custom6&gt;JUL 2023&lt;/custom6&gt;&lt;electronic-resource-num&gt;10.1007/s11030-023-10700-z&lt;/electronic-resource-num&gt;&lt;access-date&gt;2023-08-05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Yang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37742A35" w14:textId="77777777" w:rsidTr="00CC3EE9">
        <w:trPr>
          <w:trHeight w:val="1132"/>
        </w:trPr>
        <w:tc>
          <w:tcPr>
            <w:tcW w:w="1134" w:type="dxa"/>
            <w:vAlign w:val="center"/>
            <w:hideMark/>
          </w:tcPr>
          <w:p w14:paraId="644C4CD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awthorn flavonoid extract</w:t>
            </w:r>
          </w:p>
        </w:tc>
        <w:tc>
          <w:tcPr>
            <w:tcW w:w="1276" w:type="dxa"/>
            <w:vAlign w:val="center"/>
            <w:hideMark/>
          </w:tcPr>
          <w:p w14:paraId="5E2D558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0C382D4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2268" w:type="dxa"/>
            <w:noWrap/>
            <w:hideMark/>
          </w:tcPr>
          <w:p w14:paraId="622E174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rataegus monogyna Jacq. [Rosaceae]</w:t>
            </w:r>
          </w:p>
        </w:tc>
        <w:tc>
          <w:tcPr>
            <w:tcW w:w="851" w:type="dxa"/>
          </w:tcPr>
          <w:p w14:paraId="1D4086E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4F84A3B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igh-altitude reared broiler chickens</w:t>
            </w:r>
          </w:p>
        </w:tc>
        <w:tc>
          <w:tcPr>
            <w:tcW w:w="1134" w:type="dxa"/>
          </w:tcPr>
          <w:p w14:paraId="2E895BC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 ml/L HFE</w:t>
            </w:r>
            <w:r w:rsidRPr="003A7806">
              <w:rPr>
                <w:rFonts w:ascii="Segoe UI" w:eastAsia="宋体" w:hAnsi="Segoe UI" w:cs="Segoe UI"/>
                <w:color w:val="000000"/>
                <w:sz w:val="24"/>
                <w:shd w:val="clear" w:color="auto" w:fill="FFFFFF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of drinking water</w:t>
            </w:r>
          </w:p>
        </w:tc>
        <w:tc>
          <w:tcPr>
            <w:tcW w:w="1701" w:type="dxa"/>
          </w:tcPr>
          <w:p w14:paraId="6691BE6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0.2 ml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L</w:t>
            </w:r>
          </w:p>
        </w:tc>
        <w:tc>
          <w:tcPr>
            <w:tcW w:w="1134" w:type="dxa"/>
          </w:tcPr>
          <w:p w14:paraId="00422D3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42 dys</w:t>
            </w:r>
          </w:p>
        </w:tc>
        <w:tc>
          <w:tcPr>
            <w:tcW w:w="1276" w:type="dxa"/>
            <w:vAlign w:val="center"/>
            <w:hideMark/>
          </w:tcPr>
          <w:p w14:paraId="05CE635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 Oxygen free radicals, ↓ Oxygen free radicals, ↑ NO, ↓ Ca²⁺-ATPase, ↓ Intracellular Ca²⁺, ↓ Pulmonary arterial pressure</w:t>
            </w:r>
          </w:p>
        </w:tc>
        <w:tc>
          <w:tcPr>
            <w:tcW w:w="709" w:type="dxa"/>
            <w:vAlign w:val="center"/>
            <w:hideMark/>
          </w:tcPr>
          <w:p w14:paraId="59C6B755" w14:textId="0CE4430B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Ahmadipour&lt;/Author&gt;&lt;Year&gt;2020&lt;/Year&gt;&lt;RecNum&gt;150&lt;/RecNum&gt;&lt;DisplayText&gt;(Ahmadipour et al., 2020)&lt;/DisplayText&gt;&lt;record&gt;&lt;rec-number&gt;150&lt;/rec-number&gt;&lt;foreign-keys&gt;&lt;key app="EN" db-id="vtw05fvpbs5zvqe9fvkpzzpuxtwrtsd20pps" timestamp="1757645813"&gt;150&lt;/key&gt;&lt;/foreign-keys&gt;&lt;ref-type name="Journal Article"&gt;17&lt;/ref-type&gt;&lt;contributors&gt;&lt;authors&gt;&lt;author&gt;Ahmadipour, Behnam&lt;/author&gt;&lt;author&gt;Kalantar, Majid&lt;/author&gt;&lt;author&gt;Schreurs, Nicola M.&lt;/author&gt;&lt;author&gt;Raza, Sayed Haidar Abbas&lt;/author&gt;&lt;author&gt;Khan, Rajwali&lt;/author&gt;&lt;author&gt;Khan, Samiullah&lt;/author&gt;&lt;author&gt;Abd El-Aziz, Ayman Hassan&lt;/author&gt;&lt;author&gt;Memon, Sameeullah&lt;/author&gt;&lt;author&gt;Ullah, Irfan&lt;/author&gt;&lt;author&gt;Samira, Abaszadeh&lt;/author&gt;&lt;/authors&gt;&lt;/contributors&gt;&lt;titles&gt;&lt;title&gt;Flavonoid bioactive compounds of hawthorn extract can promote growth, regulate electrocardiogram waves, and improve cardiac parameters of pulmonary hypertensive chickens&lt;/title&gt;&lt;secondary-title&gt;POULTRY SCIENCE&lt;/secondary-title&gt;&lt;/titles&gt;&lt;periodical&gt;&lt;full-title&gt;POULTRY SCIENCE&lt;/full-title&gt;&lt;/periodical&gt;&lt;pages&gt;974-980&lt;/pages&gt;&lt;volume&gt;99&lt;/volume&gt;&lt;number&gt;2&lt;/number&gt;&lt;dates&gt;&lt;year&gt;2020&lt;/year&gt;&lt;pub-dates&gt;&lt;date&gt;2020 FEB&lt;/date&gt;&lt;/pub-dates&gt;&lt;/dates&gt;&lt;isbn&gt;1525-3171&lt;/isbn&gt;&lt;accession-num&gt;WOS:000525955300037&lt;/accession-num&gt;&lt;work-type&gt;Article&lt;/work-type&gt;&lt;urls&gt;&lt;/urls&gt;&lt;electronic-resource-num&gt;10.1016/j.psj.2019.10.022&lt;/electronic-resource-num&gt;&lt;access-date&gt;2020-04-27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Ahmadipour et al., 2020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7AEDB8AC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7E83FD4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Rhodiola crenulata extract</w:t>
            </w:r>
          </w:p>
        </w:tc>
        <w:tc>
          <w:tcPr>
            <w:tcW w:w="1276" w:type="dxa"/>
            <w:vAlign w:val="center"/>
            <w:hideMark/>
          </w:tcPr>
          <w:p w14:paraId="28989EA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020C45D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 and their glycosides</w:t>
            </w:r>
          </w:p>
        </w:tc>
        <w:tc>
          <w:tcPr>
            <w:tcW w:w="2268" w:type="dxa"/>
            <w:noWrap/>
            <w:hideMark/>
          </w:tcPr>
          <w:p w14:paraId="2BE1022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Rhodiola crenulata (Hook.f. &amp; Thomson) H.Ohba [Crassulaceae]</w:t>
            </w:r>
          </w:p>
        </w:tc>
        <w:tc>
          <w:tcPr>
            <w:tcW w:w="851" w:type="dxa"/>
          </w:tcPr>
          <w:p w14:paraId="721C8E5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4C8CF62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AH rat model</w:t>
            </w:r>
          </w:p>
        </w:tc>
        <w:tc>
          <w:tcPr>
            <w:tcW w:w="1134" w:type="dxa"/>
          </w:tcPr>
          <w:p w14:paraId="56CCBEB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 </w:t>
            </w:r>
          </w:p>
        </w:tc>
        <w:tc>
          <w:tcPr>
            <w:tcW w:w="1701" w:type="dxa"/>
          </w:tcPr>
          <w:p w14:paraId="07BE40D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5 g/kg</w:t>
            </w:r>
          </w:p>
        </w:tc>
        <w:tc>
          <w:tcPr>
            <w:tcW w:w="1134" w:type="dxa"/>
          </w:tcPr>
          <w:p w14:paraId="28C9317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28 days</w:t>
            </w:r>
          </w:p>
        </w:tc>
        <w:tc>
          <w:tcPr>
            <w:tcW w:w="1276" w:type="dxa"/>
            <w:vAlign w:val="center"/>
            <w:hideMark/>
          </w:tcPr>
          <w:p w14:paraId="497BB47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 Acyl carnitine, ↓ CPT1A (mRNA/protein), ↓ FAO, reverse phospholipid metabolism imbalance, ↓ LC3B, ↓ ATG7, ↑ p62, ↓ autophagy, ↓ LKB1-AMPK</w:t>
            </w:r>
          </w:p>
        </w:tc>
        <w:tc>
          <w:tcPr>
            <w:tcW w:w="709" w:type="dxa"/>
            <w:vAlign w:val="center"/>
            <w:hideMark/>
          </w:tcPr>
          <w:p w14:paraId="29C80ED5" w14:textId="0156D0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Ren&lt;/Author&gt;&lt;Year&gt;2021&lt;/Year&gt;&lt;RecNum&gt;129&lt;/RecNum&gt;&lt;DisplayText&gt;(Ren et al., 2021)&lt;/DisplayText&gt;&lt;record&gt;&lt;rec-number&gt;129&lt;/rec-number&gt;&lt;foreign-keys&gt;&lt;key app="EN" db-id="vtw05fvpbs5zvqe9fvkpzzpuxtwrtsd20pps" timestamp="1757645813"&gt;129&lt;/key&gt;&lt;/foreign-keys&gt;&lt;ref-type name="Journal Article"&gt;17&lt;/ref-type&gt;&lt;contributors&gt;&lt;authors&gt;&lt;author&gt;Ren, Huan-Huan&lt;/author&gt;&lt;author&gt;Niu, Zheng&lt;/author&gt;&lt;author&gt;Guo, Rui&lt;/author&gt;&lt;author&gt;Fu, Min&lt;/author&gt;&lt;author&gt;Li, Hai-Ru&lt;/author&gt;&lt;author&gt;Zhang, Xuan-Yu&lt;/author&gt;&lt;author&gt;Yao, Li&lt;/author&gt;&lt;/authors&gt;&lt;/contributors&gt;&lt;titles&gt;&lt;title&gt;Rhodiola crenulata extract decreases fatty acid oxidation and autophagy to ameliorate pulmonary arterial hypertension by targeting inhibiton of acylcarnitine in rats&lt;/title&gt;&lt;secondary-title&gt;CHINESE JOURNAL OF NATURAL MEDICINES&lt;/secondary-title&gt;&lt;/titles&gt;&lt;periodical&gt;&lt;full-title&gt;CHINESE JOURNAL OF NATURAL MEDICINES&lt;/full-title&gt;&lt;/periodical&gt;&lt;pages&gt;120-133&lt;/pages&gt;&lt;volume&gt;19&lt;/volume&gt;&lt;number&gt;2&lt;/number&gt;&lt;dates&gt;&lt;year&gt;2021&lt;/year&gt;&lt;pub-dates&gt;&lt;date&gt;2021 FEB&lt;/date&gt;&lt;/pub-dates&gt;&lt;/dates&gt;&lt;isbn&gt;2095-6975&amp;#xD;1875-5364&lt;/isbn&gt;&lt;accession-num&gt;WOS:000623397400005&lt;/accession-num&gt;&lt;work-type&gt;Article&lt;/work-type&gt;&lt;urls&gt;&lt;/urls&gt;&lt;custom6&gt;FEB 2021&lt;/custom6&gt;&lt;electronic-resource-num&gt;10.1016/S1875-5364(21)60013-4&lt;/electronic-resource-num&gt;&lt;access-date&gt;2021-03-25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Ren et al., 2021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2630065D" w14:textId="77777777" w:rsidTr="00CC3EE9">
        <w:trPr>
          <w:trHeight w:val="2546"/>
        </w:trPr>
        <w:tc>
          <w:tcPr>
            <w:tcW w:w="1134" w:type="dxa"/>
            <w:vAlign w:val="center"/>
            <w:hideMark/>
          </w:tcPr>
          <w:p w14:paraId="0CD2A0A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Astragaloside IV</w:t>
            </w:r>
          </w:p>
        </w:tc>
        <w:tc>
          <w:tcPr>
            <w:tcW w:w="1276" w:type="dxa"/>
            <w:vAlign w:val="center"/>
            <w:hideMark/>
          </w:tcPr>
          <w:p w14:paraId="0769545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1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8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6ED4B61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Triterpenoid saponins</w:t>
            </w:r>
          </w:p>
        </w:tc>
        <w:tc>
          <w:tcPr>
            <w:tcW w:w="2268" w:type="dxa"/>
            <w:noWrap/>
            <w:hideMark/>
          </w:tcPr>
          <w:p w14:paraId="715A643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stragalus mongholicus Bunge [Fabaceae]</w:t>
            </w:r>
          </w:p>
        </w:tc>
        <w:tc>
          <w:tcPr>
            <w:tcW w:w="851" w:type="dxa"/>
          </w:tcPr>
          <w:p w14:paraId="33C2DC4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5588A0D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58E981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Chronic hypoxia-induced PH mice mode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Mouse distal PASMCs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3. MCT-induced PAH SD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4. Hypoxia-induced human PASMCs and PAECs</w:t>
            </w:r>
          </w:p>
        </w:tc>
        <w:tc>
          <w:tcPr>
            <w:tcW w:w="1134" w:type="dxa"/>
          </w:tcPr>
          <w:p w14:paraId="7A6E8C1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ildenafil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  <w:r w:rsidRPr="003A7806">
              <w:rPr>
                <w:rFonts w:ascii="Segoe UI" w:eastAsia="宋体" w:hAnsi="Segoe UI" w:cs="Segoe UI"/>
                <w:color w:val="000000"/>
                <w:sz w:val="24"/>
                <w:shd w:val="clear" w:color="auto" w:fill="FFFFFF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</w:t>
            </w:r>
          </w:p>
        </w:tc>
        <w:tc>
          <w:tcPr>
            <w:tcW w:w="1701" w:type="dxa"/>
          </w:tcPr>
          <w:p w14:paraId="7E013C6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80 mg/kg</w:t>
            </w:r>
          </w:p>
          <w:p w14:paraId="1077F4F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tro: 40 μM </w:t>
            </w:r>
          </w:p>
          <w:p w14:paraId="64FE948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30 mg/kg</w:t>
            </w:r>
          </w:p>
          <w:p w14:paraId="1595F51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tro: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①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80 μM,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②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20 μM</w:t>
            </w:r>
          </w:p>
        </w:tc>
        <w:tc>
          <w:tcPr>
            <w:tcW w:w="1134" w:type="dxa"/>
          </w:tcPr>
          <w:p w14:paraId="34E81D3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weeks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4 weeks</w:t>
            </w:r>
          </w:p>
          <w:p w14:paraId="47B69B9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72 h/24 h</w:t>
            </w:r>
          </w:p>
        </w:tc>
        <w:tc>
          <w:tcPr>
            <w:tcW w:w="1276" w:type="dxa"/>
            <w:vAlign w:val="center"/>
            <w:hideMark/>
          </w:tcPr>
          <w:p w14:paraId="437C591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↓ mTOR phosphorylation, ↓ Bcl-6 (Tfh), ↓ Bcl-6 (Tfh), reshaping Tfh/Tfr balance, ↓ IL-21, ↓ NF - κ B, ↓ inflammatory response, ↑ PHD2, ↓ HIF1 α, ↓ HIF1 α/NLRP3,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↓ PASMCs pyroptosis, ↓ Collagen I. ↓ mTOR/RhoA, ↑ p27, ↓ PASMCs proliferation and migration</w:t>
            </w:r>
          </w:p>
        </w:tc>
        <w:tc>
          <w:tcPr>
            <w:tcW w:w="709" w:type="dxa"/>
            <w:vAlign w:val="center"/>
            <w:hideMark/>
          </w:tcPr>
          <w:p w14:paraId="14734BCF" w14:textId="3C80DA91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>
                <w:fldData xml:space="preserve">PEVuZE5vdGU+PENpdGU+PEF1dGhvcj5KaW48L0F1dGhvcj48WWVhcj4yMDIxPC9ZZWFyPjxSZWNO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aW48L0F1dGhvcj48WWVhcj4yMDIxPC9ZZWFyPjxSZWNO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Jin et al., 2021; Li et al., 2022; XinTian et al., 2022; Xi et al., 2023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492E4AA1" w14:textId="77777777" w:rsidTr="00CC3EE9">
        <w:trPr>
          <w:trHeight w:val="2606"/>
        </w:trPr>
        <w:tc>
          <w:tcPr>
            <w:tcW w:w="1134" w:type="dxa"/>
            <w:vAlign w:val="center"/>
            <w:hideMark/>
          </w:tcPr>
          <w:p w14:paraId="1B70E02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Quercetin</w:t>
            </w:r>
          </w:p>
        </w:tc>
        <w:tc>
          <w:tcPr>
            <w:tcW w:w="1276" w:type="dxa"/>
            <w:vAlign w:val="center"/>
            <w:hideMark/>
          </w:tcPr>
          <w:p w14:paraId="5454CF4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54A0A1B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2268" w:type="dxa"/>
            <w:noWrap/>
            <w:hideMark/>
          </w:tcPr>
          <w:p w14:paraId="3169024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optis chinensis Franch. [Ranunculaceae]</w:t>
            </w:r>
          </w:p>
        </w:tc>
        <w:tc>
          <w:tcPr>
            <w:tcW w:w="851" w:type="dxa"/>
          </w:tcPr>
          <w:p w14:paraId="248885D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2482E66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4CCE468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SD male rat with hypoxic PA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2. MCT-induced PAH SD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3. PASMCs and PAECs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treated with MCT</w:t>
            </w:r>
          </w:p>
        </w:tc>
        <w:tc>
          <w:tcPr>
            <w:tcW w:w="1134" w:type="dxa"/>
          </w:tcPr>
          <w:p w14:paraId="2074709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Saline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  <w:r w:rsidRPr="003A7806">
              <w:rPr>
                <w:rFonts w:ascii="Segoe UI" w:eastAsia="宋体" w:hAnsi="Segoe UI" w:cs="Segoe UI"/>
                <w:color w:val="000000"/>
                <w:sz w:val="24"/>
                <w:shd w:val="clear" w:color="auto" w:fill="FFFFFF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0.5% carboxymethylcellulose sodium salt</w:t>
            </w:r>
          </w:p>
        </w:tc>
        <w:tc>
          <w:tcPr>
            <w:tcW w:w="1701" w:type="dxa"/>
          </w:tcPr>
          <w:p w14:paraId="2E10895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①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30 mg/kg,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②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50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 5 μm and 2.5 μm</w:t>
            </w:r>
          </w:p>
        </w:tc>
        <w:tc>
          <w:tcPr>
            <w:tcW w:w="1134" w:type="dxa"/>
          </w:tcPr>
          <w:p w14:paraId="4B713CF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4 weeks/3 weeks</w:t>
            </w:r>
          </w:p>
          <w:p w14:paraId="523DE88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2C0ED12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HMGB1/RAGE/NF-κB, ↓TNF-α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、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L-6, ↓NLRP3, ↓IL-1β/IL-18 maturation, ↑miR-204,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↓HIF1α/NFATc2, ↓Src-STAT3-NFAT, restore the balance of immune cell apoptosis.↓CYP1A1, ↓UGT1A9, ↓MAPK1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ERK1/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hosphorylation, ↓NOX4, ↓ROS,  ↓TGF-β1,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NF-κB ↔ NOX4.</w:t>
            </w:r>
          </w:p>
        </w:tc>
        <w:tc>
          <w:tcPr>
            <w:tcW w:w="709" w:type="dxa"/>
            <w:vAlign w:val="center"/>
            <w:hideMark/>
          </w:tcPr>
          <w:p w14:paraId="4F7B530F" w14:textId="5EAB4EC2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>
                <w:fldData xml:space="preserve">PEVuZE5vdGU+PENpdGU+PEF1dGhvcj5aaGFuZzwvQXV0aG9yPjxZZWFyPjIwMjM8L1llYXI+PFJl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aaGFuZzwvQXV0aG9yPjxZZWFyPjIwMjM8L1llYXI+PFJl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 xml:space="preserve">(Luo et al., 2021; Rajabi et al., 2021; </w:t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lastRenderedPageBreak/>
              <w:t>Zhang et al., 2023a; Ding et al., 2024; Kordestani et al., 2024; Li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47462749" w14:textId="77777777" w:rsidTr="00CC3EE9">
        <w:trPr>
          <w:trHeight w:val="2546"/>
        </w:trPr>
        <w:tc>
          <w:tcPr>
            <w:tcW w:w="1134" w:type="dxa"/>
            <w:vAlign w:val="center"/>
            <w:hideMark/>
          </w:tcPr>
          <w:p w14:paraId="0FF1D6B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Berberine</w:t>
            </w:r>
          </w:p>
        </w:tc>
        <w:tc>
          <w:tcPr>
            <w:tcW w:w="1276" w:type="dxa"/>
            <w:vAlign w:val="center"/>
            <w:hideMark/>
          </w:tcPr>
          <w:p w14:paraId="4BC6BDE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226F890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lkaloids</w:t>
            </w:r>
          </w:p>
        </w:tc>
        <w:tc>
          <w:tcPr>
            <w:tcW w:w="2268" w:type="dxa"/>
            <w:noWrap/>
            <w:hideMark/>
          </w:tcPr>
          <w:p w14:paraId="2BE8AA0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hellodendron amurense Rupr. [Rutaceae]</w:t>
            </w:r>
          </w:p>
          <w:p w14:paraId="17CFE29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optis chinensis Franch. [Ranunculaceae]</w:t>
            </w:r>
          </w:p>
        </w:tc>
        <w:tc>
          <w:tcPr>
            <w:tcW w:w="851" w:type="dxa"/>
          </w:tcPr>
          <w:p w14:paraId="1D3504C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160580D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6C2D831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MCT-induced PAH SD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Hypoxia-induced PASMCs from SD rats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3. SU5416/hypoxia-induced PAH rats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4. Human PASMCs, exposed to hypoxia</w:t>
            </w:r>
          </w:p>
        </w:tc>
        <w:tc>
          <w:tcPr>
            <w:tcW w:w="1134" w:type="dxa"/>
          </w:tcPr>
          <w:p w14:paraId="2909E26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saline</w:t>
            </w:r>
          </w:p>
        </w:tc>
        <w:tc>
          <w:tcPr>
            <w:tcW w:w="1701" w:type="dxa"/>
          </w:tcPr>
          <w:p w14:paraId="7B3FE20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①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50 mg/kg,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②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30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 5 μm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vo: 100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 10 μmol/L</w:t>
            </w:r>
          </w:p>
        </w:tc>
        <w:tc>
          <w:tcPr>
            <w:tcW w:w="1134" w:type="dxa"/>
          </w:tcPr>
          <w:p w14:paraId="5CCF51D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4 weeks/3 weeks</w:t>
            </w:r>
          </w:p>
          <w:p w14:paraId="188314D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77C392B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Trx1, ↓β-catenin nuclear translocation,  ↓cyclin D1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、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VEGF, ↓MAPK1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ERK1/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hosphory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ation, Blocking metabolic reprogramming of PASMCs. ↓NOX4, ↓ROS. ↓CYP1B1,  ↓NF-κB, ↓TNF-α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、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IL-6, ↑miR-204, ↓HIF1α/NFATc2, ↓TGF-β1, ↑Bax, ↓Bcl-2.</w:t>
            </w:r>
          </w:p>
        </w:tc>
        <w:tc>
          <w:tcPr>
            <w:tcW w:w="709" w:type="dxa"/>
            <w:vAlign w:val="center"/>
            <w:hideMark/>
          </w:tcPr>
          <w:p w14:paraId="24E02DB4" w14:textId="5A932E82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>
                <w:fldData xml:space="preserve">PEVuZE5vdGU+PENpdGU+PEF1dGhvcj5MdW88L0F1dGhvcj48WWVhcj4yMDIxPC9ZZWFyPjxSZWNO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=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dW88L0F1dGhvcj48WWVhcj4yMDIxPC9ZZWFyPjxSZWNO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=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Yu et al., 2020; Luo et al., 2021; Rajabi et al., 2021</w:t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lastRenderedPageBreak/>
              <w:t>; Kordestani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2F003612" w14:textId="77777777" w:rsidTr="00CC3EE9">
        <w:trPr>
          <w:trHeight w:val="1980"/>
        </w:trPr>
        <w:tc>
          <w:tcPr>
            <w:tcW w:w="1134" w:type="dxa"/>
            <w:vAlign w:val="center"/>
            <w:hideMark/>
          </w:tcPr>
          <w:p w14:paraId="695DEDA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resveratrol</w:t>
            </w:r>
          </w:p>
        </w:tc>
        <w:tc>
          <w:tcPr>
            <w:tcW w:w="1276" w:type="dxa"/>
            <w:vAlign w:val="center"/>
            <w:hideMark/>
          </w:tcPr>
          <w:p w14:paraId="5372896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6C0E835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olyphenols</w:t>
            </w:r>
          </w:p>
        </w:tc>
        <w:tc>
          <w:tcPr>
            <w:tcW w:w="2268" w:type="dxa"/>
            <w:noWrap/>
            <w:hideMark/>
          </w:tcPr>
          <w:p w14:paraId="03D2A18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Veratrum album L. [Melanthiaceae]</w:t>
            </w:r>
          </w:p>
        </w:tc>
        <w:tc>
          <w:tcPr>
            <w:tcW w:w="851" w:type="dxa"/>
          </w:tcPr>
          <w:p w14:paraId="428AFBE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68ED9FA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F13D83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SD rats with hypoxia-induced P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SD rat with CTEPH induced by repeated injection of autologous blood clots into the left jugular vein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3. MCT-induced PAH SD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4. Human PAECs stimulated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with thrombin</w:t>
            </w:r>
          </w:p>
        </w:tc>
        <w:tc>
          <w:tcPr>
            <w:tcW w:w="1134" w:type="dxa"/>
          </w:tcPr>
          <w:p w14:paraId="375A6F1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saline</w:t>
            </w:r>
          </w:p>
        </w:tc>
        <w:tc>
          <w:tcPr>
            <w:tcW w:w="1701" w:type="dxa"/>
          </w:tcPr>
          <w:p w14:paraId="236415A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①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40 mg/kg,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②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10 mg/kg,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③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20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 10 μm</w:t>
            </w:r>
          </w:p>
        </w:tc>
        <w:tc>
          <w:tcPr>
            <w:tcW w:w="1134" w:type="dxa"/>
          </w:tcPr>
          <w:p w14:paraId="519E804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 weeks/4 weeks/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42 days</w:t>
            </w:r>
          </w:p>
          <w:p w14:paraId="48AC05E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0A6A334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 STAT3 phosphorylation, ↓ Th17 differentiation, ↓ IL-6, ↓VCAM-1,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↑ Nrf2/Trx-1, ↑ LC3-II, ↓ vWF/P-selectin, ↓ TGF-β/Smad3, ↑ TCA, ↑ SIRT1, ↓ Pulmonary vascular remodeling</w:t>
            </w:r>
          </w:p>
        </w:tc>
        <w:tc>
          <w:tcPr>
            <w:tcW w:w="709" w:type="dxa"/>
            <w:vAlign w:val="center"/>
            <w:hideMark/>
          </w:tcPr>
          <w:p w14:paraId="273ECB0B" w14:textId="6650C0FC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TwvQXV0aG9yPjxZZWFyPjIwMjA8L1llYXI+PFJlY051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TwvQXV0aG9yPjxZZWFyPjIwMjA8L1llYXI+PFJlY051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Li et al., 2020; Vazquez-Garza et al., 2020; Sun et al., 2021; Liu et al., 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1B33F8F6" w14:textId="77777777" w:rsidTr="00CC3EE9">
        <w:trPr>
          <w:trHeight w:val="1132"/>
        </w:trPr>
        <w:tc>
          <w:tcPr>
            <w:tcW w:w="1134" w:type="dxa"/>
            <w:vAlign w:val="center"/>
            <w:hideMark/>
          </w:tcPr>
          <w:p w14:paraId="3627188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cutellarein</w:t>
            </w:r>
          </w:p>
        </w:tc>
        <w:tc>
          <w:tcPr>
            <w:tcW w:w="1276" w:type="dxa"/>
            <w:vAlign w:val="center"/>
            <w:hideMark/>
          </w:tcPr>
          <w:p w14:paraId="14E57BB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5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42C6FE0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2268" w:type="dxa"/>
            <w:noWrap/>
            <w:hideMark/>
          </w:tcPr>
          <w:p w14:paraId="670D473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Scutellaria baicalensis Georgi [Lamiaceae]</w:t>
            </w:r>
          </w:p>
          <w:p w14:paraId="0372B51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Erigeron breviscapus (Vaniot) Hand.-Mazz. [Asteraceae]</w:t>
            </w:r>
          </w:p>
        </w:tc>
        <w:tc>
          <w:tcPr>
            <w:tcW w:w="851" w:type="dxa"/>
          </w:tcPr>
          <w:p w14:paraId="6299391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2B2F56F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5227D2A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MCT-induced PAH rat mode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Hypoxia + Su5416 (HxSu)-induced PAH mouse mode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3. Human PASMCs</w:t>
            </w:r>
          </w:p>
        </w:tc>
        <w:tc>
          <w:tcPr>
            <w:tcW w:w="1134" w:type="dxa"/>
          </w:tcPr>
          <w:p w14:paraId="5CC99F8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</w:p>
        </w:tc>
        <w:tc>
          <w:tcPr>
            <w:tcW w:w="1701" w:type="dxa"/>
          </w:tcPr>
          <w:p w14:paraId="3DFA84E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50 mg/kg</w:t>
            </w:r>
          </w:p>
          <w:p w14:paraId="4EC9002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 50 μm</w:t>
            </w:r>
          </w:p>
        </w:tc>
        <w:tc>
          <w:tcPr>
            <w:tcW w:w="1134" w:type="dxa"/>
          </w:tcPr>
          <w:p w14:paraId="1017FCD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3 weeks/4 weeks</w:t>
            </w:r>
          </w:p>
          <w:p w14:paraId="034C673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48 h</w:t>
            </w:r>
          </w:p>
        </w:tc>
        <w:tc>
          <w:tcPr>
            <w:tcW w:w="1276" w:type="dxa"/>
            <w:vAlign w:val="center"/>
            <w:hideMark/>
          </w:tcPr>
          <w:p w14:paraId="2520033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↑SIRT1, ↑NNT deacetylation, ↑NAD⁺, Maintain mitochondrial metabolic homeostasis. ↓NLRP3, ↓immune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inflammation.</w:t>
            </w:r>
          </w:p>
        </w:tc>
        <w:tc>
          <w:tcPr>
            <w:tcW w:w="709" w:type="dxa"/>
            <w:vAlign w:val="center"/>
            <w:hideMark/>
          </w:tcPr>
          <w:p w14:paraId="58284034" w14:textId="1567911A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Tang&lt;/Author&gt;&lt;Year&gt;2025&lt;/Year&gt;&lt;RecNum&gt;7&lt;/RecNum&gt;&lt;DisplayText&gt;(Tang et al., 2025)&lt;/DisplayText&gt;&lt;record&gt;&lt;rec-number&gt;7&lt;/rec-number&gt;&lt;foreign-keys&gt;&lt;key app="EN" db-id="vtw05fvpbs5zvqe9fvkpzzpuxtwrtsd20pps" timestamp="1757645813"&gt;7&lt;/key&gt;&lt;/foreign-keys&gt;&lt;ref-type name="Journal Article"&gt;17&lt;/ref-type&gt;&lt;contributors&gt;&lt;authors&gt;&lt;author&gt;Tang, Heng&lt;/author&gt;&lt;author&gt;Ning, Ke&lt;/author&gt;&lt;author&gt;Wu, Boji&lt;/author&gt;&lt;author&gt;Wang, Xuhong&lt;/author&gt;&lt;author&gt;He, Jingyu&lt;/author&gt;&lt;author&gt;Li, Pingping&lt;/author&gt;&lt;author&gt;Pan, Lina&lt;/author&gt;&lt;author&gt;Zhang, Jiawen&lt;/author&gt;&lt;author&gt;He, Yi&lt;/author&gt;&lt;author&gt;Bian, Shizhu&lt;/author&gt;&lt;author&gt;Ma, Xingyu&lt;/author&gt;&lt;author&gt;Zhang, Jihang&lt;/author&gt;&lt;author&gt;Liu, Chuan&lt;/author&gt;&lt;author&gt;Qin, Zhexue&lt;/author&gt;&lt;author&gt;Hu, Houyuan&lt;/author&gt;&lt;/authors&gt;&lt;/contributors&gt;&lt;titles&gt;&lt;title&gt;Scutellarein ameliorates pulmonary arterial hypertension via sirtuin 1 mediated deacetylation of nicotinamide nucleotide transhydrogenase&lt;/title&gt;&lt;secondary-title&gt;BIOCHEMICAL PHARMACOLOGY&lt;/secondary-title&gt;&lt;/titles&gt;&lt;periodical&gt;&lt;full-title&gt;BIOCHEMICAL PHARMACOLOGY&lt;/full-title&gt;&lt;/periodical&gt;&lt;volume&gt;237&lt;/volume&gt;&lt;dates&gt;&lt;year&gt;2025&lt;/year&gt;&lt;pub-dates&gt;&lt;date&gt;2025 JUL&lt;/date&gt;&lt;/pub-dates&gt;&lt;/dates&gt;&lt;isbn&gt;0006-2952&amp;#xD;1873-2968&lt;/isbn&gt;&lt;accession-num&gt;WOS:001469002200001&lt;/accession-num&gt;&lt;work-type&gt;Article&lt;/work-type&gt;&lt;urls&gt;&lt;/urls&gt;&lt;custom6&gt;APR 2025&lt;/custom6&gt;&lt;custom7&gt;116932&lt;/custom7&gt;&lt;electronic-resource-num&gt;10.1016/j.bcp.2025.116932&lt;/electronic-resource-num&gt;&lt;access-date&gt;2025-04-27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Tang et al., 2025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42767177" w14:textId="77777777" w:rsidTr="00CC3EE9">
        <w:trPr>
          <w:trHeight w:val="1980"/>
        </w:trPr>
        <w:tc>
          <w:tcPr>
            <w:tcW w:w="1134" w:type="dxa"/>
            <w:vAlign w:val="center"/>
            <w:hideMark/>
          </w:tcPr>
          <w:p w14:paraId="33E2C8B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insenoside Rg1</w:t>
            </w:r>
          </w:p>
        </w:tc>
        <w:tc>
          <w:tcPr>
            <w:tcW w:w="1276" w:type="dxa"/>
            <w:vAlign w:val="center"/>
            <w:hideMark/>
          </w:tcPr>
          <w:p w14:paraId="1E39E12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4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7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2D80620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Ginsenosides</w:t>
            </w:r>
          </w:p>
        </w:tc>
        <w:tc>
          <w:tcPr>
            <w:tcW w:w="2268" w:type="dxa"/>
            <w:noWrap/>
            <w:hideMark/>
          </w:tcPr>
          <w:p w14:paraId="313C6DF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anax ginseng C.A.Mey. [Araliaceae]</w:t>
            </w:r>
          </w:p>
        </w:tc>
        <w:tc>
          <w:tcPr>
            <w:tcW w:w="851" w:type="dxa"/>
          </w:tcPr>
          <w:p w14:paraId="76549AD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26C5F83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13D0071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C57BL/6 mice and calpain-1 knockout mice exposed to 10% oxygen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PASMCs from SD rats cultured under 3% oxygen condition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3. Hypoxia combined with su5416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(VEGFR inhibitor)-induced PAH mouse mode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4. Hypoxia-induced human PAECs</w:t>
            </w:r>
          </w:p>
        </w:tc>
        <w:tc>
          <w:tcPr>
            <w:tcW w:w="1134" w:type="dxa"/>
          </w:tcPr>
          <w:p w14:paraId="2EABA35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Sildenafil</w:t>
            </w:r>
          </w:p>
        </w:tc>
        <w:tc>
          <w:tcPr>
            <w:tcW w:w="1701" w:type="dxa"/>
          </w:tcPr>
          <w:p w14:paraId="09A51E3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20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 20 μm</w:t>
            </w:r>
          </w:p>
        </w:tc>
        <w:tc>
          <w:tcPr>
            <w:tcW w:w="1134" w:type="dxa"/>
          </w:tcPr>
          <w:p w14:paraId="1E85CC6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4 weeks</w:t>
            </w:r>
          </w:p>
          <w:p w14:paraId="0DFF2E6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11A4455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calpain-1, ↓STAT3 phosphorylation, ↓IL-6/STAT3, ↓TXNIP/NLRP3, ↓IL-1β, ↓Mitochondrial OS, ↓PINK1/Parkin, ↑antioxidant enzyme activity, ↑eNOS/N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, Improve endothelial function.</w:t>
            </w:r>
          </w:p>
        </w:tc>
        <w:tc>
          <w:tcPr>
            <w:tcW w:w="709" w:type="dxa"/>
            <w:vAlign w:val="center"/>
            <w:hideMark/>
          </w:tcPr>
          <w:p w14:paraId="6603FFBA" w14:textId="327CEA89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>
                <w:fldData xml:space="preserve">PEVuZE5vdGU+PENpdGU+PEF1dGhvcj5SYW48L0F1dGhvcj48WWVhcj4yMDI0PC9ZZWFyPjxSZWNO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W48L0F1dGhvcj48WWVhcj4yMDI0PC9ZZWFyPjxSZWNO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Ran et al., 2024; Zhang et al., 2025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55E0F2C9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54EBB57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-phenylethyl-beta-glucopyranoside</w:t>
            </w:r>
          </w:p>
        </w:tc>
        <w:tc>
          <w:tcPr>
            <w:tcW w:w="1276" w:type="dxa"/>
            <w:vAlign w:val="center"/>
            <w:hideMark/>
          </w:tcPr>
          <w:p w14:paraId="719DDB9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4FFE1AA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6250662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Rehmannia glutinosa (Gaertn.) Libosch. ex DC. [Orobanchaceae]</w:t>
            </w:r>
          </w:p>
        </w:tc>
        <w:tc>
          <w:tcPr>
            <w:tcW w:w="851" w:type="dxa"/>
          </w:tcPr>
          <w:p w14:paraId="416CEEC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0B11B3C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412B489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Hypoxia-induced SPF male C57BL/6N mice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Hypoxia-induced PASMCs</w:t>
            </w:r>
          </w:p>
        </w:tc>
        <w:tc>
          <w:tcPr>
            <w:tcW w:w="1134" w:type="dxa"/>
          </w:tcPr>
          <w:p w14:paraId="348D8F0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bosentan</w:t>
            </w:r>
          </w:p>
        </w:tc>
        <w:tc>
          <w:tcPr>
            <w:tcW w:w="1701" w:type="dxa"/>
          </w:tcPr>
          <w:p w14:paraId="35B4807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40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 10 μmol/L</w:t>
            </w:r>
          </w:p>
        </w:tc>
        <w:tc>
          <w:tcPr>
            <w:tcW w:w="1134" w:type="dxa"/>
          </w:tcPr>
          <w:p w14:paraId="68B04FC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14 days</w:t>
            </w:r>
          </w:p>
          <w:p w14:paraId="4EF1989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48 h</w:t>
            </w:r>
          </w:p>
        </w:tc>
        <w:tc>
          <w:tcPr>
            <w:tcW w:w="1276" w:type="dxa"/>
            <w:vAlign w:val="center"/>
            <w:hideMark/>
          </w:tcPr>
          <w:p w14:paraId="257829D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PI3K/Akt/mTOR, ↓ROS, ↓MDA, ↑SOD, ↑GSH-Px, ↓OS. ↓MDSCs, ↓Tregs, ↑NK.</w:t>
            </w:r>
          </w:p>
        </w:tc>
        <w:tc>
          <w:tcPr>
            <w:tcW w:w="709" w:type="dxa"/>
            <w:vAlign w:val="center"/>
            <w:hideMark/>
          </w:tcPr>
          <w:p w14:paraId="0DE99AB6" w14:textId="7199B63F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Zeng&lt;/Author&gt;&lt;Year&gt;2024&lt;/Year&gt;&lt;RecNum&gt;42&lt;/RecNum&gt;&lt;DisplayText&gt;(Zeng et al., 2024)&lt;/DisplayText&gt;&lt;record&gt;&lt;rec-number&gt;42&lt;/rec-number&gt;&lt;foreign-keys&gt;&lt;key app="EN" db-id="vtw05fvpbs5zvqe9fvkpzzpuxtwrtsd20pps" timestamp="1757645813"&gt;42&lt;/key&gt;&lt;/foreign-keys&gt;&lt;ref-type name="Journal Article"&gt;17&lt;/ref-type&gt;&lt;contributors&gt;&lt;authors&gt;&lt;author&gt;Zeng, Meng-Nan&lt;/author&gt;&lt;author&gt;Zhang, Yu-Han&lt;/author&gt;&lt;author&gt;Guo, Peng-Li&lt;/author&gt;&lt;author&gt;Zhang, Zi-Yu&lt;/author&gt;&lt;author&gt;Liu, Yan-Ling&lt;/author&gt;&lt;author&gt;Wang, Ru&lt;/author&gt;&lt;author&gt;Tie, Qi-Mei&lt;/author&gt;&lt;author&gt;Wang, Yuan-Yuan&lt;/author&gt;&lt;author&gt;Chang, Fang-Zhuo&lt;/author&gt;&lt;author&gt;Feng, Wei-Sheng&lt;/author&gt;&lt;author&gt;Zheng, Xiao-Ke&lt;/author&gt;&lt;/authors&gt;&lt;/contributors&gt;&lt;titles&gt;&lt;title&gt;[Effect of 2-phenylethyl-beta-glucopyranoside isolated from Huaizhong No. 1 Rehmannia glutinosa on hypoxic pulmonary hypertension by regulating PI3K/Akt/m TOR/HIF-1alpha pathway]&lt;/title&gt;&lt;secondary-title&gt;Zhongguo Zhong yao za zhi = Zhongguo zhongyao zazhi = China journal of Chinese materia medica&lt;/secondary-title&gt;&lt;/titles&gt;&lt;periodical&gt;&lt;full-title&gt;Zhongguo Zhong yao za zhi = Zhongguo zhongyao zazhi = China journal of Chinese materia medica&lt;/full-title&gt;&lt;/periodical&gt;&lt;pages&gt;3857-3867&lt;/pages&gt;&lt;volume&gt;49&lt;/volume&gt;&lt;number&gt;14&lt;/number&gt;&lt;dates&gt;&lt;year&gt;2024&lt;/year&gt;&lt;pub-dates&gt;&lt;date&gt;2024 Jul&lt;/date&gt;&lt;/pub-dates&gt;&lt;/dates&gt;&lt;isbn&gt;1001-5302&lt;/isbn&gt;&lt;accession-num&gt;MEDLINE:39099359&lt;/accession-num&gt;&lt;work-type&gt;English Abstract&amp;#xD;Journal Article&lt;/work-type&gt;&lt;urls&gt;&lt;/urls&gt;&lt;electronic-resource-num&gt;10.19540/j.cnki.cjcmm.20240412.701&lt;/electronic-resource-num&gt;&lt;access-date&gt;2024-08-07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Zeng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0DBDC1AD" w14:textId="77777777" w:rsidTr="00CC3EE9">
        <w:trPr>
          <w:trHeight w:val="566"/>
        </w:trPr>
        <w:tc>
          <w:tcPr>
            <w:tcW w:w="1134" w:type="dxa"/>
            <w:vAlign w:val="center"/>
            <w:hideMark/>
          </w:tcPr>
          <w:p w14:paraId="31CEEB7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Hydroxysafflor yellow A</w:t>
            </w:r>
          </w:p>
        </w:tc>
        <w:tc>
          <w:tcPr>
            <w:tcW w:w="1276" w:type="dxa"/>
            <w:vAlign w:val="center"/>
            <w:hideMark/>
          </w:tcPr>
          <w:p w14:paraId="6A2C74B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992" w:type="dxa"/>
            <w:vAlign w:val="center"/>
            <w:hideMark/>
          </w:tcPr>
          <w:p w14:paraId="4686A90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370F913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rthamus tinctorius L. [Asteraceae]</w:t>
            </w:r>
          </w:p>
        </w:tc>
        <w:tc>
          <w:tcPr>
            <w:tcW w:w="851" w:type="dxa"/>
          </w:tcPr>
          <w:p w14:paraId="6B42C7B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7BF598E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AH rat model</w:t>
            </w:r>
          </w:p>
        </w:tc>
        <w:tc>
          <w:tcPr>
            <w:tcW w:w="1134" w:type="dxa"/>
          </w:tcPr>
          <w:p w14:paraId="17F8419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 </w:t>
            </w:r>
          </w:p>
        </w:tc>
        <w:tc>
          <w:tcPr>
            <w:tcW w:w="1701" w:type="dxa"/>
          </w:tcPr>
          <w:p w14:paraId="29F83B8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220 mg/kg</w:t>
            </w:r>
          </w:p>
        </w:tc>
        <w:tc>
          <w:tcPr>
            <w:tcW w:w="1134" w:type="dxa"/>
          </w:tcPr>
          <w:p w14:paraId="3311954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4 weeks</w:t>
            </w:r>
          </w:p>
          <w:p w14:paraId="44994ED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48734E5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↑ANXA5, ↑SRC, ↑PPARG, ↑lipid metabolism, ↓OS.</w:t>
            </w:r>
          </w:p>
        </w:tc>
        <w:tc>
          <w:tcPr>
            <w:tcW w:w="709" w:type="dxa"/>
            <w:vAlign w:val="center"/>
            <w:hideMark/>
          </w:tcPr>
          <w:p w14:paraId="0A9192EA" w14:textId="3F1FA172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Ji&lt;/Author&gt;&lt;Year&gt;2024&lt;/Year&gt;&lt;RecNum&gt;59&lt;/RecNum&gt;&lt;DisplayText&gt;(Ji et al., 2024)&lt;/DisplayText&gt;&lt;record&gt;&lt;rec-number&gt;59&lt;/rec-number&gt;&lt;foreign-keys&gt;&lt;key app="EN" db-id="vtw05fvpbs5zvqe9fvkpzzpuxtwrtsd20pps" timestamp="1757645813"&gt;59&lt;/key&gt;&lt;/foreign-keys&gt;&lt;ref-type name="Journal Article"&gt;17&lt;/ref-type&gt;&lt;contributors&gt;&lt;authors&gt;&lt;author&gt;Ji, Xiang Yu&lt;/author&gt;&lt;author&gt;Lei, Cheng-Jing&lt;/author&gt;&lt;author&gt;Kong, Shuang&lt;/author&gt;&lt;author&gt;Li, Han-Fei&lt;/author&gt;&lt;author&gt;Chen, Yu-Jing&lt;/author&gt;&lt;author&gt;Zhao, Fan-Rong&lt;/author&gt;&lt;author&gt;Zhu, Tian Tian&lt;/author&gt;&lt;/authors&gt;&lt;/contributors&gt;&lt;titles&gt;&lt;title&gt;Hydroxy-Safflower Yellow A Mitigates Vascular Remodeling in Rat Pulmonary Arterial Hypertension&lt;/title&gt;&lt;secondary-title&gt;DRUG DESIGN DEVELOPMENT AND THERAPY&lt;/secondary-title&gt;&lt;/titles&gt;&lt;periodical&gt;&lt;full-title&gt;DRUG DESIGN DEVELOPMENT AND THERAPY&lt;/full-title&gt;&lt;/periodical&gt;&lt;pages&gt;475-491&lt;/pages&gt;&lt;volume&gt;18&lt;/volume&gt;&lt;dates&gt;&lt;year&gt;2024&lt;/year&gt;&lt;pub-dates&gt;&lt;date&gt;2024&lt;/date&gt;&lt;/pub-dates&gt;&lt;/dates&gt;&lt;isbn&gt;1177-8881&lt;/isbn&gt;&lt;accession-num&gt;WOS:001170403300001&lt;/accession-num&gt;&lt;work-type&gt;Article&lt;/work-type&gt;&lt;urls&gt;&lt;/urls&gt;&lt;electronic-resource-num&gt;10.2147/DDDT.S439686&lt;/electronic-resource-num&gt;&lt;access-date&gt;2024-03-06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Ji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1E95C363" w14:textId="77777777" w:rsidTr="00CC3EE9">
        <w:trPr>
          <w:trHeight w:val="1132"/>
        </w:trPr>
        <w:tc>
          <w:tcPr>
            <w:tcW w:w="1134" w:type="dxa"/>
            <w:vAlign w:val="center"/>
            <w:hideMark/>
          </w:tcPr>
          <w:p w14:paraId="43BBB2D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ingguizhugan decoction</w:t>
            </w:r>
          </w:p>
        </w:tc>
        <w:tc>
          <w:tcPr>
            <w:tcW w:w="1276" w:type="dxa"/>
            <w:vAlign w:val="center"/>
            <w:hideMark/>
          </w:tcPr>
          <w:p w14:paraId="12C87CE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306D915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766DE9D5" w14:textId="77777777" w:rsidR="003A7806" w:rsidRPr="003A7806" w:rsidRDefault="003A7806" w:rsidP="003A7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oria cocos(Schw.)Wolf</w:t>
            </w:r>
          </w:p>
          <w:p w14:paraId="71B07CCC" w14:textId="77777777" w:rsidR="003A7806" w:rsidRPr="003A7806" w:rsidRDefault="003A7806" w:rsidP="003A7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eolitsea cassia (L.) Kosterm. [Lauraceae]</w:t>
            </w:r>
          </w:p>
          <w:p w14:paraId="1AB09805" w14:textId="77777777" w:rsidR="003A7806" w:rsidRPr="003A7806" w:rsidRDefault="003A7806" w:rsidP="003A7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tractylodes macrocephala Koidz. [Asteraceae]</w:t>
            </w:r>
          </w:p>
          <w:p w14:paraId="03C4BFAD" w14:textId="77777777" w:rsidR="003A7806" w:rsidRPr="003A7806" w:rsidRDefault="003A7806" w:rsidP="003A7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lycyrrhiza glabra L. [Fabaceae]</w:t>
            </w:r>
          </w:p>
        </w:tc>
        <w:tc>
          <w:tcPr>
            <w:tcW w:w="851" w:type="dxa"/>
          </w:tcPr>
          <w:p w14:paraId="2DFA0AB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6C7AEC0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14:paraId="42BD633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Captopril</w:t>
            </w:r>
          </w:p>
        </w:tc>
        <w:tc>
          <w:tcPr>
            <w:tcW w:w="1701" w:type="dxa"/>
          </w:tcPr>
          <w:p w14:paraId="7694284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6.3 g/kg and 12.6 g/kg</w:t>
            </w:r>
          </w:p>
        </w:tc>
        <w:tc>
          <w:tcPr>
            <w:tcW w:w="1134" w:type="dxa"/>
          </w:tcPr>
          <w:p w14:paraId="2CDAB3F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28 days</w:t>
            </w:r>
          </w:p>
        </w:tc>
        <w:tc>
          <w:tcPr>
            <w:tcW w:w="1276" w:type="dxa"/>
            <w:vAlign w:val="center"/>
            <w:hideMark/>
          </w:tcPr>
          <w:p w14:paraId="5D37DCB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CCL2/CXCR4, ↓M2, ↓HMOX1/NOX4, ↓Iron death, regulation of PPAR and fatty acid metabolism</w:t>
            </w:r>
          </w:p>
        </w:tc>
        <w:tc>
          <w:tcPr>
            <w:tcW w:w="709" w:type="dxa"/>
            <w:vAlign w:val="center"/>
            <w:hideMark/>
          </w:tcPr>
          <w:p w14:paraId="431BDA62" w14:textId="331CAEF9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Shi&lt;/Author&gt;&lt;Year&gt;2024&lt;/Year&gt;&lt;RecNum&gt;40&lt;/RecNum&gt;&lt;DisplayText&gt;(Shi et al., 2024)&lt;/DisplayText&gt;&lt;record&gt;&lt;rec-number&gt;40&lt;/rec-number&gt;&lt;foreign-keys&gt;&lt;key app="EN" db-id="vtw05fvpbs5zvqe9fvkpzzpuxtwrtsd20pps" timestamp="1757645813"&gt;40&lt;/key&gt;&lt;/foreign-keys&gt;&lt;ref-type name="Journal Article"&gt;17&lt;/ref-type&gt;&lt;contributors&gt;&lt;authors&gt;&lt;author&gt;Shi, Shuqing&lt;/author&gt;&lt;author&gt;Fu, Zhenyue&lt;/author&gt;&lt;author&gt;Wang, Yajiao&lt;/author&gt;&lt;author&gt;Duan, Chenglin&lt;/author&gt;&lt;author&gt;Hu, Shaowei&lt;/author&gt;&lt;author&gt;Wu, Huaqin&lt;/author&gt;&lt;author&gt;Zhang, Bingxuan&lt;/author&gt;&lt;author&gt;Li, Yumeng&lt;/author&gt;&lt;author&gt;Song, Qingqiao&lt;/author&gt;&lt;/authors&gt;&lt;/contributors&gt;&lt;titles&gt;&lt;title&gt;Exploring the inflammation-related mechanisms of Lingguizhugan decoction on right ventricular remodeling secondary to pulmonary arterial hypertension based on integrated strategy using UPLC-HRMS, systems biology approach, and experimental validation&lt;/title&gt;&lt;secondary-title&gt;PHYTOMEDICINE&lt;/secondary-title&gt;&lt;/titles&gt;&lt;periodical&gt;&lt;full-title&gt;PHYTOMEDICINE&lt;/full-title&gt;&lt;/periodical&gt;&lt;volume&gt;132&lt;/volume&gt;&lt;dates&gt;&lt;year&gt;2024&lt;/year&gt;&lt;pub-dates&gt;&lt;date&gt;2024 SEP&lt;/date&gt;&lt;/pub-dates&gt;&lt;/dates&gt;&lt;isbn&gt;0944-7113&amp;#xD;1618-095X&lt;/isbn&gt;&lt;accession-num&gt;WOS:001275163500001&lt;/accession-num&gt;&lt;work-type&gt;Article&lt;/work-type&gt;&lt;urls&gt;&lt;/urls&gt;&lt;custom6&gt;JUL 2024&lt;/custom6&gt;&lt;custom7&gt;155879&lt;/custom7&gt;&lt;electronic-resource-num&gt;10.1016/j.phymed.2024.155879&lt;/electronic-resource-num&gt;&lt;access-date&gt;2024-07-29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Shi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4FD789F9" w14:textId="77777777" w:rsidTr="00CC3EE9">
        <w:trPr>
          <w:trHeight w:val="900"/>
        </w:trPr>
        <w:tc>
          <w:tcPr>
            <w:tcW w:w="1134" w:type="dxa"/>
            <w:vAlign w:val="center"/>
            <w:hideMark/>
          </w:tcPr>
          <w:p w14:paraId="7275620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Zhishi-Xiebai-Guizhi Decoction</w:t>
            </w:r>
          </w:p>
        </w:tc>
        <w:tc>
          <w:tcPr>
            <w:tcW w:w="1276" w:type="dxa"/>
            <w:vAlign w:val="center"/>
            <w:hideMark/>
          </w:tcPr>
          <w:p w14:paraId="1C3DFE0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1146626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5438D9E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richosanthes kirilowii Maxim. [Cucurbit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>Allium chinense G.Don [Amaryllid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 xml:space="preserve">Citrus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×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aurantium f. aurantium [Rut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>Magnolia officinalis Rehder &amp; E.H.Wilson [Magnoli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>Neolitsea cassia (L.) Kosterm. [Lauraceae]</w:t>
            </w:r>
          </w:p>
        </w:tc>
        <w:tc>
          <w:tcPr>
            <w:tcW w:w="851" w:type="dxa"/>
          </w:tcPr>
          <w:p w14:paraId="240D969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385706D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DAEDDE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 Hypoxic HP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 xml:space="preserve">2. MCT-induced PAH rat model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3. PDGF-BB-stimulated PASMCs</w:t>
            </w:r>
          </w:p>
        </w:tc>
        <w:tc>
          <w:tcPr>
            <w:tcW w:w="1134" w:type="dxa"/>
          </w:tcPr>
          <w:p w14:paraId="388367F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ildenafil</w:t>
            </w:r>
          </w:p>
        </w:tc>
        <w:tc>
          <w:tcPr>
            <w:tcW w:w="1701" w:type="dxa"/>
          </w:tcPr>
          <w:p w14:paraId="24385D8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①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880 m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  <w:vertAlign w:val="superscript"/>
              </w:rPr>
              <w:t xml:space="preserve">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②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2.7 g/kg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br/>
              <w:t>In vitro: 10 mg/mL</w:t>
            </w:r>
          </w:p>
        </w:tc>
        <w:tc>
          <w:tcPr>
            <w:tcW w:w="1134" w:type="dxa"/>
          </w:tcPr>
          <w:p w14:paraId="2169B68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4 weeks/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4 days</w:t>
            </w:r>
          </w:p>
          <w:p w14:paraId="6F8B22E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47C66F3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IL-6, ↓TNF, ↓HIF-1α/PI3K/Akt, ↓Warburg Effect, → IL-6/IL-10/PLIN2</w:t>
            </w:r>
          </w:p>
        </w:tc>
        <w:tc>
          <w:tcPr>
            <w:tcW w:w="709" w:type="dxa"/>
            <w:vAlign w:val="center"/>
            <w:hideMark/>
          </w:tcPr>
          <w:p w14:paraId="22A5DB37" w14:textId="684BC11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dWFuZzwvQXV0aG9yPjxZZWFyPjIwMjQ8L1llYXI+PFJl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dWFuZzwvQXV0aG9yPjxZZWFyPjIwMjQ8L1llYXI+PFJl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</w:fldData>
              </w:fldCha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Fu et al., 2024; Huang et al., 2024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129E7491" w14:textId="77777777" w:rsidTr="00CC3EE9">
        <w:trPr>
          <w:trHeight w:val="1132"/>
        </w:trPr>
        <w:tc>
          <w:tcPr>
            <w:tcW w:w="1134" w:type="dxa"/>
            <w:vAlign w:val="center"/>
            <w:hideMark/>
          </w:tcPr>
          <w:p w14:paraId="1AD4E9C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hufeiya Recipe</w:t>
            </w:r>
          </w:p>
        </w:tc>
        <w:tc>
          <w:tcPr>
            <w:tcW w:w="1276" w:type="dxa"/>
            <w:vAlign w:val="center"/>
            <w:hideMark/>
          </w:tcPr>
          <w:p w14:paraId="751851D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4108EFA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0EDE192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alvia miltiorrhiza Bunge [Lami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>Carthamus tinctorius L. [Aster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lastRenderedPageBreak/>
              <w:t>Cornus officinalis Siebold &amp; Zucc. [Corn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>Platycodon grandiflorus (Jacq.) A.DC. [Campanulaceae]</w:t>
            </w:r>
          </w:p>
        </w:tc>
        <w:tc>
          <w:tcPr>
            <w:tcW w:w="851" w:type="dxa"/>
          </w:tcPr>
          <w:p w14:paraId="7977DE4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lastRenderedPageBreak/>
              <w:t>In vivo</w:t>
            </w:r>
          </w:p>
        </w:tc>
        <w:tc>
          <w:tcPr>
            <w:tcW w:w="1417" w:type="dxa"/>
            <w:vAlign w:val="center"/>
            <w:hideMark/>
          </w:tcPr>
          <w:p w14:paraId="0698612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MCT-induced PAH rat model</w:t>
            </w:r>
          </w:p>
        </w:tc>
        <w:tc>
          <w:tcPr>
            <w:tcW w:w="1134" w:type="dxa"/>
          </w:tcPr>
          <w:p w14:paraId="1ED4EB8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ildenafil</w:t>
            </w:r>
          </w:p>
        </w:tc>
        <w:tc>
          <w:tcPr>
            <w:tcW w:w="1701" w:type="dxa"/>
          </w:tcPr>
          <w:p w14:paraId="695BFD9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1.1700 g/mL</w:t>
            </w:r>
          </w:p>
        </w:tc>
        <w:tc>
          <w:tcPr>
            <w:tcW w:w="1134" w:type="dxa"/>
          </w:tcPr>
          <w:p w14:paraId="091BA2F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14 days</w:t>
            </w:r>
          </w:p>
        </w:tc>
        <w:tc>
          <w:tcPr>
            <w:tcW w:w="1276" w:type="dxa"/>
            <w:vAlign w:val="center"/>
            <w:hideMark/>
          </w:tcPr>
          <w:p w14:paraId="044841F7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↑SIRT3/FOXO3a, ↑Mn-SOD, ↑COX-1/2,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↓OS. ↑PI3K/AKT/eNOS, ↑NO/sGC/cGMP/PKG, ↓Ras/MEK1/2/ERK1/2/c-fos.</w:t>
            </w:r>
          </w:p>
        </w:tc>
        <w:tc>
          <w:tcPr>
            <w:tcW w:w="709" w:type="dxa"/>
            <w:vAlign w:val="center"/>
            <w:hideMark/>
          </w:tcPr>
          <w:p w14:paraId="63175ED8" w14:textId="74906A55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Jia&lt;/Author&gt;&lt;Year&gt;2022&lt;/Year&gt;&lt;RecNum&gt;106&lt;/RecNum&gt;&lt;DisplayText&gt;(Jia et al., 2022)&lt;/DisplayText&gt;&lt;record&gt;&lt;rec-number&gt;106&lt;/rec-number&gt;&lt;foreign-keys&gt;&lt;key app="EN" db-id="vtw05fvpbs5zvqe9fvkpzzpuxtwrtsd20pps" timestamp="1757645813"&gt;106&lt;/key&gt;&lt;/foreign-keys&gt;&lt;ref-type name="Journal Article"&gt;17&lt;/ref-type&gt;&lt;contributors&gt;&lt;authors&gt;&lt;author&gt;Jia, Zhuangzhuang&lt;/author&gt;&lt;author&gt;Yan, Haifeng&lt;/author&gt;&lt;author&gt;Wang, Shuai&lt;/author&gt;&lt;author&gt;Wang, Lin&lt;/author&gt;&lt;author&gt;Cao, Yawen&lt;/author&gt;&lt;author&gt;Lin, Shanshan&lt;/author&gt;&lt;author&gt;Zhang, Zeyu&lt;/author&gt;&lt;author&gt;Wang, Ci&lt;/author&gt;&lt;author&gt;Wang, Xianliang&lt;/author&gt;&lt;author&gt;Mao, Jingyuan&lt;/author&gt;&lt;/authors&gt;&lt;/contributors&gt;&lt;titles&gt;&lt;title&gt;Shufeiya Recipe Improves Monocrotaline-Induced Pulmonary Hypertension in Rats by Regulating SIRT3/FOXO3a and Its Downstream Signaling Pathways&lt;/title&gt;&lt;secondary-title&gt;DISEASE MARKERS&lt;/secondary-title&gt;&lt;/titles&gt;&lt;periodical&gt;&lt;full-title&gt;DISEASE MARKERS&lt;/full-title&gt;&lt;/periodical&gt;&lt;volume&gt;2022&lt;/volume&gt;&lt;dates&gt;&lt;year&gt;2022&lt;/year&gt;&lt;pub-dates&gt;&lt;date&gt;2022 FEB 18&lt;/date&gt;&lt;/pub-dates&gt;&lt;/dates&gt;&lt;isbn&gt;0278-0240&amp;#xD;1875-8630&lt;/isbn&gt;&lt;accession-num&gt;WOS:000774913600003&lt;/accession-num&gt;&lt;work-type&gt;Article&lt;/work-type&gt;&lt;urls&gt;&lt;/urls&gt;&lt;custom7&gt;3229888&lt;/custom7&gt;&lt;electronic-resource-num&gt;10.1155/2022/3229888&lt;/electronic-resource-num&gt;&lt;access-date&gt;2022-04-21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Jia et al., 2022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038134D8" w14:textId="77777777" w:rsidTr="00CC3EE9">
        <w:trPr>
          <w:trHeight w:val="566"/>
        </w:trPr>
        <w:tc>
          <w:tcPr>
            <w:tcW w:w="1134" w:type="dxa"/>
            <w:vAlign w:val="center"/>
            <w:hideMark/>
          </w:tcPr>
          <w:p w14:paraId="63EA87F6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Qishen Yiqi Formula</w:t>
            </w:r>
          </w:p>
        </w:tc>
        <w:tc>
          <w:tcPr>
            <w:tcW w:w="1276" w:type="dxa"/>
            <w:vAlign w:val="center"/>
            <w:hideMark/>
          </w:tcPr>
          <w:p w14:paraId="376EC56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2F98D75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158AF2C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stragalus mongholicus Bunge [Fab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>Salvia miltiorrhiza Bunge [Lami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>Panax notoginseng (Burkill) F.H.Chen [Araliaceae]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br/>
              <w:t>Dalbergia odorifera T.C.Chen [Fabaceae]</w:t>
            </w:r>
          </w:p>
        </w:tc>
        <w:tc>
          <w:tcPr>
            <w:tcW w:w="851" w:type="dxa"/>
          </w:tcPr>
          <w:p w14:paraId="0E90E75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  <w:hideMark/>
          </w:tcPr>
          <w:p w14:paraId="68085BD5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14:paraId="23B7E90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6174561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14:paraId="4716827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4597391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↑TP53, ↓NF-κB, HIF-1, ↓PASMCs Metabolic reprogramming</w:t>
            </w:r>
          </w:p>
        </w:tc>
        <w:tc>
          <w:tcPr>
            <w:tcW w:w="709" w:type="dxa"/>
            <w:vAlign w:val="center"/>
            <w:hideMark/>
          </w:tcPr>
          <w:p w14:paraId="5574F8FF" w14:textId="372F61D9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Wu&lt;/Author&gt;&lt;Year&gt;2021&lt;/Year&gt;&lt;RecNum&gt;133&lt;/RecNum&gt;&lt;DisplayText&gt;(Wu et al., 2021)&lt;/DisplayText&gt;&lt;record&gt;&lt;rec-number&gt;133&lt;/rec-number&gt;&lt;foreign-keys&gt;&lt;key app="EN" db-id="vtw05fvpbs5zvqe9fvkpzzpuxtwrtsd20pps" timestamp="1757645813"&gt;133&lt;/key&gt;&lt;/foreign-keys&gt;&lt;ref-type name="Journal Article"&gt;17&lt;/ref-type&gt;&lt;contributors&gt;&lt;authors&gt;&lt;author&gt;Wu, Peiliang&lt;/author&gt;&lt;author&gt;Xie, Xiaona&lt;/author&gt;&lt;author&gt;Chen, Mayun&lt;/author&gt;&lt;author&gt;Sun, Junwei&lt;/author&gt;&lt;author&gt;Cai, Luqiong&lt;/author&gt;&lt;author&gt;Wei, Jinqiu&lt;/author&gt;&lt;author&gt;Yang, Lin&lt;/author&gt;&lt;author&gt;Huang, Xiaoying&lt;/author&gt;&lt;author&gt;Wang, Liangxing&lt;/author&gt;&lt;/authors&gt;&lt;/contributors&gt;&lt;titles&gt;&lt;title&gt;Elucidation of the Mechanisms and Molecular Targets of Qishen Yiqi Formula for the Treatment of Pulmonary Arterial Hypertension using a Bioinformatics/Network Topology-based Strategy&lt;/title&gt;&lt;secondary-title&gt;COMBINATORIAL CHEMISTRY &amp;amp; HIGH THROUGHPUT SCREENING&lt;/secondary-title&gt;&lt;/titles&gt;&lt;periodical&gt;&lt;full-title&gt;COMBINATORIAL CHEMISTRY &amp;amp; HIGH THROUGHPUT SCREENING&lt;/full-title&gt;&lt;/periodical&gt;&lt;pages&gt;701-715&lt;/pages&gt;&lt;volume&gt;24&lt;/volume&gt;&lt;number&gt;5&lt;/number&gt;&lt;dates&gt;&lt;year&gt;2021&lt;/year&gt;&lt;pub-dates&gt;&lt;date&gt;2021&lt;/date&gt;&lt;/pub-dates&gt;&lt;/dates&gt;&lt;isbn&gt;1386-2073&amp;#xD;1875-5402&lt;/isbn&gt;&lt;accession-num&gt;WOS:000646712900008&lt;/accession-num&gt;&lt;work-type&gt;Article&lt;/work-type&gt;&lt;urls&gt;&lt;/urls&gt;&lt;electronic-resource-num&gt;10.2174/1386207323666201019145354&lt;/electronic-resource-num&gt;&lt;access-date&gt;2021-05-22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Wu et al., 2021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112D7217" w14:textId="77777777" w:rsidTr="00CC3EE9">
        <w:trPr>
          <w:trHeight w:val="1980"/>
        </w:trPr>
        <w:tc>
          <w:tcPr>
            <w:tcW w:w="1134" w:type="dxa"/>
            <w:vAlign w:val="center"/>
            <w:hideMark/>
          </w:tcPr>
          <w:p w14:paraId="0ED4ECA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extract of Salvia przewalskii</w:t>
            </w:r>
          </w:p>
        </w:tc>
        <w:tc>
          <w:tcPr>
            <w:tcW w:w="1276" w:type="dxa"/>
            <w:vAlign w:val="center"/>
            <w:hideMark/>
          </w:tcPr>
          <w:p w14:paraId="1987A6A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0410077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75FA402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alvia przewalskii Maxim. [Lamiaceae]</w:t>
            </w:r>
          </w:p>
        </w:tc>
        <w:tc>
          <w:tcPr>
            <w:tcW w:w="851" w:type="dxa"/>
          </w:tcPr>
          <w:p w14:paraId="1C7D2584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vAlign w:val="center"/>
            <w:hideMark/>
          </w:tcPr>
          <w:p w14:paraId="0814F5B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Kunming mice with acute hypoxia mode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SD rats with PAH induced by low pressure and chronic hypoxia</w:t>
            </w:r>
          </w:p>
        </w:tc>
        <w:tc>
          <w:tcPr>
            <w:tcW w:w="1134" w:type="dxa"/>
          </w:tcPr>
          <w:p w14:paraId="2723799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ACTZ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ildenafil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/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Saline</w:t>
            </w:r>
          </w:p>
        </w:tc>
        <w:tc>
          <w:tcPr>
            <w:tcW w:w="1701" w:type="dxa"/>
          </w:tcPr>
          <w:p w14:paraId="16FCAFB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①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1.0 g/kg </w:t>
            </w:r>
            <w:r w:rsidRPr="003A7806">
              <w:rPr>
                <w:rFonts w:ascii="Cambria Math" w:eastAsia="宋体" w:hAnsi="Cambria Math" w:cs="Cambria Math"/>
                <w:color w:val="000000"/>
                <w:sz w:val="24"/>
                <w:szCs w:val="21"/>
              </w:rPr>
              <w:t>②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 2.0 g/kg</w:t>
            </w:r>
          </w:p>
        </w:tc>
        <w:tc>
          <w:tcPr>
            <w:tcW w:w="1134" w:type="dxa"/>
          </w:tcPr>
          <w:p w14:paraId="76ECA2E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7 days/4 weeks</w:t>
            </w:r>
          </w:p>
        </w:tc>
        <w:tc>
          <w:tcPr>
            <w:tcW w:w="1276" w:type="dxa"/>
            <w:vAlign w:val="center"/>
            <w:hideMark/>
          </w:tcPr>
          <w:p w14:paraId="6F31E84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↓HIF-1α, ↓PCNA, ↓HIF-1α, ↓PCNA, ↓Bcl-2, ↓CDK4, ↓CyclinD1, ↓P27Kip1, ↓ RhoA-ROCK, ↓ MCP-1, ↓ NF-κB, ↓abnormal cell proliferation and vascular remodeling. ↑SOD,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↑LDH, ↓MDA, ↓OS.</w:t>
            </w:r>
          </w:p>
        </w:tc>
        <w:tc>
          <w:tcPr>
            <w:tcW w:w="709" w:type="dxa"/>
            <w:vAlign w:val="center"/>
            <w:hideMark/>
          </w:tcPr>
          <w:p w14:paraId="68A80750" w14:textId="289FEA3F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Wang&lt;/Author&gt;&lt;Year&gt;2020&lt;/Year&gt;&lt;RecNum&gt;146&lt;/RecNum&gt;&lt;DisplayText&gt;(Wang et al., 2020)&lt;/DisplayText&gt;&lt;record&gt;&lt;rec-number&gt;146&lt;/rec-number&gt;&lt;foreign-keys&gt;&lt;key app="EN" db-id="vtw05fvpbs5zvqe9fvkpzzpuxtwrtsd20pps" timestamp="1757645813"&gt;146&lt;/key&gt;&lt;/foreign-keys&gt;&lt;ref-type name="Journal Article"&gt;17&lt;/ref-type&gt;&lt;contributors&gt;&lt;authors&gt;&lt;author&gt;Wang, Yafeng&lt;/author&gt;&lt;author&gt;Duo, Delong&lt;/author&gt;&lt;author&gt;Yan, Yingjun&lt;/author&gt;&lt;author&gt;He, Rongyue&lt;/author&gt;&lt;author&gt;Wang, Shengbiao&lt;/author&gt;&lt;author&gt;Wang, Aixia&lt;/author&gt;&lt;author&gt;Wu, Xinan&lt;/author&gt;&lt;/authors&gt;&lt;/contributors&gt;&lt;titles&gt;&lt;title&gt;Extract of Salvia przewalskii Repair Tissue Damage in Chronic Hypoxia Maybe through the RhoA-ROCK Signalling Pathway&lt;/title&gt;&lt;secondary-title&gt;BIOLOGICAL &amp;amp; PHARMACEUTICAL BULLETIN&lt;/secondary-title&gt;&lt;/titles&gt;&lt;periodical&gt;&lt;full-title&gt;BIOLOGICAL &amp;amp; PHARMACEUTICAL BULLETIN&lt;/full-title&gt;&lt;/periodical&gt;&lt;pages&gt;432-439&lt;/pages&gt;&lt;volume&gt;43&lt;/volume&gt;&lt;number&gt;3&lt;/number&gt;&lt;dates&gt;&lt;year&gt;2020&lt;/year&gt;&lt;pub-dates&gt;&lt;date&gt;2020 MAR&lt;/date&gt;&lt;/pub-dates&gt;&lt;/dates&gt;&lt;isbn&gt;0918-6158&lt;/isbn&gt;&lt;accession-num&gt;WOS:000517670400012&lt;/accession-num&gt;&lt;work-type&gt;Article&lt;/work-type&gt;&lt;urls&gt;&lt;/urls&gt;&lt;access-date&gt;2020-03-17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Wang et al., 2020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33BA4597" w14:textId="77777777" w:rsidTr="00CC3EE9">
        <w:trPr>
          <w:trHeight w:val="1415"/>
        </w:trPr>
        <w:tc>
          <w:tcPr>
            <w:tcW w:w="1134" w:type="dxa"/>
            <w:vAlign w:val="center"/>
            <w:hideMark/>
          </w:tcPr>
          <w:p w14:paraId="177E90A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rape seed procyanidin</w:t>
            </w:r>
          </w:p>
        </w:tc>
        <w:tc>
          <w:tcPr>
            <w:tcW w:w="1276" w:type="dxa"/>
            <w:vAlign w:val="center"/>
            <w:hideMark/>
          </w:tcPr>
          <w:p w14:paraId="6D804EA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  <w:hideMark/>
          </w:tcPr>
          <w:p w14:paraId="6E5548E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Polyphenolic flavonoid combination</w:t>
            </w:r>
          </w:p>
        </w:tc>
        <w:tc>
          <w:tcPr>
            <w:tcW w:w="2268" w:type="dxa"/>
            <w:noWrap/>
            <w:hideMark/>
          </w:tcPr>
          <w:p w14:paraId="58DAE4FD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Vitis vinifera L. [Vitaceae]</w:t>
            </w:r>
          </w:p>
        </w:tc>
        <w:tc>
          <w:tcPr>
            <w:tcW w:w="851" w:type="dxa"/>
          </w:tcPr>
          <w:p w14:paraId="608FAFB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  <w:p w14:paraId="0355490B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</w:t>
            </w:r>
          </w:p>
        </w:tc>
        <w:tc>
          <w:tcPr>
            <w:tcW w:w="1417" w:type="dxa"/>
            <w:vAlign w:val="center"/>
            <w:hideMark/>
          </w:tcPr>
          <w:p w14:paraId="79DFCFA2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Cigarette smoke-exposed SD rat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CSE-treated rat primary PASMCs</w:t>
            </w:r>
          </w:p>
        </w:tc>
        <w:tc>
          <w:tcPr>
            <w:tcW w:w="1134" w:type="dxa"/>
          </w:tcPr>
          <w:p w14:paraId="1A2D733E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</w:t>
            </w:r>
          </w:p>
        </w:tc>
        <w:tc>
          <w:tcPr>
            <w:tcW w:w="1701" w:type="dxa"/>
          </w:tcPr>
          <w:p w14:paraId="5CAABF9A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30 mg/kg</w:t>
            </w:r>
          </w:p>
          <w:p w14:paraId="1D856BFC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 4 g/L</w:t>
            </w:r>
          </w:p>
        </w:tc>
        <w:tc>
          <w:tcPr>
            <w:tcW w:w="1134" w:type="dxa"/>
          </w:tcPr>
          <w:p w14:paraId="228C71C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 xml:space="preserve">In vivo: 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6 </w:t>
            </w: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months</w:t>
            </w:r>
          </w:p>
          <w:p w14:paraId="00F4860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tro:</w:t>
            </w: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 xml:space="preserve"> 24 h</w:t>
            </w:r>
          </w:p>
        </w:tc>
        <w:tc>
          <w:tcPr>
            <w:tcW w:w="1276" w:type="dxa"/>
            <w:vAlign w:val="center"/>
            <w:hideMark/>
          </w:tcPr>
          <w:p w14:paraId="3FC5912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↑PPARγ, ↓COX-2, regulating lipid metabolism, ↓ cell proliferation, ↓ inflammatory response, ↓ 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vascular remodeling</w:t>
            </w:r>
          </w:p>
        </w:tc>
        <w:tc>
          <w:tcPr>
            <w:tcW w:w="709" w:type="dxa"/>
            <w:vAlign w:val="center"/>
            <w:hideMark/>
          </w:tcPr>
          <w:p w14:paraId="195D84BF" w14:textId="38B3C7D6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Liu&lt;/Author&gt;&lt;Year&gt;2020&lt;/Year&gt;&lt;RecNum&gt;148&lt;/RecNum&gt;&lt;DisplayText&gt;(Liu et al., 2020)&lt;/DisplayText&gt;&lt;record&gt;&lt;rec-number&gt;148&lt;/rec-number&gt;&lt;foreign-keys&gt;&lt;key app="EN" db-id="vtw05fvpbs5zvqe9fvkpzzpuxtwrtsd20pps" timestamp="1757645813"&gt;148&lt;/key&gt;&lt;/foreign-keys&gt;&lt;ref-type name="Journal Article"&gt;17&lt;/ref-type&gt;&lt;contributors&gt;&lt;authors&gt;&lt;author&gt;Liu, Jiantao&lt;/author&gt;&lt;author&gt;Hu, Songli&lt;/author&gt;&lt;author&gt;Zhu, Bingqing&lt;/author&gt;&lt;author&gt;Shao, Siming&lt;/author&gt;&lt;author&gt;Yuan, Linbo&lt;/author&gt;&lt;/authors&gt;&lt;/contributors&gt;&lt;titles&gt;&lt;title&gt;Grape seed procyanidin suppresses inflammation in cigarette smoke-exposed pulmonary arterial hypertension rats by the PPAR-γ/COX-2 pathway&lt;/title&gt;&lt;secondary-title&gt;NUTRITION METABOLISM AND CARDIOVASCULAR DISEASES&lt;/secondary-title&gt;&lt;/titles&gt;&lt;periodical&gt;&lt;full-title&gt;NUTRITION METABOLISM AND CARDIOVASCULAR DISEASES&lt;/full-title&gt;&lt;/periodical&gt;&lt;pages&gt;347-354&lt;/pages&gt;&lt;volume&gt;30&lt;/volume&gt;&lt;number&gt;2&lt;/number&gt;&lt;dates&gt;&lt;year&gt;2020&lt;/year&gt;&lt;pub-dates&gt;&lt;date&gt;2020 FEB 10&lt;/date&gt;&lt;/pub-dates&gt;&lt;/dates&gt;&lt;isbn&gt;0939-4753&amp;#xD;1590-3729&lt;/isbn&gt;&lt;accession-num&gt;WOS:000509763100021&lt;/accession-num&gt;&lt;work-type&gt;Article&lt;/work-type&gt;&lt;urls&gt;&lt;/urls&gt;&lt;electronic-resource-num&gt;10.1016/j.numecd.2019.09.022&lt;/electronic-resource-num&gt;&lt;access-date&gt;2020-02-12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Liu et al., 2020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A7806" w:rsidRPr="003A7806" w14:paraId="17CE72F5" w14:textId="77777777" w:rsidTr="00CC3EE9">
        <w:trPr>
          <w:trHeight w:val="1698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14:paraId="0C0C802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Aureane-type sesquiterpene tetraketid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569D514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6C42F278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Aureane-type sesquiterpene tetraketide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5F5CC6D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Wetland mud-derived fungus, Myrothecium gramineum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5456A59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  <w:hideMark/>
          </w:tcPr>
          <w:p w14:paraId="530D80F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1. Hypoxia-induced PH mouse model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  <w:t>2. MCT-induced PH rat mode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81888A0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Sali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03E2B41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In vivo: 20 mg/k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C0E413F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4 week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69E9BF43" w14:textId="77777777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t>↓RORγt, ↓IL-17A, ↓Warburg Effect, ↓Th17, ↓Inflammatory response, ↓PASMC proliferatio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475B6214" w14:textId="271DFDEB" w:rsidR="003A7806" w:rsidRPr="003A7806" w:rsidRDefault="003A7806" w:rsidP="003A780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 w:rsidR="006A0618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&lt;EndNote&gt;&lt;Cite&gt;&lt;Author&gt;Tang&lt;/Author&gt;&lt;Year&gt;2023&lt;/Year&gt;&lt;RecNum&gt;69&lt;/RecNum&gt;&lt;DisplayText&gt;(Tang et al., 2023)&lt;/DisplayText&gt;&lt;record&gt;&lt;rec-number&gt;69&lt;/rec-number&gt;&lt;foreign-keys&gt;&lt;key app="EN" db-id="vtw05fvpbs5zvqe9fvkpzzpuxtwrtsd20pps" timestamp="1757645813"&gt;69&lt;/key&gt;&lt;/foreign-keys&gt;&lt;ref-type name="Journal Article"&gt;17&lt;/ref-type&gt;&lt;contributors&gt;&lt;authors&gt;&lt;author&gt;Tang, Xin&lt;/author&gt;&lt;author&gt;Wang, Chuanxi&lt;/author&gt;&lt;author&gt;Wang, Lei&lt;/author&gt;&lt;author&gt;Ren, Feifei&lt;/author&gt;&lt;author&gt;Kuang, Runqiao&lt;/author&gt;&lt;author&gt;Li, Zhenhua&lt;/author&gt;&lt;author&gt;Han, Xue&lt;/author&gt;&lt;author&gt;Chen, Yiming&lt;/author&gt;&lt;author&gt;Chen, Guodong&lt;/author&gt;&lt;author&gt;Wu, Xiuqing&lt;/author&gt;&lt;author&gt;Liu, Jie&lt;/author&gt;&lt;author&gt;Yang, Hengwen&lt;/author&gt;&lt;author&gt;Liu, Xingzhong&lt;/author&gt;&lt;author&gt;Wang, Chen&lt;/author&gt;&lt;author&gt;Gao, Hao&lt;/author&gt;&lt;author&gt;Yin, Zhinan&lt;/author&gt;&lt;/authors&gt;&lt;/contributors&gt;&lt;titles&gt;&lt;title&gt;Aureane-type sesquiterpene tetraketides as a novel class of immunomodulators with interleukin-17A inhibitory activity&lt;/title&gt;&lt;secondary-title&gt;ACTA PHARMACEUTICA SINICA B&lt;/secondary-title&gt;&lt;/titles&gt;&lt;periodical&gt;&lt;full-title&gt;ACTA PHARMACEUTICA SINICA B&lt;/full-title&gt;&lt;/periodical&gt;&lt;pages&gt;3930-3944&lt;/pages&gt;&lt;volume&gt;13&lt;/volume&gt;&lt;number&gt;9&lt;/number&gt;&lt;dates&gt;&lt;year&gt;2023&lt;/year&gt;&lt;pub-dates&gt;&lt;date&gt;2023 SEP&lt;/date&gt;&lt;/pub-dates&gt;&lt;/dates&gt;&lt;isbn&gt;2211-3835&amp;#xD;2211-3843&lt;/isbn&gt;&lt;accession-num&gt;WOS:001078175200001&lt;/accession-num&gt;&lt;work-type&gt;Article&lt;/work-type&gt;&lt;urls&gt;&lt;/urls&gt;&lt;custom6&gt;SEP 2023&lt;/custom6&gt;&lt;electronic-resource-num&gt;10.1016/j.apsb.2023.03.017&lt;/electronic-resource-num&gt;&lt;access-date&gt;2023-10-16&lt;/access-date&gt;&lt;/record&gt;&lt;/Cite&gt;&lt;/EndNote&gt;</w:instrTex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="006A0618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Tang et al., 2023)</w:t>
            </w:r>
            <w:r w:rsidRPr="003A7806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</w:tbl>
    <w:p w14:paraId="320B8864" w14:textId="77777777" w:rsidR="003A7806" w:rsidRDefault="003A7806"/>
    <w:p w14:paraId="322CB5CE" w14:textId="356D3206" w:rsidR="0072524E" w:rsidRDefault="003D1C8D">
      <w:r w:rsidRPr="003F6098">
        <w:rPr>
          <w:rFonts w:ascii="Times New Roman" w:hAnsi="Times New Roman" w:cs="Times New Roman"/>
          <w:b/>
          <w:bCs/>
        </w:rPr>
        <w:t>Reference</w:t>
      </w:r>
      <w:r w:rsidR="003F6098">
        <w:rPr>
          <w:rFonts w:ascii="Times New Roman" w:hAnsi="Times New Roman" w:cs="Times New Roman" w:hint="eastAsia"/>
        </w:rPr>
        <w:t>:</w:t>
      </w:r>
    </w:p>
    <w:p w14:paraId="7E6C2BB8" w14:textId="77777777" w:rsidR="006A0618" w:rsidRPr="006A0618" w:rsidRDefault="0072524E" w:rsidP="006A061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A0618" w:rsidRPr="006A0618">
        <w:t xml:space="preserve">Ahmadipour, B., Kalantar, M., Schreurs, N.M., Raza, S.H.A., Khan, R., Khan, S., et al. (2020). Flavonoid bioactive compounds of hawthorn extract can promote growth, regulate </w:t>
      </w:r>
      <w:r w:rsidR="006A0618" w:rsidRPr="006A0618">
        <w:lastRenderedPageBreak/>
        <w:t xml:space="preserve">electrocardiogram waves, and improve cardiac parameters of pulmonary hypertensive chickens. </w:t>
      </w:r>
      <w:r w:rsidR="006A0618" w:rsidRPr="006A0618">
        <w:rPr>
          <w:i/>
        </w:rPr>
        <w:t>POULTRY SCIENCE</w:t>
      </w:r>
      <w:r w:rsidR="006A0618" w:rsidRPr="006A0618">
        <w:t xml:space="preserve"> 99(2)</w:t>
      </w:r>
      <w:r w:rsidR="006A0618" w:rsidRPr="006A0618">
        <w:rPr>
          <w:b/>
        </w:rPr>
        <w:t>,</w:t>
      </w:r>
      <w:r w:rsidR="006A0618" w:rsidRPr="006A0618">
        <w:t xml:space="preserve"> 974-980. doi: 10.1016/j.psj.2019.10.022.</w:t>
      </w:r>
    </w:p>
    <w:p w14:paraId="2CF6181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Arai, M.A., Sakuraba, K., Makita, Y., Hara, Y., and Ishibashi, M. (2021). Evaluation of Naturally Occurring HIF-1 Inhibitors for Pulmonary Arterial Hypertension. </w:t>
      </w:r>
      <w:r w:rsidRPr="006A0618">
        <w:rPr>
          <w:i/>
        </w:rPr>
        <w:t>CHEMBIOCHEM</w:t>
      </w:r>
      <w:r w:rsidRPr="006A0618">
        <w:t xml:space="preserve"> 22(18)</w:t>
      </w:r>
      <w:r w:rsidRPr="006A0618">
        <w:rPr>
          <w:b/>
        </w:rPr>
        <w:t>,</w:t>
      </w:r>
      <w:r w:rsidRPr="006A0618">
        <w:t xml:space="preserve"> 2799-2804. doi: 10.1002/cbic.202100223.</w:t>
      </w:r>
    </w:p>
    <w:p w14:paraId="282C915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Chang, Z., Wang, J.-l., Jing, Z.-c., Ma, P., Xu, Q.-b., Na, J.-r., et al. (2020). Protective effects of isorhamnetin on pulmonary arterial hypertension: in vivo and in vitro studies. </w:t>
      </w:r>
      <w:r w:rsidRPr="006A0618">
        <w:rPr>
          <w:i/>
        </w:rPr>
        <w:t>PHYTOTHERAPY RESEARCH</w:t>
      </w:r>
      <w:r w:rsidRPr="006A0618">
        <w:t xml:space="preserve"> 34(10)</w:t>
      </w:r>
      <w:r w:rsidRPr="006A0618">
        <w:rPr>
          <w:b/>
        </w:rPr>
        <w:t>,</w:t>
      </w:r>
      <w:r w:rsidRPr="006A0618">
        <w:t xml:space="preserve"> 2730-2744. doi: 10.1002/ptr.6714.</w:t>
      </w:r>
    </w:p>
    <w:p w14:paraId="1E4B676C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Che, H., Yi, J., Zhao, X., Yu, H., Wang, X., Zhang, R., et al. (2024). Characterization of PKCα-rutin interactions and their application as a treatment strategy for pulmonary arterial hypertension by inhibiting ferroptosis. </w:t>
      </w:r>
      <w:r w:rsidRPr="006A0618">
        <w:rPr>
          <w:i/>
        </w:rPr>
        <w:t>FOOD &amp; FUNCTION</w:t>
      </w:r>
      <w:r w:rsidRPr="006A0618">
        <w:t xml:space="preserve"> 15(2)</w:t>
      </w:r>
      <w:r w:rsidRPr="006A0618">
        <w:rPr>
          <w:b/>
        </w:rPr>
        <w:t>,</w:t>
      </w:r>
      <w:r w:rsidRPr="006A0618">
        <w:t xml:space="preserve"> 779-793. doi: 10.1039/d3fo01306e.</w:t>
      </w:r>
    </w:p>
    <w:p w14:paraId="34878CF8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Chen, L., Ren, L., Song, H., Ren, H., Xu, R., and Huang, X. (2021a). Triflavones from Selaginella Doederllein Inhibited Hypoxia-induced, Pulmonary Vascular Remodeling Through PI3K/Akt. </w:t>
      </w:r>
      <w:r w:rsidRPr="006A0618">
        <w:rPr>
          <w:i/>
        </w:rPr>
        <w:t>ALTERNATIVE THERAPIES IN HEALTH AND MEDICINE</w:t>
      </w:r>
      <w:r w:rsidRPr="006A0618">
        <w:t xml:space="preserve"> 27(6)</w:t>
      </w:r>
      <w:r w:rsidRPr="006A0618">
        <w:rPr>
          <w:b/>
        </w:rPr>
        <w:t>,</w:t>
      </w:r>
      <w:r w:rsidRPr="006A0618">
        <w:t xml:space="preserve"> 34-39.</w:t>
      </w:r>
    </w:p>
    <w:p w14:paraId="759E3C6A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Chen, Y., Cui, L., Wang, C., Liu, J., and Guo, J. (2021b). Ameliorative Effects and Mechanism of Buyang Huanwu Decoction on Pulmonary Vascular Remodeling: Network and Experimental Analyses. </w:t>
      </w:r>
      <w:r w:rsidRPr="006A0618">
        <w:rPr>
          <w:i/>
        </w:rPr>
        <w:t>OXIDATIVE MEDICINE AND CELLULAR LONGEVITY</w:t>
      </w:r>
      <w:r w:rsidRPr="006A0618">
        <w:t xml:space="preserve"> 2021. doi: 10.1155/2021/4576071.</w:t>
      </w:r>
    </w:p>
    <w:p w14:paraId="6864EC0B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Dikalova, A., Aschner, J.L., Kaplowitz, M.R., Cunningham, G., Summar, M., and Fike, C.D. (2020). Combined L-citrulline and tetrahydrobiopterin therapy improves NO signaling and ameliorates chronic hypoxia-induced pulmonary hypertension in newborn pigs. </w:t>
      </w:r>
      <w:r w:rsidRPr="006A0618">
        <w:rPr>
          <w:i/>
        </w:rPr>
        <w:t>AMERICAN JOURNAL OF PHYSIOLOGY-LUNG CELLULAR AND MOLECULAR PHYSIOLOGY</w:t>
      </w:r>
      <w:r w:rsidRPr="006A0618">
        <w:t xml:space="preserve"> 318(4)</w:t>
      </w:r>
      <w:r w:rsidRPr="006A0618">
        <w:rPr>
          <w:b/>
        </w:rPr>
        <w:t>,</w:t>
      </w:r>
      <w:r w:rsidRPr="006A0618">
        <w:t xml:space="preserve"> L762-L772. doi: 10.1152/ajplung.00280.2019.</w:t>
      </w:r>
    </w:p>
    <w:p w14:paraId="4F34FEE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Ding, S., Cui, J., Yan, L., Ru, C., He, F., and Chen, A. (2024). Safflower Alleviates Pulmonary Arterial Hypertension by Inactivating NLRP3: A Combined Approach of Network Pharmacology and Experimental Verification. </w:t>
      </w:r>
      <w:r w:rsidRPr="006A0618">
        <w:rPr>
          <w:i/>
        </w:rPr>
        <w:t>CLINICAL RESPIRATORY JOURNAL</w:t>
      </w:r>
      <w:r w:rsidRPr="006A0618">
        <w:t xml:space="preserve"> 18(8). doi: 10.1111/crj.13826.</w:t>
      </w:r>
    </w:p>
    <w:p w14:paraId="6EBA3891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Fu, M., Li, Y., Liu, J., Liu, J., Wei, J., Qiao, Y., et al. (2024). Zhishi Xiebai Guizhi Decoction modulates hypoxia and lipid toxicity to alleviate pulmonary vascular remodeling of pulmonary hypertension in rats. </w:t>
      </w:r>
      <w:r w:rsidRPr="006A0618">
        <w:rPr>
          <w:i/>
        </w:rPr>
        <w:t>CHINESE MEDICINE</w:t>
      </w:r>
      <w:r w:rsidRPr="006A0618">
        <w:t xml:space="preserve"> 19(1). doi: 10.1186/s13020-024-01039-0.</w:t>
      </w:r>
    </w:p>
    <w:p w14:paraId="7CAEA56C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Gao, A.-R., Li, S., Tan, X.-C., Huang, T., Dong, H.-J., Xue, R., et al. (2022). Xinyang Tablet attenuates chronic hypoxia-induced right ventricular remodeling via inhibiting cardiomyocytes apoptosis. </w:t>
      </w:r>
      <w:r w:rsidRPr="006A0618">
        <w:rPr>
          <w:i/>
        </w:rPr>
        <w:t>CHINESE MEDICINE</w:t>
      </w:r>
      <w:r w:rsidRPr="006A0618">
        <w:t xml:space="preserve"> 17(1). doi: 10.1186/s13020-022-00689-2.</w:t>
      </w:r>
    </w:p>
    <w:p w14:paraId="76E0F376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Huang, L., Li, H., Huang, S., Wang, S., Liu, Q., Luo, L., et al. (2022). Notopterol Attenuates Monocrotaline-Induced Pulmonary Arterial Hypertension in Rat. </w:t>
      </w:r>
      <w:r w:rsidRPr="006A0618">
        <w:rPr>
          <w:i/>
        </w:rPr>
        <w:t>FRONTIERS IN CARDIOVASCULAR MEDICINE</w:t>
      </w:r>
      <w:r w:rsidRPr="006A0618">
        <w:t xml:space="preserve"> 9. doi: 10.3389/fcvm.2022.859422.</w:t>
      </w:r>
    </w:p>
    <w:p w14:paraId="54533465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Huang, P., Wang, Y., Liu, C., Zhang, Q., Ma, Y., Liu, H., et al. (2024). Exploring the Mechanism of Zhishi-Xiebai-Guizhi Decoction for the Treatment of Hypoxic Pulmonary Hypertension based on Network Pharmacology and Experimental Analyses. </w:t>
      </w:r>
      <w:r w:rsidRPr="006A0618">
        <w:rPr>
          <w:i/>
        </w:rPr>
        <w:t>CURRENT PHARMACEUTICAL DESIGN</w:t>
      </w:r>
      <w:r w:rsidRPr="006A0618">
        <w:t xml:space="preserve"> 30(26)</w:t>
      </w:r>
      <w:r w:rsidRPr="006A0618">
        <w:rPr>
          <w:b/>
        </w:rPr>
        <w:t>,</w:t>
      </w:r>
      <w:r w:rsidRPr="006A0618">
        <w:t xml:space="preserve"> 2059-2074. doi: 10.2174/0113816128293601240523063527.</w:t>
      </w:r>
    </w:p>
    <w:p w14:paraId="7F4A4EC3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Ji, X.Y., Lei, C.-J., Kong, S., Li, H.-F., Chen, Y.-J., Zhao, F.-R., et al. (2024). Hydroxy-Safflower Yellow A Mitigates Vascular Remodeling in Rat Pulmonary Arterial Hypertension. </w:t>
      </w:r>
      <w:r w:rsidRPr="006A0618">
        <w:rPr>
          <w:i/>
        </w:rPr>
        <w:lastRenderedPageBreak/>
        <w:t>DRUG DESIGN DEVELOPMENT AND THERAPY</w:t>
      </w:r>
      <w:r w:rsidRPr="006A0618">
        <w:t xml:space="preserve"> 18</w:t>
      </w:r>
      <w:r w:rsidRPr="006A0618">
        <w:rPr>
          <w:b/>
        </w:rPr>
        <w:t>,</w:t>
      </w:r>
      <w:r w:rsidRPr="006A0618">
        <w:t xml:space="preserve"> 475-491. doi: 10.2147/DDDT.S439686.</w:t>
      </w:r>
    </w:p>
    <w:p w14:paraId="5BB609E3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Jia, Z., Yan, H., Wang, S., Wang, L., Cao, Y., Lin, S., et al. (2022). Shufeiya Recipe Improves Monocrotaline-Induced Pulmonary Hypertension in Rats by Regulating SIRT3/FOXO3a and Its Downstream Signaling Pathways. </w:t>
      </w:r>
      <w:r w:rsidRPr="006A0618">
        <w:rPr>
          <w:i/>
        </w:rPr>
        <w:t>DISEASE MARKERS</w:t>
      </w:r>
      <w:r w:rsidRPr="006A0618">
        <w:t xml:space="preserve"> 2022. doi: 10.1155/2022/3229888.</w:t>
      </w:r>
    </w:p>
    <w:p w14:paraId="2FFD1E9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Jin, H., Jiao, Y., Guo, L., Ma, Y., Zhao, R., Li, X., et al. (2021). Astragaloside IV blocks monocrotaline-induced pulmonary arterial hypertension by improving inflammation and pulmonary artery remodeling. </w:t>
      </w:r>
      <w:r w:rsidRPr="006A0618">
        <w:rPr>
          <w:i/>
        </w:rPr>
        <w:t>INTERNATIONAL JOURNAL OF MOLECULAR MEDICINE</w:t>
      </w:r>
      <w:r w:rsidRPr="006A0618">
        <w:t xml:space="preserve"> 47(2)</w:t>
      </w:r>
      <w:r w:rsidRPr="006A0618">
        <w:rPr>
          <w:b/>
        </w:rPr>
        <w:t>,</w:t>
      </w:r>
      <w:r w:rsidRPr="006A0618">
        <w:t xml:space="preserve"> 595-606. doi: 10.3892/ijmm.2020.4813.</w:t>
      </w:r>
    </w:p>
    <w:p w14:paraId="72444EEA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Kobayashi, T., Kim, J.-D., Naito, A., Yanagisawa, A., Jujo-Sanada, T., Kasuya, Y., et al. (2022). Multi-omics analysis of right ventricles in rat models of pulmonary arterial hypertension: Consideration of mitochondrial biogenesis by chrysin. </w:t>
      </w:r>
      <w:r w:rsidRPr="006A0618">
        <w:rPr>
          <w:i/>
        </w:rPr>
        <w:t>INTERNATIONAL JOURNAL OF MOLECULAR MEDICINE</w:t>
      </w:r>
      <w:r w:rsidRPr="006A0618">
        <w:t xml:space="preserve"> 49(5). doi: 10.3892/ijmm.2022.5124.</w:t>
      </w:r>
    </w:p>
    <w:p w14:paraId="39BFAC95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Kordestani, Z., Beik, A., Najafipour, H., Safi, Z., Askaripour, M., and Rajabi, S. (2024). Perillyl alcohol, quercetin, and berberine combination therapy ameliorates experimental pulmonary arterial hypertension: Effects on the lung miR-204 expression, remodeling, and inflammatory factors. </w:t>
      </w:r>
      <w:r w:rsidRPr="006A0618">
        <w:rPr>
          <w:i/>
        </w:rPr>
        <w:t>Avicenna journal of phytomedicine</w:t>
      </w:r>
      <w:r w:rsidRPr="006A0618">
        <w:t xml:space="preserve"> 14(6)</w:t>
      </w:r>
      <w:r w:rsidRPr="006A0618">
        <w:rPr>
          <w:b/>
        </w:rPr>
        <w:t>,</w:t>
      </w:r>
      <w:r w:rsidRPr="006A0618">
        <w:t xml:space="preserve"> 764-775. doi: 10.22038/AJP.2024.24522.</w:t>
      </w:r>
    </w:p>
    <w:p w14:paraId="30E6DF3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eite, L.B., Soares, L.L., Guimaraes-Ervilha, L.O., Costa, S.F.F., Generoso, S.C.d.L., Xavier, M.A.M., et al. (2025). Blueberry Extract and Resistance Training Prevent Left Ventricular Redox Dysregulation and Pathological Remodeling in Experimental Severe Pulmonary Arterial Hypertension. </w:t>
      </w:r>
      <w:r w:rsidRPr="006A0618">
        <w:rPr>
          <w:i/>
        </w:rPr>
        <w:t>NUTRIENTS</w:t>
      </w:r>
      <w:r w:rsidRPr="006A0618">
        <w:t xml:space="preserve"> 17(7). doi: 10.3390/nu17071145.</w:t>
      </w:r>
    </w:p>
    <w:p w14:paraId="2DC5FE40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i, C., Peng, G., Long, J., Xiao, P., Zeng, X., and Yang, H. (2020). Protective effects of resveratrol and SR1001 on hypoxia-induced pulmonary hypertension in rats. </w:t>
      </w:r>
      <w:r w:rsidRPr="006A0618">
        <w:rPr>
          <w:i/>
        </w:rPr>
        <w:t>CLINICAL AND EXPERIMENTAL HYPERTENSION</w:t>
      </w:r>
      <w:r w:rsidRPr="006A0618">
        <w:t xml:space="preserve"> 42(6)</w:t>
      </w:r>
      <w:r w:rsidRPr="006A0618">
        <w:rPr>
          <w:b/>
        </w:rPr>
        <w:t>,</w:t>
      </w:r>
      <w:r w:rsidRPr="006A0618">
        <w:t xml:space="preserve"> 519-526. doi: 10.1080/10641963.2020.1714643.</w:t>
      </w:r>
    </w:p>
    <w:p w14:paraId="4D5E7660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i, C., Zhu, H., Zhang, S., Meng, F., Li, S., Li, G., et al. (2022). Astragaloside IV ameliorates pulmonary vascular remodeling in hypoxia-induced pulmonary hypertension by restraining the T follicular helper cell response and expanding T follicular regulatory cell response. </w:t>
      </w:r>
      <w:r w:rsidRPr="006A0618">
        <w:rPr>
          <w:i/>
        </w:rPr>
        <w:t>PHYTOMEDICINE</w:t>
      </w:r>
      <w:r w:rsidRPr="006A0618">
        <w:t xml:space="preserve"> 102. doi: 10.1016/j.phymed.2022.154171.</w:t>
      </w:r>
    </w:p>
    <w:p w14:paraId="7143BFC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i, J., Chen, T., Yang, Z., Su, S., Wang, Y., Li, Z., et al. (2023). Fermented Cordyceps Powder Attenuates Inflammation and Pulmonary Arterioles Remodeling by Inhibiting p38 MAPK/NF-κB Signaling Pathway in Hypoxic Pulmonary Hypertension Rats. </w:t>
      </w:r>
      <w:r w:rsidRPr="006A0618">
        <w:rPr>
          <w:i/>
        </w:rPr>
        <w:t>PHARMACOGNOSY MAGAZINE</w:t>
      </w:r>
      <w:r w:rsidRPr="006A0618">
        <w:t xml:space="preserve"> 19(4)</w:t>
      </w:r>
      <w:r w:rsidRPr="006A0618">
        <w:rPr>
          <w:b/>
        </w:rPr>
        <w:t>,</w:t>
      </w:r>
      <w:r w:rsidRPr="006A0618">
        <w:t xml:space="preserve"> 841-852. doi: 10.1177/09731296231194402.</w:t>
      </w:r>
    </w:p>
    <w:p w14:paraId="6FFFC25F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i, Q., Chen, X., Zhang, S., Li, W., and Lin, H. (2024). Analysis of riociguat and desmethyl riociguat by UPLC-MS/MS and its interaction with quercetin. </w:t>
      </w:r>
      <w:r w:rsidRPr="006A0618">
        <w:rPr>
          <w:i/>
        </w:rPr>
        <w:t>FRONTIERS IN PHARMACOLOGY</w:t>
      </w:r>
      <w:r w:rsidRPr="006A0618">
        <w:t xml:space="preserve"> 15. doi: 10.3389/fphar.2024.1470377.</w:t>
      </w:r>
    </w:p>
    <w:p w14:paraId="3432A2A6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i, Q., and Zhang, H. (2023). Bioinformatics analysis to identify potential biomarkers for the pulmonary artery hypertension associated with the basement membrane. </w:t>
      </w:r>
      <w:r w:rsidRPr="006A0618">
        <w:rPr>
          <w:i/>
        </w:rPr>
        <w:t>OPEN LIFE SCIENCES</w:t>
      </w:r>
      <w:r w:rsidRPr="006A0618">
        <w:t xml:space="preserve"> 18(1). doi: 10.1515/biol-2022-0730.</w:t>
      </w:r>
    </w:p>
    <w:p w14:paraId="488A8BFE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iu, J., Hu, S., Zhu, B., Shao, S., and Yuan, L. (2020). Grape seed procyanidin suppresses inflammation in cigarette smoke-exposed pulmonary arterial hypertension rats by the PPAR-γ/COX-2 pathway. </w:t>
      </w:r>
      <w:r w:rsidRPr="006A0618">
        <w:rPr>
          <w:i/>
        </w:rPr>
        <w:t>NUTRITION METABOLISM AND CARDIOVASCULAR DISEASES</w:t>
      </w:r>
      <w:r w:rsidRPr="006A0618">
        <w:t xml:space="preserve"> 30(2)</w:t>
      </w:r>
      <w:r w:rsidRPr="006A0618">
        <w:rPr>
          <w:b/>
        </w:rPr>
        <w:t>,</w:t>
      </w:r>
      <w:r w:rsidRPr="006A0618">
        <w:t xml:space="preserve"> 347-354. doi: 10.1016/j.numecd.2019.09.022.</w:t>
      </w:r>
    </w:p>
    <w:p w14:paraId="4CA669E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iu, X., Zhou, H., and Hu, Z. (2022). Resveratrol attenuates chronic pulmonary embolism-related endothelial cell injury by modulating oxidative stress, inflammation, and autophagy. </w:t>
      </w:r>
      <w:r w:rsidRPr="006A0618">
        <w:rPr>
          <w:i/>
        </w:rPr>
        <w:t>CLINICS</w:t>
      </w:r>
      <w:r w:rsidRPr="006A0618">
        <w:t xml:space="preserve"> 77. doi: 10.1016/j.clinsp.2022.100083.</w:t>
      </w:r>
    </w:p>
    <w:p w14:paraId="6B70BF41" w14:textId="77777777" w:rsidR="006A0618" w:rsidRPr="006A0618" w:rsidRDefault="006A0618" w:rsidP="006A0618">
      <w:pPr>
        <w:pStyle w:val="EndNoteBibliography"/>
        <w:ind w:left="720" w:hanging="720"/>
      </w:pPr>
      <w:r w:rsidRPr="006A0618">
        <w:lastRenderedPageBreak/>
        <w:t xml:space="preserve">Lu, Y., Wu, J., Sun, Y., Xin, L., Jiang, Z., Lin, H., et al. (2020). Qiliqiangxin prevents right ventricular remodeling by inhibiting apoptosis and improving metabolism reprogramming with pulmonary arterial hypertension. </w:t>
      </w:r>
      <w:r w:rsidRPr="006A0618">
        <w:rPr>
          <w:i/>
        </w:rPr>
        <w:t>AMERICAN JOURNAL OF TRANSLATIONAL RESEARCH</w:t>
      </w:r>
      <w:r w:rsidRPr="006A0618">
        <w:t xml:space="preserve"> 12(9)</w:t>
      </w:r>
      <w:r w:rsidRPr="006A0618">
        <w:rPr>
          <w:b/>
        </w:rPr>
        <w:t>,</w:t>
      </w:r>
      <w:r w:rsidRPr="006A0618">
        <w:t xml:space="preserve"> 5655-5669.</w:t>
      </w:r>
    </w:p>
    <w:p w14:paraId="790DF53C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Luo, S., Kan, J., Zhang, J., Ye, P., Wang, D., Jiang, X., et al. (2021). Bioactive Compounds From Coptidis Rhizoma Alleviate Pulmonary Arterial Hypertension by Inhibiting Pulmonary Artery Smooth Muscle Cells' Proliferation and Migration. </w:t>
      </w:r>
      <w:r w:rsidRPr="006A0618">
        <w:rPr>
          <w:i/>
        </w:rPr>
        <w:t>JOURNAL OF CARDIOVASCULAR PHARMACOLOGY</w:t>
      </w:r>
      <w:r w:rsidRPr="006A0618">
        <w:t xml:space="preserve"> 78(2)</w:t>
      </w:r>
      <w:r w:rsidRPr="006A0618">
        <w:rPr>
          <w:b/>
        </w:rPr>
        <w:t>,</w:t>
      </w:r>
      <w:r w:rsidRPr="006A0618">
        <w:t xml:space="preserve"> 253-262. doi: 10.1097/FJC.0000000000001068.</w:t>
      </w:r>
    </w:p>
    <w:p w14:paraId="09F0DAD1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Ma, Q., Wang, M., Li, L., Zhang, X., Cui, L., Mou, J., et al. (2023). Jiedu Quyu Decoction mitigates monocrotaline-induced right-sided heart failure associated with pulmonary artery hypertension by inhibiting NLRP3 inflammasome in rats. </w:t>
      </w:r>
      <w:r w:rsidRPr="006A0618">
        <w:rPr>
          <w:i/>
        </w:rPr>
        <w:t>JOURNAL OF ETHNOPHARMACOLOGY</w:t>
      </w:r>
      <w:r w:rsidRPr="006A0618">
        <w:t xml:space="preserve"> 313. doi: 10.1016/j.jep.2023.116556.</w:t>
      </w:r>
    </w:p>
    <w:p w14:paraId="228097B8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Niu, Z., Fu, M., Li, Y., Ren, H., Zhang, X., and Yao, L. (2022). Osthole alleviates pulmonary vascular remodeling by modulating microRNA-22-3p mediated lipid metabolic reprogramming. </w:t>
      </w:r>
      <w:r w:rsidRPr="006A0618">
        <w:rPr>
          <w:i/>
        </w:rPr>
        <w:t>PHYTOMEDICINE</w:t>
      </w:r>
      <w:r w:rsidRPr="006A0618">
        <w:t xml:space="preserve"> 96. doi: 10.1016/j.phymed.2021.153840.</w:t>
      </w:r>
    </w:p>
    <w:p w14:paraId="33ACA312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Rajabi, S., Najafipour, H., Farsangi, S.J., Joukar, S., Beik, A., Iranpour, M., et al. (2020). Perillyle alcohol and Quercetin ameliorate monocrotaline-induced pulmonary artery hypertension in rats through PARP1-mediated miR-204 down-regulation and its downstream pathway. </w:t>
      </w:r>
      <w:r w:rsidRPr="006A0618">
        <w:rPr>
          <w:i/>
        </w:rPr>
        <w:t>BMC COMPLEMENTARY MEDICINE AND THERAPIES</w:t>
      </w:r>
      <w:r w:rsidRPr="006A0618">
        <w:t xml:space="preserve"> 20(1). doi: 10.1186/s12906-020-03015-1.</w:t>
      </w:r>
    </w:p>
    <w:p w14:paraId="58A871BA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Rajabi, S., Najafipour, H., Jafarinejad-Farsangi, S., Joukar, S., Beik, A., Askaripour, M., et al. (2021). Quercetin, Perillyl Alcohol, and Berberine Ameliorate Right Ventricular Disorders in Experimental Pulmonary Arterial Hypertension: Effects on miR-204, miR-27a, Fibrotic, Apoptotic, and Inflammatory Factors. </w:t>
      </w:r>
      <w:r w:rsidRPr="006A0618">
        <w:rPr>
          <w:i/>
        </w:rPr>
        <w:t>JOURNAL OF CARDIOVASCULAR PHARMACOLOGY</w:t>
      </w:r>
      <w:r w:rsidRPr="006A0618">
        <w:t xml:space="preserve"> 77(6)</w:t>
      </w:r>
      <w:r w:rsidRPr="006A0618">
        <w:rPr>
          <w:b/>
        </w:rPr>
        <w:t>,</w:t>
      </w:r>
      <w:r w:rsidRPr="006A0618">
        <w:t xml:space="preserve"> 777-786. doi: 10.1097/FJC.0000000000001015.</w:t>
      </w:r>
    </w:p>
    <w:p w14:paraId="0A62B88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Ran, C., Lu, M., Zhao, F., Hao, Y., Guo, X., Li, Y., et al. (2024). Ginsenoside Rg1 alleviates vascular remodeling in hypoxia-induced pulmonary hypertension mice through the calpain-1/STAT3 signaling pathway. </w:t>
      </w:r>
      <w:r w:rsidRPr="006A0618">
        <w:rPr>
          <w:i/>
        </w:rPr>
        <w:t>JOURNAL OF GINSENG RESEARCH</w:t>
      </w:r>
      <w:r w:rsidRPr="006A0618">
        <w:t xml:space="preserve"> 48(4)</w:t>
      </w:r>
      <w:r w:rsidRPr="006A0618">
        <w:rPr>
          <w:b/>
        </w:rPr>
        <w:t>,</w:t>
      </w:r>
      <w:r w:rsidRPr="006A0618">
        <w:t xml:space="preserve"> 405-416. doi: 10.1016/j.jgr.2024.03.001.</w:t>
      </w:r>
    </w:p>
    <w:p w14:paraId="02270E48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Ren, H.-H., Niu, Z., Guo, R., Fu, M., Li, H.-R., Zhang, X.-Y., et al. (2021). Rhodiola crenulata extract decreases fatty acid oxidation and autophagy to ameliorate pulmonary arterial hypertension by targeting inhibiton of acylcarnitine in rats. </w:t>
      </w:r>
      <w:r w:rsidRPr="006A0618">
        <w:rPr>
          <w:i/>
        </w:rPr>
        <w:t>CHINESE JOURNAL OF NATURAL MEDICINES</w:t>
      </w:r>
      <w:r w:rsidRPr="006A0618">
        <w:t xml:space="preserve"> 19(2)</w:t>
      </w:r>
      <w:r w:rsidRPr="006A0618">
        <w:rPr>
          <w:b/>
        </w:rPr>
        <w:t>,</w:t>
      </w:r>
      <w:r w:rsidRPr="006A0618">
        <w:t xml:space="preserve"> 120-133. doi: 10.1016/S1875-5364(21)60013-4.</w:t>
      </w:r>
    </w:p>
    <w:p w14:paraId="2D9EB4DF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Shi, S., Fu, Z., Wang, Y., Duan, C., Hu, S., Wu, H., et al. (2024). Exploring the inflammation-related mechanisms of Lingguizhugan decoction on right ventricular remodeling secondary to pulmonary arterial hypertension based on integrated strategy using UPLC-HRMS, systems biology approach, and experimental validation. </w:t>
      </w:r>
      <w:r w:rsidRPr="006A0618">
        <w:rPr>
          <w:i/>
        </w:rPr>
        <w:t>PHYTOMEDICINE</w:t>
      </w:r>
      <w:r w:rsidRPr="006A0618">
        <w:t xml:space="preserve"> 132. doi: 10.1016/j.phymed.2024.155879.</w:t>
      </w:r>
    </w:p>
    <w:p w14:paraId="0093A835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Song, K., Duan, Q., Ren, J., Yi, J., Yu, H., Che, H., et al. (2022). Targeted metabolomics combined with network pharmacology to reveal the protective role of luteolin in pulmonary arterial hypertension. </w:t>
      </w:r>
      <w:r w:rsidRPr="006A0618">
        <w:rPr>
          <w:i/>
        </w:rPr>
        <w:t>FOOD &amp; FUNCTION</w:t>
      </w:r>
      <w:r w:rsidRPr="006A0618">
        <w:t xml:space="preserve"> 13(20)</w:t>
      </w:r>
      <w:r w:rsidRPr="006A0618">
        <w:rPr>
          <w:b/>
        </w:rPr>
        <w:t>,</w:t>
      </w:r>
      <w:r w:rsidRPr="006A0618">
        <w:t xml:space="preserve"> 10695-10709. doi: 10.1039/d2fo01424f.</w:t>
      </w:r>
    </w:p>
    <w:p w14:paraId="1265A7F8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Sun, X., Zhao, B., Qu, H., Chen, S., Hao, X., Chen, S., et al. (2021). Sera and lungs metabonomics reveals key metabolites of resveratrol protecting against PAH in rats. </w:t>
      </w:r>
      <w:r w:rsidRPr="006A0618">
        <w:rPr>
          <w:i/>
        </w:rPr>
        <w:t>BIOMEDICINE &amp; PHARMACOTHERAPY</w:t>
      </w:r>
      <w:r w:rsidRPr="006A0618">
        <w:t xml:space="preserve"> 133. doi: 10.1016/j.biopha.2020.110910.</w:t>
      </w:r>
    </w:p>
    <w:p w14:paraId="13CD733B" w14:textId="77777777" w:rsidR="006A0618" w:rsidRPr="006A0618" w:rsidRDefault="006A0618" w:rsidP="006A0618">
      <w:pPr>
        <w:pStyle w:val="EndNoteBibliography"/>
        <w:ind w:left="720" w:hanging="720"/>
      </w:pPr>
      <w:r w:rsidRPr="006A0618">
        <w:lastRenderedPageBreak/>
        <w:t xml:space="preserve">Tang, H., Ning, K., Wu, B., Wang, X., He, J., Li, P., et al. (2025). Scutellarein ameliorates pulmonary arterial hypertension via sirtuin 1 mediated deacetylation of nicotinamide nucleotide transhydrogenase. </w:t>
      </w:r>
      <w:r w:rsidRPr="006A0618">
        <w:rPr>
          <w:i/>
        </w:rPr>
        <w:t>BIOCHEMICAL PHARMACOLOGY</w:t>
      </w:r>
      <w:r w:rsidRPr="006A0618">
        <w:t xml:space="preserve"> 237. doi: 10.1016/j.bcp.2025.116932.</w:t>
      </w:r>
    </w:p>
    <w:p w14:paraId="625CDD39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Tang, X., Wang, C., Wang, L., Ren, F., Kuang, R., Li, Z., et al. (2023). Aureane-type sesquiterpene tetraketides as a novel class of immunomodulators with interleukin-17A inhibitory activity. </w:t>
      </w:r>
      <w:r w:rsidRPr="006A0618">
        <w:rPr>
          <w:i/>
        </w:rPr>
        <w:t>ACTA PHARMACEUTICA SINICA B</w:t>
      </w:r>
      <w:r w:rsidRPr="006A0618">
        <w:t xml:space="preserve"> 13(9)</w:t>
      </w:r>
      <w:r w:rsidRPr="006A0618">
        <w:rPr>
          <w:b/>
        </w:rPr>
        <w:t>,</w:t>
      </w:r>
      <w:r w:rsidRPr="006A0618">
        <w:t xml:space="preserve"> 3930-3944. doi: 10.1016/j.apsb.2023.03.017.</w:t>
      </w:r>
    </w:p>
    <w:p w14:paraId="1CCC88CF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Turck, P., Fraga, S., Salvador, I., Campos-Carraro, C., Lacerda, D., Bahr, A., et al. (2020). Blueberry extract decreases oxidative stress and improves functional parameters in lungs from rats with pulmonary arterial hypertension. </w:t>
      </w:r>
      <w:r w:rsidRPr="006A0618">
        <w:rPr>
          <w:i/>
        </w:rPr>
        <w:t>NUTRITION</w:t>
      </w:r>
      <w:r w:rsidRPr="006A0618">
        <w:t xml:space="preserve"> 70. doi: 10.1016/j.nut.2019.110579.</w:t>
      </w:r>
    </w:p>
    <w:p w14:paraId="689E11BF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Vazquez-Garza, E., Bernal-Ramirez, J., Jerjes-Sanchez, C., Lozano, O., Acuna-Morin, E., Vanoye-Tamez, M., et al. (2020). Resveratrol Prevents Right Ventricle Remodeling and Dysfunction in Monocrotaline-Induced Pulmonary Arterial Hypertension with a Limited Improvement in the Lung Vasculature. </w:t>
      </w:r>
      <w:r w:rsidRPr="006A0618">
        <w:rPr>
          <w:i/>
        </w:rPr>
        <w:t>OXIDATIVE MEDICINE AND CELLULAR LONGEVITY</w:t>
      </w:r>
      <w:r w:rsidRPr="006A0618">
        <w:t xml:space="preserve"> 2020. doi: 10.1155/2020/1841527.</w:t>
      </w:r>
    </w:p>
    <w:p w14:paraId="4CFC98FB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Wang, J., Guan, L., Yu, J., Ma, B., Shen, H., Xing, G., et al. (2025). Halofuginone prevents inflammation and proliferation of high-altitude pulmonary hypertension by inhibiting the TGF-β1/Smad signaling pathway. </w:t>
      </w:r>
      <w:r w:rsidRPr="006A0618">
        <w:rPr>
          <w:i/>
        </w:rPr>
        <w:t>SCIENTIFIC REPORTS</w:t>
      </w:r>
      <w:r w:rsidRPr="006A0618">
        <w:t xml:space="preserve"> 15(1). doi: 10.1038/s41598-025-88258-z.</w:t>
      </w:r>
    </w:p>
    <w:p w14:paraId="73F9F243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Wang, S., Sun, X., Wang, Z., Zhou, S., Su, S., Nan, X., et al. (2022). Vanillic Acid Attenuates Monocrotaline-Induced Pulmonary Arterial Hypertension by Enhancing NO Signaling Pathways. </w:t>
      </w:r>
      <w:r w:rsidRPr="006A0618">
        <w:rPr>
          <w:i/>
        </w:rPr>
        <w:t>NATURAL PRODUCT COMMUNICATIONS</w:t>
      </w:r>
      <w:r w:rsidRPr="006A0618">
        <w:t xml:space="preserve"> 17(9). doi: 10.1177/1934578X221128411.</w:t>
      </w:r>
    </w:p>
    <w:p w14:paraId="56D45A66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Wang, Y., Duo, D., Yan, Y., He, R., Wang, S., Wang, A., et al. (2020). Extract of Salvia przewalskii Repair Tissue Damage in Chronic Hypoxia Maybe through the RhoA-ROCK Signalling Pathway. </w:t>
      </w:r>
      <w:r w:rsidRPr="006A0618">
        <w:rPr>
          <w:i/>
        </w:rPr>
        <w:t>BIOLOGICAL &amp; PHARMACEUTICAL BULLETIN</w:t>
      </w:r>
      <w:r w:rsidRPr="006A0618">
        <w:t xml:space="preserve"> 43(3)</w:t>
      </w:r>
      <w:r w:rsidRPr="006A0618">
        <w:rPr>
          <w:b/>
        </w:rPr>
        <w:t>,</w:t>
      </w:r>
      <w:r w:rsidRPr="006A0618">
        <w:t xml:space="preserve"> 432-439.</w:t>
      </w:r>
    </w:p>
    <w:p w14:paraId="43F7917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Wu, P., Xie, X., Chen, M., Sun, J., Cai, L., Wei, J., et al. (2021). Elucidation of the Mechanisms and Molecular Targets of Qishen Yiqi Formula for the Treatment of Pulmonary Arterial Hypertension using a Bioinformatics/Network Topology-based Strategy. </w:t>
      </w:r>
      <w:r w:rsidRPr="006A0618">
        <w:rPr>
          <w:i/>
        </w:rPr>
        <w:t>COMBINATORIAL CHEMISTRY &amp; HIGH THROUGHPUT SCREENING</w:t>
      </w:r>
      <w:r w:rsidRPr="006A0618">
        <w:t xml:space="preserve"> 24(5)</w:t>
      </w:r>
      <w:r w:rsidRPr="006A0618">
        <w:rPr>
          <w:b/>
        </w:rPr>
        <w:t>,</w:t>
      </w:r>
      <w:r w:rsidRPr="006A0618">
        <w:t xml:space="preserve"> 701-715. doi: 10.2174/1386207323666201019145354.</w:t>
      </w:r>
    </w:p>
    <w:p w14:paraId="6318BE16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Xi, J., Ma, Y., Liu, D., and Li, R. (2023). Astragaloside IV restrains pyroptosis and fibrotic development of pulmonary artery smooth muscle cells to ameliorate pulmonary artery hypertension through the PHD2/HIF1α signaling pathway. </w:t>
      </w:r>
      <w:r w:rsidRPr="006A0618">
        <w:rPr>
          <w:i/>
        </w:rPr>
        <w:t>BMC PULMONARY MEDICINE</w:t>
      </w:r>
      <w:r w:rsidRPr="006A0618">
        <w:t xml:space="preserve"> 23(1). doi: 10.1186/s12890-023-02660-9.</w:t>
      </w:r>
    </w:p>
    <w:p w14:paraId="69882C75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Xin, W.-x., Li, Q.-l., Fang, L., Zhong, L.-k., Zheng, X.-w., and Huang, P. (2020). Preventive Effect and Mechanism of Ethyl Acetate Extract of Sceptridium ternatum in Monocrotaline-Induced Pulmonary Arterial Hypertension. </w:t>
      </w:r>
      <w:r w:rsidRPr="006A0618">
        <w:rPr>
          <w:i/>
        </w:rPr>
        <w:t>CHINESE JOURNAL OF INTEGRATIVE MEDICINE</w:t>
      </w:r>
      <w:r w:rsidRPr="006A0618">
        <w:t xml:space="preserve"> 26(3)</w:t>
      </w:r>
      <w:r w:rsidRPr="006A0618">
        <w:rPr>
          <w:b/>
        </w:rPr>
        <w:t>,</w:t>
      </w:r>
      <w:r w:rsidRPr="006A0618">
        <w:t xml:space="preserve"> 205-211. doi: 10.1007/s11655-018-2573-6.</w:t>
      </w:r>
    </w:p>
    <w:p w14:paraId="5C9E40A5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XinTian, Zhang, X., Feng, Y., Gao, X., Hao, X., Zhang, J., et al. (2022). Astragaloside IV in Hypoxic Pulmonary Hypertension: an In Vivo and In Vitro Experiments. </w:t>
      </w:r>
      <w:r w:rsidRPr="006A0618">
        <w:rPr>
          <w:i/>
        </w:rPr>
        <w:t>APPLIED BIOCHEMISTRY AND BIOTECHNOLOGY</w:t>
      </w:r>
      <w:r w:rsidRPr="006A0618">
        <w:t xml:space="preserve"> 194(12)</w:t>
      </w:r>
      <w:r w:rsidRPr="006A0618">
        <w:rPr>
          <w:b/>
        </w:rPr>
        <w:t>,</w:t>
      </w:r>
      <w:r w:rsidRPr="006A0618">
        <w:t xml:space="preserve"> 6319-6334. doi: 10.1007/s12010-022-04027-y.</w:t>
      </w:r>
    </w:p>
    <w:p w14:paraId="6C76E33A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Xue, X., Zhang, S., Jiang, W., Wang, J., Xin, Q., Sun, C., et al. (2021). Protective effect of baicalin against pulmonary arterial hypertension vascular remodeling through regulation of TNF-α signaling pathway. </w:t>
      </w:r>
      <w:r w:rsidRPr="006A0618">
        <w:rPr>
          <w:i/>
        </w:rPr>
        <w:t>PHARMACOLOGY RESEARCH &amp; PERSPECTIVES</w:t>
      </w:r>
      <w:r w:rsidRPr="006A0618">
        <w:t xml:space="preserve"> 9(1). doi: 10.1002/prp2.703.</w:t>
      </w:r>
    </w:p>
    <w:p w14:paraId="4C196458" w14:textId="77777777" w:rsidR="006A0618" w:rsidRPr="006A0618" w:rsidRDefault="006A0618" w:rsidP="006A0618">
      <w:pPr>
        <w:pStyle w:val="EndNoteBibliography"/>
        <w:ind w:left="720" w:hanging="720"/>
      </w:pPr>
      <w:r w:rsidRPr="006A0618">
        <w:lastRenderedPageBreak/>
        <w:t xml:space="preserve">Yang, H., Cao, J., Li, J.-M., Li, C., Zhou, W.-W., and Luo, J.-W. (2024). Exploration of the molecular mechanism of tea polyphenols against pulmonary hypertension by integrative approach of network pharmacology, molecular docking, and experimental verification. </w:t>
      </w:r>
      <w:r w:rsidRPr="006A0618">
        <w:rPr>
          <w:i/>
        </w:rPr>
        <w:t>MOLECULAR DIVERSITY</w:t>
      </w:r>
      <w:r w:rsidRPr="006A0618">
        <w:t xml:space="preserve"> 28(4)</w:t>
      </w:r>
      <w:r w:rsidRPr="006A0618">
        <w:rPr>
          <w:b/>
        </w:rPr>
        <w:t>,</w:t>
      </w:r>
      <w:r w:rsidRPr="006A0618">
        <w:t xml:space="preserve"> 2603-2616. doi: 10.1007/s11030-023-10700-z.</w:t>
      </w:r>
    </w:p>
    <w:p w14:paraId="697C02B7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Yang, T., Zhou, J., Fang, L., Wang, M., Dilinuer, M., and Ainiwaer, A. (2021). Protection function of 18β-glycyrrhetinic acid on rats with high-altitude pulmonary hypertension based on 1H NMR metabonomics technology. </w:t>
      </w:r>
      <w:r w:rsidRPr="006A0618">
        <w:rPr>
          <w:i/>
        </w:rPr>
        <w:t>ANALYTICAL BIOCHEMISTRY</w:t>
      </w:r>
      <w:r w:rsidRPr="006A0618">
        <w:t xml:space="preserve"> 631. doi: 10.1016/j.ab.2021.114342.</w:t>
      </w:r>
    </w:p>
    <w:p w14:paraId="0DB48CAF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Yi, J., Wang, X., Song, K., Ren, J., Che, H., Yu, H., et al. (2022). Integrated metabolomics and mechanism to reveal the protective effect of kaempferol on pulmonary arterial hypertension. </w:t>
      </w:r>
      <w:r w:rsidRPr="006A0618">
        <w:rPr>
          <w:i/>
        </w:rPr>
        <w:t>JOURNAL OF PHARMACEUTICAL AND BIOMEDICAL ANALYSIS</w:t>
      </w:r>
      <w:r w:rsidRPr="006A0618">
        <w:t xml:space="preserve"> 212. doi: 10.1016/j.jpba.2022.114662.</w:t>
      </w:r>
    </w:p>
    <w:p w14:paraId="28D0720E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Yu, W., Luo, J., Zhang, A., Zheng, Y., Zhu, L., Gu, Y., et al. (2020). Berberine alleviates pulmonary hypertension through Trx1 and β-catenin signaling pathways in pulmonary artery smooth muscle cells. </w:t>
      </w:r>
      <w:r w:rsidRPr="006A0618">
        <w:rPr>
          <w:i/>
        </w:rPr>
        <w:t>EXPERIMENTAL CELL RESEARCH</w:t>
      </w:r>
      <w:r w:rsidRPr="006A0618">
        <w:t xml:space="preserve"> 390(1). doi: 10.1016/j.yexcr.2020.111910.</w:t>
      </w:r>
    </w:p>
    <w:p w14:paraId="35146F3E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Zeng, M.-N., Zhang, Y.-H., Guo, P.-L., Zhang, Z.-Y., Liu, Y.-L., Wang, R., et al. (2024). [Effect of 2-phenylethyl-beta-glucopyranoside isolated from Huaizhong No. 1 Rehmannia glutinosa on hypoxic pulmonary hypertension by regulating PI3K/Akt/m TOR/HIF-1alpha pathway]. </w:t>
      </w:r>
      <w:r w:rsidRPr="006A0618">
        <w:rPr>
          <w:i/>
        </w:rPr>
        <w:t>Zhongguo Zhong yao za zhi = Zhongguo zhongyao zazhi = China journal of Chinese materia medica</w:t>
      </w:r>
      <w:r w:rsidRPr="006A0618">
        <w:t xml:space="preserve"> 49(14)</w:t>
      </w:r>
      <w:r w:rsidRPr="006A0618">
        <w:rPr>
          <w:b/>
        </w:rPr>
        <w:t>,</w:t>
      </w:r>
      <w:r w:rsidRPr="006A0618">
        <w:t xml:space="preserve"> 3857-3867. doi: 10.19540/j.cnki.cjcmm.20240412.701.</w:t>
      </w:r>
    </w:p>
    <w:p w14:paraId="5172E978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Zhang, N., Qiu, Q., Chen, Y., Sun, Z., Lu, G., Wang, L., et al. (2023a). [Quercetin improves pulmonary arterial hypertension in rats by regulating the HMGB1/RAGE/NF-kappaB pathway]. </w:t>
      </w:r>
      <w:r w:rsidRPr="006A0618">
        <w:rPr>
          <w:i/>
        </w:rPr>
        <w:t>Nan fang yi ke da xue xue bao = Journal of Southern Medical University</w:t>
      </w:r>
      <w:r w:rsidRPr="006A0618">
        <w:t xml:space="preserve"> 43(9)</w:t>
      </w:r>
      <w:r w:rsidRPr="006A0618">
        <w:rPr>
          <w:b/>
        </w:rPr>
        <w:t>,</w:t>
      </w:r>
      <w:r w:rsidRPr="006A0618">
        <w:t xml:space="preserve"> 1606-1612. doi: 10.12122/j.issn.1673-4254.2023.09.19.</w:t>
      </w:r>
    </w:p>
    <w:p w14:paraId="6120B4D2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Zhang, Q., Chen, Y., Wang, Q., Wang, Y., Feng, W., Chai, L., et al. (2023b). HMGB1-induced activation of ER stress contributes to pulmonary artery hypertension in vitro and in vivo. </w:t>
      </w:r>
      <w:r w:rsidRPr="006A0618">
        <w:rPr>
          <w:i/>
        </w:rPr>
        <w:t>RESPIRATORY RESEARCH</w:t>
      </w:r>
      <w:r w:rsidRPr="006A0618">
        <w:t xml:space="preserve"> 24(1). doi: 10.1186/s12931-023-02454-x.</w:t>
      </w:r>
    </w:p>
    <w:p w14:paraId="3F73F7BA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Zhang, R., Lu, M., Ran, C., Niu, L., Qi, Q., and Wang, H. (2025). Ginsenoside Rg1 improves hypoxia-induced pulmonary vascular endothelial dysfunction through TXNIP/NLRP3 pathway-modulated mitophagy. </w:t>
      </w:r>
      <w:r w:rsidRPr="006A0618">
        <w:rPr>
          <w:i/>
        </w:rPr>
        <w:t>JOURNAL OF GINSENG RESEARCH</w:t>
      </w:r>
      <w:r w:rsidRPr="006A0618">
        <w:t xml:space="preserve"> 49(1)</w:t>
      </w:r>
      <w:r w:rsidRPr="006A0618">
        <w:rPr>
          <w:b/>
        </w:rPr>
        <w:t>,</w:t>
      </w:r>
      <w:r w:rsidRPr="006A0618">
        <w:t xml:space="preserve"> 80-91. doi: 10.1016/j.jgr.2024.10.002.</w:t>
      </w:r>
    </w:p>
    <w:p w14:paraId="17B6AFAE" w14:textId="77777777" w:rsidR="006A0618" w:rsidRPr="006A0618" w:rsidRDefault="006A0618" w:rsidP="006A0618">
      <w:pPr>
        <w:pStyle w:val="EndNoteBibliography"/>
        <w:ind w:left="720" w:hanging="720"/>
      </w:pPr>
      <w:r w:rsidRPr="006A0618">
        <w:t xml:space="preserve">Zhu, Y., Sun, Y., Zhang, S., Li, C., Zhao, Y., Zhao, B., et al. (2021). Xinmai 'an extract enhances the efficacy of sildenafil in the treatment of pulmonary arterial hypertension via inhibiting MAPK signalling pathway. </w:t>
      </w:r>
      <w:r w:rsidRPr="006A0618">
        <w:rPr>
          <w:i/>
        </w:rPr>
        <w:t>PHARMACEUTICAL BIOLOGY</w:t>
      </w:r>
      <w:r w:rsidRPr="006A0618">
        <w:t xml:space="preserve"> 59(1)</w:t>
      </w:r>
      <w:r w:rsidRPr="006A0618">
        <w:rPr>
          <w:b/>
        </w:rPr>
        <w:t>,</w:t>
      </w:r>
      <w:r w:rsidRPr="006A0618">
        <w:t xml:space="preserve"> 594-605. doi: 10.1080/13880209.2021.1917629.</w:t>
      </w:r>
    </w:p>
    <w:p w14:paraId="2BA8CA11" w14:textId="5C53D8F2" w:rsidR="003D1C8D" w:rsidRDefault="0072524E">
      <w:r>
        <w:fldChar w:fldCharType="end"/>
      </w:r>
    </w:p>
    <w:sectPr w:rsidR="003D1C8D" w:rsidSect="003A78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9EDBA" w14:textId="77777777" w:rsidR="002228DD" w:rsidRDefault="002228DD" w:rsidP="003A7806">
      <w:r>
        <w:separator/>
      </w:r>
    </w:p>
  </w:endnote>
  <w:endnote w:type="continuationSeparator" w:id="0">
    <w:p w14:paraId="7F472BBB" w14:textId="77777777" w:rsidR="002228DD" w:rsidRDefault="002228DD" w:rsidP="003A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1EB6C" w14:textId="77777777" w:rsidR="002228DD" w:rsidRDefault="002228DD" w:rsidP="003A7806">
      <w:r>
        <w:separator/>
      </w:r>
    </w:p>
  </w:footnote>
  <w:footnote w:type="continuationSeparator" w:id="0">
    <w:p w14:paraId="54EB4C80" w14:textId="77777777" w:rsidR="002228DD" w:rsidRDefault="002228DD" w:rsidP="003A7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w05fvpbs5zvqe9fvkpzzpuxtwrtsd20pps&quot;&gt;我的EndNote库&lt;record-ids&gt;&lt;item&gt;7&lt;/item&gt;&lt;item&gt;10&lt;/item&gt;&lt;item&gt;13&lt;/item&gt;&lt;item&gt;16&lt;/item&gt;&lt;item&gt;19&lt;/item&gt;&lt;item&gt;25&lt;/item&gt;&lt;item&gt;34&lt;/item&gt;&lt;item&gt;37&lt;/item&gt;&lt;item&gt;40&lt;/item&gt;&lt;item&gt;42&lt;/item&gt;&lt;item&gt;43&lt;/item&gt;&lt;item&gt;58&lt;/item&gt;&lt;item&gt;59&lt;/item&gt;&lt;item&gt;61&lt;/item&gt;&lt;item&gt;64&lt;/item&gt;&lt;item&gt;67&lt;/item&gt;&lt;item&gt;68&lt;/item&gt;&lt;item&gt;69&lt;/item&gt;&lt;item&gt;70&lt;/item&gt;&lt;item&gt;74&lt;/item&gt;&lt;item&gt;76&lt;/item&gt;&lt;item&gt;77&lt;/item&gt;&lt;item&gt;83&lt;/item&gt;&lt;item&gt;88&lt;/item&gt;&lt;item&gt;89&lt;/item&gt;&lt;item&gt;93&lt;/item&gt;&lt;item&gt;94&lt;/item&gt;&lt;item&gt;99&lt;/item&gt;&lt;item&gt;100&lt;/item&gt;&lt;item&gt;102&lt;/item&gt;&lt;item&gt;105&lt;/item&gt;&lt;item&gt;106&lt;/item&gt;&lt;item&gt;108&lt;/item&gt;&lt;item&gt;115&lt;/item&gt;&lt;item&gt;119&lt;/item&gt;&lt;item&gt;120&lt;/item&gt;&lt;item&gt;121&lt;/item&gt;&lt;item&gt;122&lt;/item&gt;&lt;item&gt;124&lt;/item&gt;&lt;item&gt;129&lt;/item&gt;&lt;item&gt;130&lt;/item&gt;&lt;item&gt;131&lt;/item&gt;&lt;item&gt;132&lt;/item&gt;&lt;item&gt;133&lt;/item&gt;&lt;item&gt;136&lt;/item&gt;&lt;item&gt;140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/record-ids&gt;&lt;/item&gt;&lt;/Libraries&gt;"/>
  </w:docVars>
  <w:rsids>
    <w:rsidRoot w:val="006F0D00"/>
    <w:rsid w:val="00140A8F"/>
    <w:rsid w:val="00170EA0"/>
    <w:rsid w:val="002228DD"/>
    <w:rsid w:val="002B5112"/>
    <w:rsid w:val="003A7806"/>
    <w:rsid w:val="003D1C8D"/>
    <w:rsid w:val="003F6098"/>
    <w:rsid w:val="00461520"/>
    <w:rsid w:val="00517DA8"/>
    <w:rsid w:val="006554B6"/>
    <w:rsid w:val="006A0618"/>
    <w:rsid w:val="006F0D00"/>
    <w:rsid w:val="0072524E"/>
    <w:rsid w:val="00801524"/>
    <w:rsid w:val="00B67EAF"/>
    <w:rsid w:val="00CF578F"/>
    <w:rsid w:val="00D1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E0C99"/>
  <w15:chartTrackingRefBased/>
  <w15:docId w15:val="{F1CEA5A9-9014-4167-BA6B-64AB49B5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6F0D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6F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6F0D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6F0D00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6F0D00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0D00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0D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0D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0D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6F0D00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6F0D0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2"/>
    <w:rsid w:val="006F0D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2"/>
    <w:rsid w:val="006F0D00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2"/>
    <w:rsid w:val="006F0D00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0D00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0D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0D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0D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6F0D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6F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6F0D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99"/>
    <w:rsid w:val="006F0D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0D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0D00"/>
    <w:rPr>
      <w:i/>
      <w:iCs/>
      <w:color w:val="404040" w:themeColor="text1" w:themeTint="BF"/>
    </w:rPr>
  </w:style>
  <w:style w:type="paragraph" w:styleId="a9">
    <w:name w:val="List Paragraph"/>
    <w:basedOn w:val="a"/>
    <w:uiPriority w:val="3"/>
    <w:qFormat/>
    <w:rsid w:val="006F0D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0D00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0D0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0D00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6F0D00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78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78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7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780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3A7806"/>
  </w:style>
  <w:style w:type="character" w:styleId="af2">
    <w:name w:val="Emphasis"/>
    <w:basedOn w:val="a0"/>
    <w:uiPriority w:val="20"/>
    <w:qFormat/>
    <w:rsid w:val="003A7806"/>
    <w:rPr>
      <w:rFonts w:ascii="Times New Roman" w:hAnsi="Times New Roman"/>
      <w:i/>
      <w:iCs/>
    </w:rPr>
  </w:style>
  <w:style w:type="character" w:styleId="af3">
    <w:name w:val="Strong"/>
    <w:basedOn w:val="a0"/>
    <w:uiPriority w:val="22"/>
    <w:qFormat/>
    <w:rsid w:val="003A7806"/>
    <w:rPr>
      <w:rFonts w:ascii="Times New Roman" w:hAnsi="Times New Roman"/>
      <w:b/>
      <w:bCs/>
    </w:rPr>
  </w:style>
  <w:style w:type="paragraph" w:styleId="af4">
    <w:name w:val="Normal (Web)"/>
    <w:basedOn w:val="a"/>
    <w:uiPriority w:val="99"/>
    <w:unhideWhenUsed/>
    <w:rsid w:val="003A780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f5">
    <w:name w:val="Table Grid"/>
    <w:basedOn w:val="a1"/>
    <w:uiPriority w:val="39"/>
    <w:rsid w:val="003A780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footnote text"/>
    <w:basedOn w:val="a"/>
    <w:link w:val="af7"/>
    <w:uiPriority w:val="99"/>
    <w:semiHidden/>
    <w:unhideWhenUsed/>
    <w:rsid w:val="003A7806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7">
    <w:name w:val="脚注文本 字符"/>
    <w:basedOn w:val="a0"/>
    <w:link w:val="af6"/>
    <w:uiPriority w:val="99"/>
    <w:semiHidden/>
    <w:rsid w:val="003A7806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footnote reference"/>
    <w:basedOn w:val="a0"/>
    <w:uiPriority w:val="99"/>
    <w:semiHidden/>
    <w:unhideWhenUsed/>
    <w:rsid w:val="003A7806"/>
    <w:rPr>
      <w:vertAlign w:val="superscript"/>
    </w:rPr>
  </w:style>
  <w:style w:type="paragraph" w:styleId="af9">
    <w:name w:val="caption"/>
    <w:basedOn w:val="a"/>
    <w:next w:val="afa"/>
    <w:uiPriority w:val="35"/>
    <w:unhideWhenUsed/>
    <w:qFormat/>
    <w:rsid w:val="003A7806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b">
    <w:name w:val="Balloon Text"/>
    <w:basedOn w:val="a"/>
    <w:link w:val="afc"/>
    <w:uiPriority w:val="99"/>
    <w:semiHidden/>
    <w:unhideWhenUsed/>
    <w:rsid w:val="003A7806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c">
    <w:name w:val="批注框文本 字符"/>
    <w:basedOn w:val="a0"/>
    <w:link w:val="afb"/>
    <w:uiPriority w:val="99"/>
    <w:semiHidden/>
    <w:rsid w:val="003A7806"/>
    <w:rPr>
      <w:rFonts w:ascii="Tahoma" w:hAnsi="Tahoma" w:cs="Tahoma"/>
      <w:kern w:val="0"/>
      <w:sz w:val="16"/>
      <w:szCs w:val="16"/>
      <w:lang w:eastAsia="en-US"/>
    </w:rPr>
  </w:style>
  <w:style w:type="character" w:styleId="afd">
    <w:name w:val="line number"/>
    <w:basedOn w:val="a0"/>
    <w:uiPriority w:val="99"/>
    <w:semiHidden/>
    <w:unhideWhenUsed/>
    <w:rsid w:val="003A7806"/>
  </w:style>
  <w:style w:type="paragraph" w:styleId="afe">
    <w:name w:val="endnote text"/>
    <w:basedOn w:val="a"/>
    <w:link w:val="aff"/>
    <w:uiPriority w:val="99"/>
    <w:semiHidden/>
    <w:unhideWhenUsed/>
    <w:rsid w:val="003A7806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f">
    <w:name w:val="尾注文本 字符"/>
    <w:basedOn w:val="a0"/>
    <w:link w:val="afe"/>
    <w:uiPriority w:val="99"/>
    <w:semiHidden/>
    <w:rsid w:val="003A7806"/>
    <w:rPr>
      <w:rFonts w:ascii="Times New Roman" w:hAnsi="Times New Roman"/>
      <w:kern w:val="0"/>
      <w:sz w:val="20"/>
      <w:szCs w:val="20"/>
      <w:lang w:eastAsia="en-US"/>
    </w:rPr>
  </w:style>
  <w:style w:type="character" w:styleId="aff0">
    <w:name w:val="endnote reference"/>
    <w:basedOn w:val="a0"/>
    <w:uiPriority w:val="99"/>
    <w:semiHidden/>
    <w:unhideWhenUsed/>
    <w:rsid w:val="003A7806"/>
    <w:rPr>
      <w:vertAlign w:val="superscript"/>
    </w:rPr>
  </w:style>
  <w:style w:type="character" w:styleId="aff1">
    <w:name w:val="annotation reference"/>
    <w:basedOn w:val="a0"/>
    <w:uiPriority w:val="99"/>
    <w:semiHidden/>
    <w:unhideWhenUsed/>
    <w:rsid w:val="003A7806"/>
    <w:rPr>
      <w:sz w:val="16"/>
      <w:szCs w:val="16"/>
    </w:rPr>
  </w:style>
  <w:style w:type="paragraph" w:styleId="aff2">
    <w:name w:val="annotation text"/>
    <w:basedOn w:val="a"/>
    <w:link w:val="aff3"/>
    <w:uiPriority w:val="99"/>
    <w:semiHidden/>
    <w:unhideWhenUsed/>
    <w:rsid w:val="003A7806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f3">
    <w:name w:val="批注文字 字符"/>
    <w:basedOn w:val="a0"/>
    <w:link w:val="aff2"/>
    <w:uiPriority w:val="99"/>
    <w:semiHidden/>
    <w:rsid w:val="003A7806"/>
    <w:rPr>
      <w:rFonts w:ascii="Times New Roman" w:hAnsi="Times New Roman"/>
      <w:kern w:val="0"/>
      <w:sz w:val="20"/>
      <w:szCs w:val="20"/>
      <w:lang w:eastAsia="en-US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3A7806"/>
    <w:rPr>
      <w:b/>
      <w:bCs/>
    </w:rPr>
  </w:style>
  <w:style w:type="character" w:customStyle="1" w:styleId="aff5">
    <w:name w:val="批注主题 字符"/>
    <w:basedOn w:val="aff3"/>
    <w:link w:val="aff4"/>
    <w:uiPriority w:val="99"/>
    <w:semiHidden/>
    <w:rsid w:val="003A7806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f6">
    <w:name w:val="Hyperlink"/>
    <w:basedOn w:val="a0"/>
    <w:uiPriority w:val="99"/>
    <w:unhideWhenUsed/>
    <w:rsid w:val="003A7806"/>
    <w:rPr>
      <w:color w:val="0000FF"/>
      <w:u w:val="single"/>
    </w:rPr>
  </w:style>
  <w:style w:type="character" w:customStyle="1" w:styleId="12">
    <w:name w:val="访问过的超链接1"/>
    <w:basedOn w:val="a0"/>
    <w:uiPriority w:val="99"/>
    <w:semiHidden/>
    <w:unhideWhenUsed/>
    <w:rsid w:val="003A7806"/>
    <w:rPr>
      <w:color w:val="800080"/>
      <w:u w:val="single"/>
    </w:rPr>
  </w:style>
  <w:style w:type="paragraph" w:styleId="afa">
    <w:name w:val="No Spacing"/>
    <w:uiPriority w:val="99"/>
    <w:unhideWhenUsed/>
    <w:qFormat/>
    <w:rsid w:val="003A7806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3A7806"/>
    <w:pPr>
      <w:widowControl/>
      <w:numPr>
        <w:ilvl w:val="0"/>
      </w:numPr>
      <w:spacing w:before="240" w:after="240"/>
      <w:jc w:val="left"/>
    </w:pPr>
    <w:rPr>
      <w:rFonts w:ascii="Times New Roman" w:eastAsia="宋体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character" w:customStyle="1" w:styleId="13">
    <w:name w:val="不明显强调1"/>
    <w:basedOn w:val="a0"/>
    <w:uiPriority w:val="19"/>
    <w:qFormat/>
    <w:rsid w:val="003A7806"/>
    <w:rPr>
      <w:rFonts w:ascii="Times New Roman" w:hAnsi="Times New Roman"/>
      <w:i/>
      <w:iCs/>
      <w:color w:val="404040"/>
    </w:rPr>
  </w:style>
  <w:style w:type="character" w:styleId="aff7">
    <w:name w:val="Book Title"/>
    <w:basedOn w:val="a0"/>
    <w:uiPriority w:val="33"/>
    <w:qFormat/>
    <w:rsid w:val="003A780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A7806"/>
    <w:pPr>
      <w:numPr>
        <w:numId w:val="20"/>
      </w:numPr>
    </w:pPr>
  </w:style>
  <w:style w:type="paragraph" w:styleId="aff8">
    <w:name w:val="Revision"/>
    <w:hidden/>
    <w:uiPriority w:val="99"/>
    <w:semiHidden/>
    <w:rsid w:val="003A7806"/>
    <w:rPr>
      <w:rFonts w:ascii="Times New Roman" w:hAnsi="Times New Roman"/>
      <w:kern w:val="0"/>
      <w:sz w:val="24"/>
      <w:lang w:eastAsia="en-US"/>
    </w:rPr>
  </w:style>
  <w:style w:type="character" w:styleId="aff9">
    <w:name w:val="Unresolved Mention"/>
    <w:basedOn w:val="a0"/>
    <w:uiPriority w:val="99"/>
    <w:semiHidden/>
    <w:unhideWhenUsed/>
    <w:rsid w:val="003A780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3A780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7806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A7806"/>
    <w:pPr>
      <w:widowControl/>
      <w:spacing w:before="120"/>
      <w:jc w:val="center"/>
    </w:pPr>
    <w:rPr>
      <w:rFonts w:ascii="Calibri" w:hAnsi="Calibri" w:cs="Calibri"/>
      <w:noProof/>
      <w:kern w:val="0"/>
      <w:sz w:val="20"/>
      <w:lang w:eastAsia="en-US"/>
    </w:rPr>
  </w:style>
  <w:style w:type="character" w:customStyle="1" w:styleId="EndNoteBibliographyTitle0">
    <w:name w:val="EndNote Bibliography Title 字符"/>
    <w:basedOn w:val="a0"/>
    <w:link w:val="EndNoteBibliographyTitle"/>
    <w:rsid w:val="003A7806"/>
    <w:rPr>
      <w:rFonts w:ascii="Calibri" w:hAnsi="Calibri" w:cs="Calibri"/>
      <w:noProof/>
      <w:kern w:val="0"/>
      <w:sz w:val="20"/>
      <w:lang w:eastAsia="en-US"/>
    </w:rPr>
  </w:style>
  <w:style w:type="character" w:styleId="affa">
    <w:name w:val="FollowedHyperlink"/>
    <w:basedOn w:val="a0"/>
    <w:uiPriority w:val="99"/>
    <w:semiHidden/>
    <w:unhideWhenUsed/>
    <w:rsid w:val="003A7806"/>
    <w:rPr>
      <w:color w:val="954F72" w:themeColor="followedHyperlink"/>
      <w:u w:val="single"/>
    </w:rPr>
  </w:style>
  <w:style w:type="character" w:styleId="affb">
    <w:name w:val="Subtle Emphasis"/>
    <w:basedOn w:val="a0"/>
    <w:uiPriority w:val="19"/>
    <w:qFormat/>
    <w:rsid w:val="003A780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58EB8-4965-484F-B439-594C3C03F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3</Pages>
  <Words>12478</Words>
  <Characters>71126</Characters>
  <Application>Microsoft Office Word</Application>
  <DocSecurity>0</DocSecurity>
  <Lines>592</Lines>
  <Paragraphs>166</Paragraphs>
  <ScaleCrop>false</ScaleCrop>
  <Company/>
  <LinksUpToDate>false</LinksUpToDate>
  <CharactersWithSpaces>8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5-12-19T15:45:00Z</dcterms:created>
  <dcterms:modified xsi:type="dcterms:W3CDTF">2025-12-22T11:39:00Z</dcterms:modified>
</cp:coreProperties>
</file>